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EBECB" w14:textId="77777777" w:rsidR="005951B1" w:rsidRPr="00736C35" w:rsidRDefault="005951B1" w:rsidP="005951B1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>Supplementary Material</w:t>
      </w:r>
    </w:p>
    <w:p w14:paraId="0E9A3FE6" w14:textId="77777777" w:rsidR="005951B1" w:rsidRPr="00736C35" w:rsidRDefault="005951B1" w:rsidP="00736C35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E921F57" w14:textId="76658629" w:rsidR="005951B1" w:rsidRPr="00736C35" w:rsidRDefault="005951B1" w:rsidP="004C1774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>Supplementary Table 1.</w:t>
      </w:r>
      <w:r w:rsidRPr="00736C35">
        <w:rPr>
          <w:rFonts w:ascii="Times New Roman" w:hAnsi="Times New Roman"/>
          <w:sz w:val="24"/>
          <w:szCs w:val="24"/>
          <w:lang w:val="en-US"/>
        </w:rPr>
        <w:t xml:space="preserve"> Definitions of the comorbidities</w:t>
      </w:r>
    </w:p>
    <w:p w14:paraId="6DA54BEF" w14:textId="77777777" w:rsidR="004C1774" w:rsidRPr="00736C35" w:rsidRDefault="004C1774" w:rsidP="004C1774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  <w:lang w:val="en-US"/>
        </w:rPr>
      </w:pP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736C35">
        <w:rPr>
          <w:rFonts w:ascii="Times New Roman" w:hAnsi="Times New Roman"/>
          <w:sz w:val="24"/>
          <w:szCs w:val="24"/>
          <w:lang w:val="en-US"/>
        </w:rPr>
        <w:t xml:space="preserve">Incidence rates of ischemic stroke according to rural and urban residence </w:t>
      </w:r>
      <w:r>
        <w:rPr>
          <w:rFonts w:ascii="Times New Roman" w:hAnsi="Times New Roman"/>
          <w:sz w:val="24"/>
          <w:szCs w:val="24"/>
          <w:lang w:val="en-US"/>
        </w:rPr>
        <w:t>in patients under and over 65 years of age at the time of atrial fibrillation diagnosis</w:t>
      </w:r>
      <w:r w:rsidRPr="00736C35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4A39A4DD" w14:textId="01D017EF" w:rsidR="004C1774" w:rsidRDefault="004C1774" w:rsidP="004C1774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  <w:lang w:val="en-US"/>
        </w:rPr>
      </w:pP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736C35">
        <w:rPr>
          <w:rFonts w:ascii="Times New Roman" w:hAnsi="Times New Roman"/>
          <w:sz w:val="24"/>
          <w:szCs w:val="24"/>
          <w:lang w:val="en-US"/>
        </w:rPr>
        <w:t xml:space="preserve">Incidence rates of ischemic stroke according to rural and urban residence in the sensitivity analyses including also deaths caused by ischemic stroke </w:t>
      </w:r>
    </w:p>
    <w:p w14:paraId="2732E9CB" w14:textId="1596B908" w:rsidR="004C1774" w:rsidRPr="00736C35" w:rsidRDefault="004C1774" w:rsidP="004C1774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  <w:lang w:val="en-US"/>
        </w:rPr>
      </w:pP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4</w:t>
      </w: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736C35">
        <w:rPr>
          <w:rFonts w:ascii="Times New Roman" w:hAnsi="Times New Roman"/>
          <w:sz w:val="24"/>
          <w:szCs w:val="24"/>
          <w:lang w:val="en-US"/>
        </w:rPr>
        <w:t xml:space="preserve">Incidence rates of ischemic stroke according to rural and urban residence </w:t>
      </w:r>
      <w:r>
        <w:rPr>
          <w:rFonts w:ascii="Times New Roman" w:hAnsi="Times New Roman"/>
          <w:sz w:val="24"/>
          <w:szCs w:val="24"/>
          <w:lang w:val="en-US"/>
        </w:rPr>
        <w:t>in the sensitivity analyses adjusted for comorbidities and income separately</w:t>
      </w:r>
    </w:p>
    <w:p w14:paraId="6E22605F" w14:textId="3F3B5BA8" w:rsidR="00736C35" w:rsidRPr="00736C35" w:rsidRDefault="00736C35" w:rsidP="004C1774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  <w:lang w:val="en-US"/>
        </w:rPr>
      </w:pP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</w:t>
      </w:r>
      <w:r w:rsidR="004C1774">
        <w:rPr>
          <w:rFonts w:ascii="Times New Roman" w:hAnsi="Times New Roman"/>
          <w:b/>
          <w:bCs/>
          <w:sz w:val="24"/>
          <w:szCs w:val="24"/>
          <w:lang w:val="en-US"/>
        </w:rPr>
        <w:t>5</w:t>
      </w: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736C35">
        <w:rPr>
          <w:rFonts w:ascii="Times New Roman" w:hAnsi="Times New Roman"/>
          <w:sz w:val="24"/>
          <w:szCs w:val="24"/>
          <w:lang w:val="en-US"/>
        </w:rPr>
        <w:t>Crude</w:t>
      </w: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736C35">
        <w:rPr>
          <w:rFonts w:ascii="Times New Roman" w:hAnsi="Times New Roman"/>
          <w:sz w:val="24"/>
          <w:szCs w:val="24"/>
          <w:lang w:val="en-US"/>
        </w:rPr>
        <w:t>incidence rates for ischemic stroke and death according to hospital districts</w:t>
      </w:r>
    </w:p>
    <w:p w14:paraId="670A4253" w14:textId="7675C2AB" w:rsidR="00736C35" w:rsidRPr="00736C35" w:rsidRDefault="00736C35" w:rsidP="004C1774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  <w:lang w:val="en-US"/>
        </w:rPr>
      </w:pP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</w:t>
      </w:r>
      <w:r w:rsidR="004C1774">
        <w:rPr>
          <w:rFonts w:ascii="Times New Roman" w:hAnsi="Times New Roman"/>
          <w:b/>
          <w:bCs/>
          <w:sz w:val="24"/>
          <w:szCs w:val="24"/>
          <w:lang w:val="en-US"/>
        </w:rPr>
        <w:t>6</w:t>
      </w: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736C35">
        <w:rPr>
          <w:rFonts w:ascii="Times New Roman" w:hAnsi="Times New Roman"/>
          <w:sz w:val="24"/>
          <w:szCs w:val="24"/>
          <w:lang w:val="en-US"/>
        </w:rPr>
        <w:t>Adjusted</w:t>
      </w: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736C35">
        <w:rPr>
          <w:rFonts w:ascii="Times New Roman" w:hAnsi="Times New Roman"/>
          <w:sz w:val="24"/>
          <w:szCs w:val="24"/>
          <w:lang w:val="en-US"/>
        </w:rPr>
        <w:t>incidence rate ratios for ischemic stroke and death according to hospital districts</w:t>
      </w:r>
    </w:p>
    <w:p w14:paraId="5ECB738D" w14:textId="62E7470A" w:rsidR="00736C35" w:rsidRPr="00736C35" w:rsidRDefault="00736C35" w:rsidP="004C1774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  <w:lang w:val="en-US"/>
        </w:rPr>
      </w:pP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</w:t>
      </w:r>
      <w:r w:rsidR="004C1774">
        <w:rPr>
          <w:rFonts w:ascii="Times New Roman" w:hAnsi="Times New Roman"/>
          <w:b/>
          <w:bCs/>
          <w:sz w:val="24"/>
          <w:szCs w:val="24"/>
          <w:lang w:val="en-US"/>
        </w:rPr>
        <w:t>7</w:t>
      </w: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736C35">
        <w:rPr>
          <w:rFonts w:ascii="Times New Roman" w:hAnsi="Times New Roman"/>
          <w:sz w:val="24"/>
          <w:szCs w:val="24"/>
          <w:lang w:val="en-US"/>
        </w:rPr>
        <w:t xml:space="preserve">Mean age and risk scores according to hospital districts </w:t>
      </w:r>
    </w:p>
    <w:p w14:paraId="0959518C" w14:textId="77777777" w:rsidR="005951B1" w:rsidRPr="00736C35" w:rsidRDefault="005951B1" w:rsidP="004C1774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Figure 1. </w:t>
      </w:r>
      <w:r w:rsidRPr="00736C35">
        <w:rPr>
          <w:rFonts w:ascii="Times New Roman" w:hAnsi="Times New Roman"/>
          <w:sz w:val="24"/>
          <w:szCs w:val="24"/>
          <w:lang w:val="en-US"/>
        </w:rPr>
        <w:t xml:space="preserve">Flow-chart of the patient selection process </w:t>
      </w:r>
    </w:p>
    <w:p w14:paraId="429A11AB" w14:textId="75CEAD6C" w:rsidR="005951B1" w:rsidRPr="00736C35" w:rsidRDefault="005951B1" w:rsidP="005951B1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BA4B499" w14:textId="77777777" w:rsidR="005951B1" w:rsidRPr="00736C35" w:rsidRDefault="005951B1" w:rsidP="005951B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68B12580" w14:textId="77777777" w:rsidR="005951B1" w:rsidRPr="00736C35" w:rsidRDefault="005951B1" w:rsidP="005951B1">
      <w:pPr>
        <w:rPr>
          <w:rFonts w:ascii="Times New Roman" w:hAnsi="Times New Roman"/>
          <w:sz w:val="24"/>
          <w:szCs w:val="24"/>
          <w:lang w:val="en-US"/>
        </w:rPr>
      </w:pPr>
    </w:p>
    <w:p w14:paraId="6EF88A1F" w14:textId="77777777" w:rsidR="005951B1" w:rsidRPr="00736C35" w:rsidRDefault="005951B1" w:rsidP="005951B1">
      <w:pPr>
        <w:rPr>
          <w:rFonts w:ascii="Times New Roman" w:hAnsi="Times New Roman"/>
          <w:sz w:val="24"/>
          <w:szCs w:val="24"/>
          <w:lang w:val="en-US"/>
        </w:rPr>
      </w:pPr>
      <w:r w:rsidRPr="00736C35">
        <w:rPr>
          <w:rFonts w:ascii="Times New Roman" w:hAnsi="Times New Roman"/>
          <w:sz w:val="24"/>
          <w:szCs w:val="24"/>
          <w:lang w:val="en-US"/>
        </w:rPr>
        <w:br w:type="page"/>
      </w:r>
    </w:p>
    <w:p w14:paraId="4FD7B34F" w14:textId="77777777" w:rsidR="005951B1" w:rsidRPr="00736C35" w:rsidRDefault="005951B1" w:rsidP="005951B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lementary Table 1</w:t>
      </w:r>
      <w:r w:rsidRPr="00736C35">
        <w:rPr>
          <w:rFonts w:ascii="Times New Roman" w:hAnsi="Times New Roman"/>
          <w:sz w:val="24"/>
          <w:szCs w:val="24"/>
          <w:lang w:val="en-US"/>
        </w:rPr>
        <w:t>. Definitions of the comorbidities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1"/>
        <w:gridCol w:w="3304"/>
        <w:gridCol w:w="949"/>
        <w:gridCol w:w="1461"/>
        <w:gridCol w:w="1282"/>
        <w:gridCol w:w="1694"/>
      </w:tblGrid>
      <w:tr w:rsidR="005951B1" w:rsidRPr="00736C35" w14:paraId="5E622629" w14:textId="77777777" w:rsidTr="00C649A2">
        <w:tc>
          <w:tcPr>
            <w:tcW w:w="1511" w:type="dxa"/>
            <w:shd w:val="clear" w:color="auto" w:fill="auto"/>
          </w:tcPr>
          <w:p w14:paraId="2106B4D8" w14:textId="77777777" w:rsidR="005951B1" w:rsidRPr="00736C35" w:rsidRDefault="005951B1" w:rsidP="00DB2F3E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304" w:type="dxa"/>
            <w:shd w:val="clear" w:color="auto" w:fill="auto"/>
          </w:tcPr>
          <w:p w14:paraId="19547F77" w14:textId="77777777" w:rsidR="005951B1" w:rsidRPr="00736C35" w:rsidRDefault="005951B1" w:rsidP="00DB2F3E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ICD-10</w:t>
            </w:r>
          </w:p>
        </w:tc>
        <w:tc>
          <w:tcPr>
            <w:tcW w:w="949" w:type="dxa"/>
            <w:shd w:val="clear" w:color="auto" w:fill="auto"/>
          </w:tcPr>
          <w:p w14:paraId="59AAA629" w14:textId="77777777" w:rsidR="005951B1" w:rsidRPr="00736C35" w:rsidRDefault="005951B1" w:rsidP="00DB2F3E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ICPC-2</w:t>
            </w:r>
          </w:p>
        </w:tc>
        <w:tc>
          <w:tcPr>
            <w:tcW w:w="1461" w:type="dxa"/>
            <w:shd w:val="clear" w:color="auto" w:fill="auto"/>
          </w:tcPr>
          <w:p w14:paraId="02B55A00" w14:textId="77777777" w:rsidR="005951B1" w:rsidRPr="00736C35" w:rsidRDefault="005951B1" w:rsidP="00DB2F3E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Reimbursement code</w:t>
            </w:r>
          </w:p>
        </w:tc>
        <w:tc>
          <w:tcPr>
            <w:tcW w:w="1282" w:type="dxa"/>
            <w:shd w:val="clear" w:color="auto" w:fill="auto"/>
          </w:tcPr>
          <w:p w14:paraId="024A6315" w14:textId="77777777" w:rsidR="005951B1" w:rsidRPr="00736C35" w:rsidRDefault="005951B1" w:rsidP="00DB2F3E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ATC code</w:t>
            </w:r>
          </w:p>
        </w:tc>
        <w:tc>
          <w:tcPr>
            <w:tcW w:w="1694" w:type="dxa"/>
            <w:shd w:val="clear" w:color="auto" w:fill="auto"/>
          </w:tcPr>
          <w:p w14:paraId="7AC7CF21" w14:textId="77777777" w:rsidR="005951B1" w:rsidRPr="00736C35" w:rsidRDefault="005951B1" w:rsidP="00DB2F3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Other</w:t>
            </w:r>
          </w:p>
        </w:tc>
      </w:tr>
      <w:tr w:rsidR="00C649A2" w:rsidRPr="00736C35" w14:paraId="41ED1508" w14:textId="77777777" w:rsidTr="00C649A2">
        <w:tc>
          <w:tcPr>
            <w:tcW w:w="1511" w:type="dxa"/>
            <w:shd w:val="clear" w:color="auto" w:fill="auto"/>
          </w:tcPr>
          <w:p w14:paraId="2E7F5E8A" w14:textId="6C04F974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y vascular disease</w:t>
            </w:r>
          </w:p>
        </w:tc>
        <w:tc>
          <w:tcPr>
            <w:tcW w:w="3304" w:type="dxa"/>
            <w:shd w:val="clear" w:color="auto" w:fill="auto"/>
          </w:tcPr>
          <w:p w14:paraId="675AAC06" w14:textId="15E2B50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I20-I25, I65-I66, I67.2, I70</w:t>
            </w:r>
          </w:p>
        </w:tc>
        <w:tc>
          <w:tcPr>
            <w:tcW w:w="949" w:type="dxa"/>
            <w:shd w:val="clear" w:color="auto" w:fill="auto"/>
          </w:tcPr>
          <w:p w14:paraId="1C863E7E" w14:textId="354797F3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K74, K75, K76, K91, K92</w:t>
            </w:r>
          </w:p>
        </w:tc>
        <w:tc>
          <w:tcPr>
            <w:tcW w:w="1461" w:type="dxa"/>
            <w:shd w:val="clear" w:color="auto" w:fill="auto"/>
          </w:tcPr>
          <w:p w14:paraId="65183938" w14:textId="169D06EB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206</w:t>
            </w:r>
          </w:p>
        </w:tc>
        <w:tc>
          <w:tcPr>
            <w:tcW w:w="1282" w:type="dxa"/>
            <w:shd w:val="clear" w:color="auto" w:fill="auto"/>
          </w:tcPr>
          <w:p w14:paraId="6D580430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94" w:type="dxa"/>
            <w:shd w:val="clear" w:color="auto" w:fill="auto"/>
          </w:tcPr>
          <w:p w14:paraId="64A5A663" w14:textId="77777777" w:rsidR="00C649A2" w:rsidRPr="00736C35" w:rsidRDefault="00C649A2" w:rsidP="00C649A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649A2" w:rsidRPr="00736C35" w14:paraId="726C5181" w14:textId="77777777" w:rsidTr="00C649A2">
        <w:tc>
          <w:tcPr>
            <w:tcW w:w="1511" w:type="dxa"/>
            <w:shd w:val="clear" w:color="auto" w:fill="auto"/>
          </w:tcPr>
          <w:p w14:paraId="765ECAEF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3304" w:type="dxa"/>
            <w:shd w:val="clear" w:color="auto" w:fill="auto"/>
          </w:tcPr>
          <w:p w14:paraId="2D9C1D13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I10-I15</w:t>
            </w:r>
          </w:p>
        </w:tc>
        <w:tc>
          <w:tcPr>
            <w:tcW w:w="949" w:type="dxa"/>
            <w:shd w:val="clear" w:color="auto" w:fill="auto"/>
          </w:tcPr>
          <w:p w14:paraId="59142B42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K85, K86, K87</w:t>
            </w:r>
          </w:p>
        </w:tc>
        <w:tc>
          <w:tcPr>
            <w:tcW w:w="1461" w:type="dxa"/>
            <w:shd w:val="clear" w:color="auto" w:fill="auto"/>
          </w:tcPr>
          <w:p w14:paraId="75CC5625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205</w:t>
            </w:r>
          </w:p>
        </w:tc>
        <w:tc>
          <w:tcPr>
            <w:tcW w:w="1282" w:type="dxa"/>
            <w:shd w:val="clear" w:color="auto" w:fill="auto"/>
          </w:tcPr>
          <w:p w14:paraId="3B11BB1C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C03A, C03B, C03DB, C03EA, C07A, C08CA, C08D, C09</w:t>
            </w:r>
          </w:p>
        </w:tc>
        <w:tc>
          <w:tcPr>
            <w:tcW w:w="1694" w:type="dxa"/>
            <w:shd w:val="clear" w:color="auto" w:fill="auto"/>
          </w:tcPr>
          <w:p w14:paraId="3243E9C7" w14:textId="77777777" w:rsidR="00C649A2" w:rsidRPr="00736C35" w:rsidRDefault="00C649A2" w:rsidP="00C649A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649A2" w:rsidRPr="00736C35" w14:paraId="7329971F" w14:textId="77777777" w:rsidTr="00C649A2">
        <w:tc>
          <w:tcPr>
            <w:tcW w:w="1511" w:type="dxa"/>
            <w:shd w:val="clear" w:color="auto" w:fill="auto"/>
          </w:tcPr>
          <w:p w14:paraId="407FB661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Dyslipidemia</w:t>
            </w:r>
          </w:p>
        </w:tc>
        <w:tc>
          <w:tcPr>
            <w:tcW w:w="3304" w:type="dxa"/>
            <w:shd w:val="clear" w:color="auto" w:fill="auto"/>
          </w:tcPr>
          <w:p w14:paraId="7E846C18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E78</w:t>
            </w:r>
          </w:p>
        </w:tc>
        <w:tc>
          <w:tcPr>
            <w:tcW w:w="949" w:type="dxa"/>
            <w:shd w:val="clear" w:color="auto" w:fill="auto"/>
          </w:tcPr>
          <w:p w14:paraId="3933D226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T93</w:t>
            </w:r>
          </w:p>
        </w:tc>
        <w:tc>
          <w:tcPr>
            <w:tcW w:w="1461" w:type="dxa"/>
            <w:shd w:val="clear" w:color="auto" w:fill="auto"/>
          </w:tcPr>
          <w:p w14:paraId="1411D858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206</w:t>
            </w:r>
          </w:p>
        </w:tc>
        <w:tc>
          <w:tcPr>
            <w:tcW w:w="1282" w:type="dxa"/>
            <w:shd w:val="clear" w:color="auto" w:fill="auto"/>
          </w:tcPr>
          <w:p w14:paraId="0BA567F6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C10</w:t>
            </w:r>
          </w:p>
        </w:tc>
        <w:tc>
          <w:tcPr>
            <w:tcW w:w="1694" w:type="dxa"/>
            <w:shd w:val="clear" w:color="auto" w:fill="auto"/>
          </w:tcPr>
          <w:p w14:paraId="6392007D" w14:textId="77777777" w:rsidR="00C649A2" w:rsidRPr="00736C35" w:rsidRDefault="00C649A2" w:rsidP="00C649A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649A2" w:rsidRPr="00736C35" w14:paraId="1E5651A4" w14:textId="77777777" w:rsidTr="00C649A2">
        <w:tc>
          <w:tcPr>
            <w:tcW w:w="1511" w:type="dxa"/>
            <w:shd w:val="clear" w:color="auto" w:fill="auto"/>
          </w:tcPr>
          <w:p w14:paraId="1D9766B1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Heart failure</w:t>
            </w:r>
          </w:p>
        </w:tc>
        <w:tc>
          <w:tcPr>
            <w:tcW w:w="3304" w:type="dxa"/>
            <w:shd w:val="clear" w:color="auto" w:fill="auto"/>
          </w:tcPr>
          <w:p w14:paraId="544B5377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I50, I11.0, I13.0, I13.2</w:t>
            </w:r>
          </w:p>
        </w:tc>
        <w:tc>
          <w:tcPr>
            <w:tcW w:w="949" w:type="dxa"/>
            <w:shd w:val="clear" w:color="auto" w:fill="auto"/>
          </w:tcPr>
          <w:p w14:paraId="68CDDACA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K77</w:t>
            </w:r>
          </w:p>
        </w:tc>
        <w:tc>
          <w:tcPr>
            <w:tcW w:w="1461" w:type="dxa"/>
            <w:shd w:val="clear" w:color="auto" w:fill="auto"/>
          </w:tcPr>
          <w:p w14:paraId="3C4F5A10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201</w:t>
            </w:r>
          </w:p>
        </w:tc>
        <w:tc>
          <w:tcPr>
            <w:tcW w:w="1282" w:type="dxa"/>
            <w:shd w:val="clear" w:color="auto" w:fill="auto"/>
          </w:tcPr>
          <w:p w14:paraId="4B3EFA1E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94" w:type="dxa"/>
            <w:shd w:val="clear" w:color="auto" w:fill="auto"/>
          </w:tcPr>
          <w:p w14:paraId="4A0E36BA" w14:textId="77777777" w:rsidR="00C649A2" w:rsidRPr="00736C35" w:rsidRDefault="00C649A2" w:rsidP="00C649A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649A2" w:rsidRPr="00736C35" w14:paraId="71140D24" w14:textId="77777777" w:rsidTr="00C649A2">
        <w:tc>
          <w:tcPr>
            <w:tcW w:w="1511" w:type="dxa"/>
            <w:shd w:val="clear" w:color="auto" w:fill="auto"/>
          </w:tcPr>
          <w:p w14:paraId="7086D2C6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3304" w:type="dxa"/>
            <w:shd w:val="clear" w:color="auto" w:fill="auto"/>
          </w:tcPr>
          <w:p w14:paraId="7F50D9BB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E10-E14</w:t>
            </w:r>
          </w:p>
        </w:tc>
        <w:tc>
          <w:tcPr>
            <w:tcW w:w="949" w:type="dxa"/>
            <w:shd w:val="clear" w:color="auto" w:fill="auto"/>
          </w:tcPr>
          <w:p w14:paraId="5BBDD909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T89, T90</w:t>
            </w:r>
          </w:p>
        </w:tc>
        <w:tc>
          <w:tcPr>
            <w:tcW w:w="1461" w:type="dxa"/>
            <w:shd w:val="clear" w:color="auto" w:fill="auto"/>
          </w:tcPr>
          <w:p w14:paraId="1D3C2316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103, 215</w:t>
            </w:r>
          </w:p>
        </w:tc>
        <w:tc>
          <w:tcPr>
            <w:tcW w:w="1282" w:type="dxa"/>
            <w:shd w:val="clear" w:color="auto" w:fill="auto"/>
          </w:tcPr>
          <w:p w14:paraId="271ABD4A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A10</w:t>
            </w:r>
          </w:p>
        </w:tc>
        <w:tc>
          <w:tcPr>
            <w:tcW w:w="1694" w:type="dxa"/>
            <w:shd w:val="clear" w:color="auto" w:fill="auto"/>
          </w:tcPr>
          <w:p w14:paraId="47DC7F7F" w14:textId="77777777" w:rsidR="00C649A2" w:rsidRPr="00736C35" w:rsidRDefault="00C649A2" w:rsidP="00C649A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649A2" w:rsidRPr="00736C35" w14:paraId="19C93FEC" w14:textId="77777777" w:rsidTr="00C649A2">
        <w:tc>
          <w:tcPr>
            <w:tcW w:w="1511" w:type="dxa"/>
            <w:shd w:val="clear" w:color="auto" w:fill="auto"/>
          </w:tcPr>
          <w:p w14:paraId="29490E66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Previous stroke</w:t>
            </w:r>
          </w:p>
        </w:tc>
        <w:tc>
          <w:tcPr>
            <w:tcW w:w="3304" w:type="dxa"/>
            <w:shd w:val="clear" w:color="auto" w:fill="auto"/>
          </w:tcPr>
          <w:p w14:paraId="72BA1D51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I63, I64, I69.3-I69.8</w:t>
            </w:r>
          </w:p>
        </w:tc>
        <w:tc>
          <w:tcPr>
            <w:tcW w:w="949" w:type="dxa"/>
            <w:shd w:val="clear" w:color="auto" w:fill="auto"/>
          </w:tcPr>
          <w:p w14:paraId="6903AA74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K90</w:t>
            </w:r>
          </w:p>
        </w:tc>
        <w:tc>
          <w:tcPr>
            <w:tcW w:w="1461" w:type="dxa"/>
            <w:shd w:val="clear" w:color="auto" w:fill="auto"/>
          </w:tcPr>
          <w:p w14:paraId="4CAF120F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7354B531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94" w:type="dxa"/>
            <w:shd w:val="clear" w:color="auto" w:fill="auto"/>
          </w:tcPr>
          <w:p w14:paraId="13B820A6" w14:textId="77777777" w:rsidR="00C649A2" w:rsidRPr="00736C35" w:rsidRDefault="00C649A2" w:rsidP="00C649A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649A2" w:rsidRPr="00736C35" w14:paraId="348893DC" w14:textId="77777777" w:rsidTr="00C649A2">
        <w:tc>
          <w:tcPr>
            <w:tcW w:w="1511" w:type="dxa"/>
            <w:shd w:val="clear" w:color="auto" w:fill="auto"/>
          </w:tcPr>
          <w:p w14:paraId="766502F8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Bleeding history</w:t>
            </w:r>
          </w:p>
        </w:tc>
        <w:tc>
          <w:tcPr>
            <w:tcW w:w="3304" w:type="dxa"/>
            <w:shd w:val="clear" w:color="auto" w:fill="auto"/>
          </w:tcPr>
          <w:p w14:paraId="1C2FE892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D50.0, D62, D68.3, I60-I62, I69.0-I69.2, I85.0, I86.4, J94.2, K22.1, K22.3, K22.6, K25.0, K25.2, K25.4, K25.6, K26.0, K26.2, K26.4, K26.6, K27.0, K27.2, K27.4, K27.6, K28.0, K28.2, K28.4, K28.6, K29.0, K62.5, K63.1, K63.3, K92.0-K92.2, N02, R04, R31, R58, S06.2-S06.6, S06.8</w:t>
            </w:r>
          </w:p>
        </w:tc>
        <w:tc>
          <w:tcPr>
            <w:tcW w:w="949" w:type="dxa"/>
            <w:shd w:val="clear" w:color="auto" w:fill="auto"/>
          </w:tcPr>
          <w:p w14:paraId="74F9ED72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shd w:val="clear" w:color="auto" w:fill="auto"/>
          </w:tcPr>
          <w:p w14:paraId="33172866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1A759FCF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94" w:type="dxa"/>
            <w:shd w:val="clear" w:color="auto" w:fill="auto"/>
          </w:tcPr>
          <w:p w14:paraId="2D807801" w14:textId="77777777" w:rsidR="00C649A2" w:rsidRPr="00736C35" w:rsidRDefault="00C649A2" w:rsidP="00C649A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649A2" w:rsidRPr="00736C35" w14:paraId="43333F72" w14:textId="77777777" w:rsidTr="00C649A2">
        <w:tc>
          <w:tcPr>
            <w:tcW w:w="1511" w:type="dxa"/>
            <w:shd w:val="clear" w:color="auto" w:fill="auto"/>
          </w:tcPr>
          <w:p w14:paraId="769D1C0F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Alcohol abuse</w:t>
            </w:r>
          </w:p>
        </w:tc>
        <w:tc>
          <w:tcPr>
            <w:tcW w:w="3304" w:type="dxa"/>
            <w:shd w:val="clear" w:color="auto" w:fill="auto"/>
          </w:tcPr>
          <w:p w14:paraId="044A740C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10</w:t>
            </w:r>
          </w:p>
        </w:tc>
        <w:tc>
          <w:tcPr>
            <w:tcW w:w="949" w:type="dxa"/>
            <w:shd w:val="clear" w:color="auto" w:fill="auto"/>
          </w:tcPr>
          <w:p w14:paraId="3752A8EE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shd w:val="clear" w:color="auto" w:fill="auto"/>
          </w:tcPr>
          <w:p w14:paraId="7927919E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7E0A4E75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94" w:type="dxa"/>
            <w:shd w:val="clear" w:color="auto" w:fill="auto"/>
          </w:tcPr>
          <w:p w14:paraId="6C70ECA4" w14:textId="77777777" w:rsidR="00C649A2" w:rsidRPr="00736C35" w:rsidRDefault="00C649A2" w:rsidP="00C649A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649A2" w:rsidRPr="00736C35" w14:paraId="04DBA2E5" w14:textId="77777777" w:rsidTr="00C649A2">
        <w:tc>
          <w:tcPr>
            <w:tcW w:w="1511" w:type="dxa"/>
            <w:shd w:val="clear" w:color="auto" w:fill="auto"/>
          </w:tcPr>
          <w:p w14:paraId="2015D999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Renal failure or dialysis</w:t>
            </w:r>
          </w:p>
        </w:tc>
        <w:tc>
          <w:tcPr>
            <w:tcW w:w="3304" w:type="dxa"/>
            <w:shd w:val="clear" w:color="auto" w:fill="auto"/>
          </w:tcPr>
          <w:p w14:paraId="01498C9E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18, Z49</w:t>
            </w:r>
          </w:p>
        </w:tc>
        <w:tc>
          <w:tcPr>
            <w:tcW w:w="949" w:type="dxa"/>
            <w:shd w:val="clear" w:color="auto" w:fill="auto"/>
          </w:tcPr>
          <w:p w14:paraId="7DA42831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shd w:val="clear" w:color="auto" w:fill="auto"/>
          </w:tcPr>
          <w:p w14:paraId="1DA6D2BF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23EF9A77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94" w:type="dxa"/>
            <w:shd w:val="clear" w:color="auto" w:fill="auto"/>
          </w:tcPr>
          <w:p w14:paraId="3A05A019" w14:textId="77777777" w:rsidR="00C649A2" w:rsidRPr="00736C35" w:rsidRDefault="00C649A2" w:rsidP="00C649A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649A2" w:rsidRPr="00736C35" w14:paraId="22A76CBE" w14:textId="77777777" w:rsidTr="00C649A2">
        <w:tc>
          <w:tcPr>
            <w:tcW w:w="1511" w:type="dxa"/>
            <w:shd w:val="clear" w:color="auto" w:fill="auto"/>
          </w:tcPr>
          <w:p w14:paraId="7904ED6D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Liver cirrhosis or failure</w:t>
            </w:r>
          </w:p>
        </w:tc>
        <w:tc>
          <w:tcPr>
            <w:tcW w:w="3304" w:type="dxa"/>
            <w:shd w:val="clear" w:color="auto" w:fill="auto"/>
          </w:tcPr>
          <w:p w14:paraId="4D155E51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K70.2-K70.4, K71.7, K71.8, K72, K74</w:t>
            </w:r>
          </w:p>
        </w:tc>
        <w:tc>
          <w:tcPr>
            <w:tcW w:w="949" w:type="dxa"/>
            <w:shd w:val="clear" w:color="auto" w:fill="auto"/>
          </w:tcPr>
          <w:p w14:paraId="47D01CAC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shd w:val="clear" w:color="auto" w:fill="auto"/>
          </w:tcPr>
          <w:p w14:paraId="15E8C4C2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1DD10AE3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94" w:type="dxa"/>
            <w:shd w:val="clear" w:color="auto" w:fill="auto"/>
          </w:tcPr>
          <w:p w14:paraId="779B7A15" w14:textId="77777777" w:rsidR="00C649A2" w:rsidRPr="00736C35" w:rsidRDefault="00C649A2" w:rsidP="00C649A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649A2" w:rsidRPr="00736C35" w14:paraId="0078D49F" w14:textId="77777777" w:rsidTr="00C649A2">
        <w:tc>
          <w:tcPr>
            <w:tcW w:w="1511" w:type="dxa"/>
            <w:shd w:val="clear" w:color="auto" w:fill="auto"/>
          </w:tcPr>
          <w:p w14:paraId="0C038B45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3304" w:type="dxa"/>
            <w:shd w:val="clear" w:color="auto" w:fill="auto"/>
          </w:tcPr>
          <w:p w14:paraId="7F028C29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00-F03, G30</w:t>
            </w:r>
          </w:p>
        </w:tc>
        <w:tc>
          <w:tcPr>
            <w:tcW w:w="949" w:type="dxa"/>
            <w:shd w:val="clear" w:color="auto" w:fill="auto"/>
          </w:tcPr>
          <w:p w14:paraId="1FC806A5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shd w:val="clear" w:color="auto" w:fill="auto"/>
          </w:tcPr>
          <w:p w14:paraId="57B3A442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21B15A49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94" w:type="dxa"/>
            <w:shd w:val="clear" w:color="auto" w:fill="auto"/>
          </w:tcPr>
          <w:p w14:paraId="2BE161FC" w14:textId="77777777" w:rsidR="00C649A2" w:rsidRPr="00736C35" w:rsidRDefault="00C649A2" w:rsidP="00C649A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649A2" w:rsidRPr="00736C35" w14:paraId="1E2E18A6" w14:textId="77777777" w:rsidTr="00C649A2">
        <w:tc>
          <w:tcPr>
            <w:tcW w:w="1511" w:type="dxa"/>
            <w:shd w:val="clear" w:color="auto" w:fill="auto"/>
          </w:tcPr>
          <w:p w14:paraId="36818398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3304" w:type="dxa"/>
            <w:shd w:val="clear" w:color="auto" w:fill="auto"/>
          </w:tcPr>
          <w:p w14:paraId="21A24207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9" w:type="dxa"/>
            <w:shd w:val="clear" w:color="auto" w:fill="auto"/>
          </w:tcPr>
          <w:p w14:paraId="68CBC362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shd w:val="clear" w:color="auto" w:fill="auto"/>
          </w:tcPr>
          <w:p w14:paraId="6C137352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413C0022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94" w:type="dxa"/>
            <w:shd w:val="clear" w:color="auto" w:fill="auto"/>
          </w:tcPr>
          <w:p w14:paraId="35DDEF32" w14:textId="77777777" w:rsidR="00C649A2" w:rsidRPr="00736C35" w:rsidRDefault="00C649A2" w:rsidP="00C649A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y cancer registered in the Finnish Cancer Registry</w:t>
            </w:r>
          </w:p>
        </w:tc>
      </w:tr>
      <w:tr w:rsidR="00C649A2" w:rsidRPr="00736C35" w14:paraId="3026A803" w14:textId="77777777" w:rsidTr="00C649A2">
        <w:tc>
          <w:tcPr>
            <w:tcW w:w="1511" w:type="dxa"/>
            <w:shd w:val="clear" w:color="auto" w:fill="auto"/>
          </w:tcPr>
          <w:p w14:paraId="0D14257B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sychiatric disorder</w:t>
            </w:r>
          </w:p>
        </w:tc>
        <w:tc>
          <w:tcPr>
            <w:tcW w:w="3304" w:type="dxa"/>
            <w:shd w:val="clear" w:color="auto" w:fill="auto"/>
          </w:tcPr>
          <w:p w14:paraId="58EE8BE4" w14:textId="77777777" w:rsidR="00C649A2" w:rsidRPr="00736C35" w:rsidRDefault="00C649A2" w:rsidP="00C649A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F04-F99</w:t>
            </w:r>
          </w:p>
          <w:p w14:paraId="52798A1C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9" w:type="dxa"/>
            <w:shd w:val="clear" w:color="auto" w:fill="auto"/>
          </w:tcPr>
          <w:p w14:paraId="1BB43DAC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shd w:val="clear" w:color="auto" w:fill="auto"/>
          </w:tcPr>
          <w:p w14:paraId="6CAEBFBB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06FE5762" w14:textId="77777777" w:rsidR="00C649A2" w:rsidRPr="00736C35" w:rsidRDefault="00C649A2" w:rsidP="00C649A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94" w:type="dxa"/>
            <w:shd w:val="clear" w:color="auto" w:fill="auto"/>
          </w:tcPr>
          <w:p w14:paraId="666AF42F" w14:textId="77777777" w:rsidR="00C649A2" w:rsidRPr="00736C35" w:rsidRDefault="00C649A2" w:rsidP="00C649A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14:paraId="29D2DDED" w14:textId="77777777" w:rsidR="00736C35" w:rsidRDefault="005951B1" w:rsidP="005951B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736C35">
        <w:rPr>
          <w:rFonts w:ascii="Times New Roman" w:hAnsi="Times New Roman"/>
          <w:sz w:val="24"/>
          <w:szCs w:val="24"/>
          <w:lang w:val="en-US"/>
        </w:rPr>
        <w:t xml:space="preserve">Abbreviations: ATC, anatomic therapeutic chemical; ICD-10, International Classification of Diseases, Tenth Revision; ICPC-2, International Classification of Primary Care, Second </w:t>
      </w:r>
      <w:proofErr w:type="spellStart"/>
      <w:r w:rsidRPr="00736C35">
        <w:rPr>
          <w:rFonts w:ascii="Times New Roman" w:hAnsi="Times New Roman"/>
          <w:sz w:val="24"/>
          <w:szCs w:val="24"/>
          <w:lang w:val="en-US"/>
        </w:rPr>
        <w:t>Editio</w:t>
      </w:r>
      <w:proofErr w:type="spellEnd"/>
    </w:p>
    <w:p w14:paraId="56083502" w14:textId="2E5FBC98" w:rsidR="004C1774" w:rsidRPr="00736C35" w:rsidRDefault="004C1774" w:rsidP="005951B1">
      <w:pPr>
        <w:spacing w:line="480" w:lineRule="auto"/>
        <w:rPr>
          <w:rFonts w:ascii="Times New Roman" w:hAnsi="Times New Roman"/>
          <w:sz w:val="24"/>
          <w:szCs w:val="24"/>
          <w:lang w:val="en-US"/>
        </w:rPr>
        <w:sectPr w:rsidR="004C1774" w:rsidRPr="00736C35" w:rsidSect="00F90C74">
          <w:pgSz w:w="11906" w:h="16838"/>
          <w:pgMar w:top="1134" w:right="1134" w:bottom="1418" w:left="1134" w:header="709" w:footer="709" w:gutter="0"/>
          <w:cols w:space="708"/>
          <w:docGrid w:linePitch="360"/>
        </w:sectPr>
      </w:pPr>
    </w:p>
    <w:p w14:paraId="0C3393CA" w14:textId="471362CB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1117FC45" w14:textId="10303544" w:rsidR="00C03E92" w:rsidRPr="00736C35" w:rsidRDefault="00C03E92" w:rsidP="00C03E92">
      <w:pPr>
        <w:spacing w:before="100" w:beforeAutospacing="1" w:after="100" w:afterAutospacing="1"/>
        <w:rPr>
          <w:rFonts w:ascii="Times New Roman" w:hAnsi="Times New Roman"/>
          <w:sz w:val="24"/>
          <w:szCs w:val="24"/>
          <w:lang w:val="en-US"/>
        </w:rPr>
      </w:pP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</w:t>
      </w:r>
      <w:r w:rsidR="004C1774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736C35">
        <w:rPr>
          <w:rFonts w:ascii="Times New Roman" w:hAnsi="Times New Roman"/>
          <w:sz w:val="24"/>
          <w:szCs w:val="24"/>
          <w:lang w:val="en-US"/>
        </w:rPr>
        <w:t xml:space="preserve">Incidence rates of ischemic stroke according to rural and urban residence </w:t>
      </w:r>
      <w:r>
        <w:rPr>
          <w:rFonts w:ascii="Times New Roman" w:hAnsi="Times New Roman"/>
          <w:sz w:val="24"/>
          <w:szCs w:val="24"/>
          <w:lang w:val="en-US"/>
        </w:rPr>
        <w:t>in patients under and over 65 years of age at the time of atrial fibrillation diagnosis</w:t>
      </w:r>
      <w:r w:rsidRPr="00736C35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Style w:val="TaulukkoRuudukko"/>
        <w:tblW w:w="10242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383"/>
        <w:gridCol w:w="34"/>
        <w:gridCol w:w="817"/>
        <w:gridCol w:w="34"/>
        <w:gridCol w:w="817"/>
        <w:gridCol w:w="34"/>
        <w:gridCol w:w="1525"/>
        <w:gridCol w:w="1276"/>
        <w:gridCol w:w="34"/>
        <w:gridCol w:w="1384"/>
        <w:gridCol w:w="34"/>
        <w:gridCol w:w="1384"/>
        <w:gridCol w:w="34"/>
        <w:gridCol w:w="1384"/>
        <w:gridCol w:w="34"/>
      </w:tblGrid>
      <w:tr w:rsidR="00C03E92" w:rsidRPr="00736C35" w14:paraId="68F29F73" w14:textId="77777777" w:rsidTr="00D10727">
        <w:trPr>
          <w:gridAfter w:val="1"/>
          <w:wAfter w:w="34" w:type="dxa"/>
        </w:trPr>
        <w:tc>
          <w:tcPr>
            <w:tcW w:w="1417" w:type="dxa"/>
            <w:gridSpan w:val="2"/>
          </w:tcPr>
          <w:p w14:paraId="60359903" w14:textId="77777777" w:rsidR="00C03E92" w:rsidRPr="00736C35" w:rsidRDefault="00C03E92" w:rsidP="00620026">
            <w:pPr>
              <w:tabs>
                <w:tab w:val="left" w:pos="456"/>
              </w:tabs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033BFFE7" w14:textId="77777777" w:rsidR="00C03E92" w:rsidRPr="00736C35" w:rsidRDefault="00C03E92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-years (1000 years)</w:t>
            </w:r>
          </w:p>
        </w:tc>
        <w:tc>
          <w:tcPr>
            <w:tcW w:w="851" w:type="dxa"/>
            <w:gridSpan w:val="2"/>
          </w:tcPr>
          <w:p w14:paraId="2FD50567" w14:textId="77777777" w:rsidR="00C03E92" w:rsidRPr="00736C35" w:rsidRDefault="00C03E92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Events, n</w:t>
            </w:r>
          </w:p>
        </w:tc>
        <w:tc>
          <w:tcPr>
            <w:tcW w:w="1559" w:type="dxa"/>
            <w:gridSpan w:val="2"/>
          </w:tcPr>
          <w:p w14:paraId="1A3D1B03" w14:textId="77777777" w:rsidR="00C03E92" w:rsidRPr="00736C35" w:rsidRDefault="00C03E92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ncidence (per 1000 p-years)</w:t>
            </w:r>
          </w:p>
        </w:tc>
        <w:tc>
          <w:tcPr>
            <w:tcW w:w="1276" w:type="dxa"/>
          </w:tcPr>
          <w:p w14:paraId="3541FD5C" w14:textId="77777777" w:rsidR="00C03E92" w:rsidRPr="00736C35" w:rsidRDefault="00C03E92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Unadjusted IRR</w:t>
            </w:r>
          </w:p>
        </w:tc>
        <w:tc>
          <w:tcPr>
            <w:tcW w:w="1418" w:type="dxa"/>
            <w:gridSpan w:val="2"/>
          </w:tcPr>
          <w:p w14:paraId="3FA17FE6" w14:textId="77777777" w:rsidR="00C03E92" w:rsidRPr="00736C35" w:rsidRDefault="00C03E92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djusted IRR (Model 1)</w:t>
            </w:r>
          </w:p>
        </w:tc>
        <w:tc>
          <w:tcPr>
            <w:tcW w:w="1418" w:type="dxa"/>
            <w:gridSpan w:val="2"/>
          </w:tcPr>
          <w:p w14:paraId="31B46D5A" w14:textId="77777777" w:rsidR="00C03E92" w:rsidRPr="00736C35" w:rsidRDefault="00C03E92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Adjusted IRR (Model 2) </w:t>
            </w:r>
          </w:p>
        </w:tc>
        <w:tc>
          <w:tcPr>
            <w:tcW w:w="1418" w:type="dxa"/>
            <w:gridSpan w:val="2"/>
          </w:tcPr>
          <w:p w14:paraId="71D3E484" w14:textId="77777777" w:rsidR="00C03E92" w:rsidRPr="00736C35" w:rsidRDefault="00C03E92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djusted IRR (Model 3)</w:t>
            </w:r>
          </w:p>
        </w:tc>
      </w:tr>
      <w:tr w:rsidR="00C03E92" w:rsidRPr="00C03E92" w14:paraId="64A6381C" w14:textId="77777777" w:rsidTr="00D10727">
        <w:trPr>
          <w:gridBefore w:val="1"/>
          <w:wBefore w:w="34" w:type="dxa"/>
        </w:trPr>
        <w:tc>
          <w:tcPr>
            <w:tcW w:w="1417" w:type="dxa"/>
            <w:gridSpan w:val="2"/>
          </w:tcPr>
          <w:p w14:paraId="3EDBF697" w14:textId="35C1BC91" w:rsidR="00C03E92" w:rsidRPr="00C03E92" w:rsidRDefault="00C03E92" w:rsidP="00C03E92">
            <w:pPr>
              <w:tabs>
                <w:tab w:val="left" w:pos="456"/>
              </w:tabs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C03E92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Under 65 years</w:t>
            </w:r>
          </w:p>
        </w:tc>
        <w:tc>
          <w:tcPr>
            <w:tcW w:w="851" w:type="dxa"/>
            <w:gridSpan w:val="2"/>
          </w:tcPr>
          <w:p w14:paraId="178FC358" w14:textId="77777777" w:rsidR="00C03E92" w:rsidRPr="00C03E92" w:rsidRDefault="00C03E92" w:rsidP="00C03E92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0145BB33" w14:textId="77777777" w:rsidR="00C03E92" w:rsidRPr="00C03E92" w:rsidRDefault="00C03E92" w:rsidP="00C03E92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5" w:type="dxa"/>
          </w:tcPr>
          <w:p w14:paraId="6B2B37CA" w14:textId="77777777" w:rsidR="00C03E92" w:rsidRPr="00C03E92" w:rsidRDefault="00C03E92" w:rsidP="00C03E92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10" w:type="dxa"/>
            <w:gridSpan w:val="2"/>
          </w:tcPr>
          <w:p w14:paraId="74083D49" w14:textId="77777777" w:rsidR="00C03E92" w:rsidRPr="00C03E92" w:rsidRDefault="00C03E92" w:rsidP="00C03E92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7B241D77" w14:textId="77777777" w:rsidR="00C03E92" w:rsidRPr="00C03E92" w:rsidRDefault="00C03E92" w:rsidP="00C03E92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338B597D" w14:textId="77777777" w:rsidR="00C03E92" w:rsidRPr="00C03E92" w:rsidRDefault="00C03E92" w:rsidP="00C03E92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03F4E29C" w14:textId="77777777" w:rsidR="00C03E92" w:rsidRPr="00C03E92" w:rsidRDefault="00C03E92" w:rsidP="00C03E92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C03E92" w:rsidRPr="00C03E92" w14:paraId="6F9AC38A" w14:textId="77777777" w:rsidTr="00D10727">
        <w:trPr>
          <w:gridBefore w:val="1"/>
          <w:wBefore w:w="34" w:type="dxa"/>
        </w:trPr>
        <w:tc>
          <w:tcPr>
            <w:tcW w:w="1417" w:type="dxa"/>
            <w:gridSpan w:val="2"/>
          </w:tcPr>
          <w:p w14:paraId="17FDF2C5" w14:textId="77777777" w:rsidR="00C03E92" w:rsidRPr="00C03E92" w:rsidRDefault="00C03E92" w:rsidP="00C03E92">
            <w:pPr>
              <w:tabs>
                <w:tab w:val="left" w:pos="456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03E9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Rural </w:t>
            </w:r>
          </w:p>
        </w:tc>
        <w:tc>
          <w:tcPr>
            <w:tcW w:w="851" w:type="dxa"/>
            <w:gridSpan w:val="2"/>
          </w:tcPr>
          <w:p w14:paraId="045725BE" w14:textId="2804FC5E" w:rsidR="00C03E92" w:rsidRPr="00F10A72" w:rsidRDefault="00C03E92" w:rsidP="00C03E92">
            <w:pPr>
              <w:rPr>
                <w:rFonts w:ascii="Times New Roman" w:hAnsi="Times New Roman"/>
                <w:sz w:val="16"/>
                <w:szCs w:val="16"/>
              </w:rPr>
            </w:pPr>
            <w:r w:rsidRPr="00F10A72">
              <w:rPr>
                <w:rFonts w:ascii="Times New Roman" w:hAnsi="Times New Roman"/>
                <w:sz w:val="16"/>
                <w:szCs w:val="16"/>
              </w:rPr>
              <w:t>9</w:t>
            </w:r>
            <w:r w:rsidR="00F10A72" w:rsidRPr="00F10A72">
              <w:rPr>
                <w:rFonts w:ascii="Times New Roman" w:hAnsi="Times New Roman"/>
                <w:sz w:val="16"/>
                <w:szCs w:val="16"/>
              </w:rPr>
              <w:t>6</w:t>
            </w:r>
            <w:r w:rsidRPr="00F10A72">
              <w:rPr>
                <w:rFonts w:ascii="Times New Roman" w:hAnsi="Times New Roman"/>
                <w:sz w:val="16"/>
                <w:szCs w:val="16"/>
              </w:rPr>
              <w:t>.</w:t>
            </w:r>
            <w:r w:rsidR="00F10A72" w:rsidRPr="00F10A72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  <w:gridSpan w:val="2"/>
          </w:tcPr>
          <w:p w14:paraId="1E4FAA04" w14:textId="2E704EB7" w:rsidR="00C03E92" w:rsidRPr="00F10A72" w:rsidRDefault="00F10A72" w:rsidP="00C03E92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525" w:type="dxa"/>
          </w:tcPr>
          <w:p w14:paraId="713A1392" w14:textId="12ED8A0D" w:rsidR="00C03E92" w:rsidRPr="00F10A72" w:rsidRDefault="00C03E92" w:rsidP="00C03E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7.</w:t>
            </w:r>
            <w:r w:rsidR="00F10A72" w:rsidRPr="00F10A72">
              <w:rPr>
                <w:rFonts w:ascii="Times New Roman" w:hAnsi="Times New Roman"/>
                <w:sz w:val="16"/>
                <w:szCs w:val="16"/>
                <w:lang w:val="en-US"/>
              </w:rPr>
              <w:t>58</w:t>
            </w: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="00F10A72" w:rsidRPr="00F10A72">
              <w:rPr>
                <w:rFonts w:ascii="Times New Roman" w:hAnsi="Times New Roman"/>
                <w:sz w:val="16"/>
                <w:szCs w:val="16"/>
                <w:lang w:val="en-US"/>
              </w:rPr>
              <w:t>7.04</w:t>
            </w: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 w:rsidR="00F10A72" w:rsidRPr="00F10A72">
              <w:rPr>
                <w:rFonts w:ascii="Times New Roman" w:hAnsi="Times New Roman"/>
                <w:sz w:val="16"/>
                <w:szCs w:val="16"/>
                <w:lang w:val="en-US"/>
              </w:rPr>
              <w:t>8.15</w:t>
            </w: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10" w:type="dxa"/>
            <w:gridSpan w:val="2"/>
          </w:tcPr>
          <w:p w14:paraId="5C0DCA1D" w14:textId="77777777" w:rsidR="00C03E92" w:rsidRPr="00F10A72" w:rsidRDefault="00C03E92" w:rsidP="00C03E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418" w:type="dxa"/>
            <w:gridSpan w:val="2"/>
          </w:tcPr>
          <w:p w14:paraId="180FA0F7" w14:textId="77777777" w:rsidR="00C03E92" w:rsidRPr="00F10A72" w:rsidRDefault="00C03E92" w:rsidP="00C03E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418" w:type="dxa"/>
            <w:gridSpan w:val="2"/>
          </w:tcPr>
          <w:p w14:paraId="2A9EE2D2" w14:textId="77777777" w:rsidR="00C03E92" w:rsidRPr="00F10A72" w:rsidRDefault="00C03E92" w:rsidP="00C03E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418" w:type="dxa"/>
            <w:gridSpan w:val="2"/>
          </w:tcPr>
          <w:p w14:paraId="2C7069E2" w14:textId="77777777" w:rsidR="00C03E92" w:rsidRPr="00F10A72" w:rsidRDefault="00C03E92" w:rsidP="00C03E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(Reference)</w:t>
            </w:r>
          </w:p>
        </w:tc>
      </w:tr>
      <w:tr w:rsidR="00C03E92" w:rsidRPr="00C03E92" w14:paraId="4B06361C" w14:textId="77777777" w:rsidTr="00D10727">
        <w:trPr>
          <w:gridBefore w:val="1"/>
          <w:wBefore w:w="34" w:type="dxa"/>
          <w:trHeight w:val="50"/>
        </w:trPr>
        <w:tc>
          <w:tcPr>
            <w:tcW w:w="1417" w:type="dxa"/>
            <w:gridSpan w:val="2"/>
          </w:tcPr>
          <w:p w14:paraId="1F4C6711" w14:textId="77777777" w:rsidR="00C03E92" w:rsidRPr="00C03E92" w:rsidRDefault="00C03E92" w:rsidP="00C03E92">
            <w:pPr>
              <w:tabs>
                <w:tab w:val="left" w:pos="456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03E9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Urban </w:t>
            </w:r>
          </w:p>
        </w:tc>
        <w:tc>
          <w:tcPr>
            <w:tcW w:w="851" w:type="dxa"/>
            <w:gridSpan w:val="2"/>
          </w:tcPr>
          <w:p w14:paraId="511ABA3C" w14:textId="16812EE3" w:rsidR="00C03E92" w:rsidRPr="00F10A72" w:rsidRDefault="00F10A72" w:rsidP="00C03E92">
            <w:pPr>
              <w:rPr>
                <w:rFonts w:ascii="Times New Roman" w:hAnsi="Times New Roman"/>
                <w:sz w:val="16"/>
                <w:szCs w:val="16"/>
              </w:rPr>
            </w:pPr>
            <w:r w:rsidRPr="00F10A72">
              <w:rPr>
                <w:rFonts w:ascii="Times New Roman" w:hAnsi="Times New Roman"/>
                <w:sz w:val="16"/>
                <w:szCs w:val="16"/>
              </w:rPr>
              <w:t>189.41</w:t>
            </w:r>
          </w:p>
        </w:tc>
        <w:tc>
          <w:tcPr>
            <w:tcW w:w="851" w:type="dxa"/>
            <w:gridSpan w:val="2"/>
          </w:tcPr>
          <w:p w14:paraId="09677F72" w14:textId="38CDE3AC" w:rsidR="00C03E92" w:rsidRPr="00F10A72" w:rsidRDefault="00F10A72" w:rsidP="00C03E92">
            <w:pPr>
              <w:rPr>
                <w:rFonts w:ascii="Times New Roman" w:hAnsi="Times New Roman"/>
                <w:sz w:val="16"/>
                <w:szCs w:val="16"/>
              </w:rPr>
            </w:pPr>
            <w:r w:rsidRPr="00F10A72">
              <w:rPr>
                <w:rFonts w:ascii="Times New Roman" w:hAnsi="Times New Roman"/>
                <w:sz w:val="16"/>
                <w:szCs w:val="16"/>
              </w:rPr>
              <w:t>1 396</w:t>
            </w:r>
          </w:p>
        </w:tc>
        <w:tc>
          <w:tcPr>
            <w:tcW w:w="1525" w:type="dxa"/>
          </w:tcPr>
          <w:p w14:paraId="6290DE40" w14:textId="686EA881" w:rsidR="00C03E92" w:rsidRPr="00F10A72" w:rsidRDefault="00F10A72" w:rsidP="00C03E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7.37 (6.99-7.77)</w:t>
            </w:r>
          </w:p>
        </w:tc>
        <w:tc>
          <w:tcPr>
            <w:tcW w:w="1310" w:type="dxa"/>
            <w:gridSpan w:val="2"/>
          </w:tcPr>
          <w:p w14:paraId="6AAB3309" w14:textId="3099A936" w:rsidR="00C03E92" w:rsidRPr="00F10A72" w:rsidRDefault="00C03E92" w:rsidP="00C03E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  <w:r w:rsidR="00F10A72" w:rsidRPr="00F10A72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.8</w:t>
            </w:r>
            <w:r w:rsidR="00F10A72" w:rsidRPr="00F10A72"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-1.06)</w:t>
            </w:r>
          </w:p>
        </w:tc>
        <w:tc>
          <w:tcPr>
            <w:tcW w:w="1418" w:type="dxa"/>
            <w:gridSpan w:val="2"/>
          </w:tcPr>
          <w:p w14:paraId="44D1CECA" w14:textId="02E667F5" w:rsidR="00C03E92" w:rsidRPr="00F10A72" w:rsidRDefault="00F10A72" w:rsidP="00C03E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1.00 (0.91-1.09)</w:t>
            </w:r>
          </w:p>
        </w:tc>
        <w:tc>
          <w:tcPr>
            <w:tcW w:w="1418" w:type="dxa"/>
            <w:gridSpan w:val="2"/>
          </w:tcPr>
          <w:p w14:paraId="3FF6F226" w14:textId="164FD35D" w:rsidR="00C03E92" w:rsidRPr="00F10A72" w:rsidRDefault="00F10A72" w:rsidP="00C03E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1.05 (0.96-1.15)</w:t>
            </w:r>
          </w:p>
        </w:tc>
        <w:tc>
          <w:tcPr>
            <w:tcW w:w="1418" w:type="dxa"/>
            <w:gridSpan w:val="2"/>
          </w:tcPr>
          <w:p w14:paraId="7FB482AD" w14:textId="13E5BF32" w:rsidR="00C03E92" w:rsidRPr="00F10A72" w:rsidRDefault="00C03E92" w:rsidP="00C03E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1.0</w:t>
            </w:r>
            <w:r w:rsidR="00F10A72" w:rsidRPr="00F10A72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  <w:r w:rsidR="00F10A72" w:rsidRPr="00F10A72"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1.1</w:t>
            </w:r>
            <w:r w:rsidR="00F10A72" w:rsidRPr="00F10A72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</w:tr>
      <w:tr w:rsidR="00C03E92" w:rsidRPr="00C03E92" w14:paraId="1B832A4D" w14:textId="77777777" w:rsidTr="00D10727">
        <w:trPr>
          <w:gridAfter w:val="1"/>
          <w:wAfter w:w="34" w:type="dxa"/>
        </w:trPr>
        <w:tc>
          <w:tcPr>
            <w:tcW w:w="1417" w:type="dxa"/>
            <w:gridSpan w:val="2"/>
          </w:tcPr>
          <w:p w14:paraId="48765A14" w14:textId="667949E6" w:rsidR="00C03E92" w:rsidRPr="00C03E92" w:rsidRDefault="00C03E92" w:rsidP="00C03E92">
            <w:pPr>
              <w:tabs>
                <w:tab w:val="left" w:pos="456"/>
              </w:tabs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C03E92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65 years or more</w:t>
            </w:r>
          </w:p>
        </w:tc>
        <w:tc>
          <w:tcPr>
            <w:tcW w:w="851" w:type="dxa"/>
            <w:gridSpan w:val="2"/>
          </w:tcPr>
          <w:p w14:paraId="7F6A7C91" w14:textId="77777777" w:rsidR="00C03E92" w:rsidRPr="00F10A72" w:rsidRDefault="00C03E92" w:rsidP="00C03E92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gridSpan w:val="2"/>
          </w:tcPr>
          <w:p w14:paraId="3339B592" w14:textId="77777777" w:rsidR="00C03E92" w:rsidRPr="00F10A72" w:rsidRDefault="00C03E92" w:rsidP="00C03E92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2"/>
          </w:tcPr>
          <w:p w14:paraId="47F77549" w14:textId="77777777" w:rsidR="00C03E92" w:rsidRPr="00F10A72" w:rsidRDefault="00C03E92" w:rsidP="00C03E92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B5B43CA" w14:textId="77777777" w:rsidR="00C03E92" w:rsidRPr="00F10A72" w:rsidRDefault="00C03E92" w:rsidP="00C03E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77448727" w14:textId="77777777" w:rsidR="00C03E92" w:rsidRPr="00F10A72" w:rsidRDefault="00C03E92" w:rsidP="00C03E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1B01DD3B" w14:textId="77777777" w:rsidR="00C03E92" w:rsidRPr="00F10A72" w:rsidRDefault="00C03E92" w:rsidP="00C03E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3190CFDD" w14:textId="77777777" w:rsidR="00C03E92" w:rsidRPr="00F10A72" w:rsidRDefault="00C03E92" w:rsidP="00C03E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03E92" w:rsidRPr="00736C35" w14:paraId="67E7BC8F" w14:textId="77777777" w:rsidTr="00D10727">
        <w:trPr>
          <w:gridAfter w:val="1"/>
          <w:wAfter w:w="34" w:type="dxa"/>
        </w:trPr>
        <w:tc>
          <w:tcPr>
            <w:tcW w:w="1417" w:type="dxa"/>
            <w:gridSpan w:val="2"/>
          </w:tcPr>
          <w:p w14:paraId="40681C83" w14:textId="77777777" w:rsidR="00C03E92" w:rsidRPr="00736C35" w:rsidRDefault="00C03E92" w:rsidP="00620026">
            <w:pPr>
              <w:tabs>
                <w:tab w:val="left" w:pos="456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Rural </w:t>
            </w:r>
          </w:p>
        </w:tc>
        <w:tc>
          <w:tcPr>
            <w:tcW w:w="851" w:type="dxa"/>
            <w:gridSpan w:val="2"/>
            <w:vAlign w:val="center"/>
          </w:tcPr>
          <w:p w14:paraId="751A9E82" w14:textId="0724649B" w:rsidR="00C03E92" w:rsidRPr="00F10A72" w:rsidRDefault="00F10A72" w:rsidP="00620026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</w:rPr>
              <w:t>212.20</w:t>
            </w:r>
          </w:p>
        </w:tc>
        <w:tc>
          <w:tcPr>
            <w:tcW w:w="851" w:type="dxa"/>
            <w:gridSpan w:val="2"/>
            <w:vAlign w:val="center"/>
          </w:tcPr>
          <w:p w14:paraId="193FE806" w14:textId="78FDD099" w:rsidR="00C03E92" w:rsidRPr="00F10A72" w:rsidRDefault="00F10A72" w:rsidP="00620026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</w:rPr>
              <w:t>4 922</w:t>
            </w:r>
          </w:p>
        </w:tc>
        <w:tc>
          <w:tcPr>
            <w:tcW w:w="1559" w:type="dxa"/>
            <w:gridSpan w:val="2"/>
            <w:vAlign w:val="center"/>
          </w:tcPr>
          <w:p w14:paraId="43B4FF54" w14:textId="2B8CEB4C" w:rsidR="00C03E92" w:rsidRPr="00F10A72" w:rsidRDefault="00D10727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</w:rPr>
              <w:t>2</w:t>
            </w:r>
            <w:r w:rsidR="00F10A72" w:rsidRPr="00F10A72">
              <w:rPr>
                <w:rFonts w:ascii="Times New Roman" w:hAnsi="Times New Roman"/>
                <w:sz w:val="16"/>
                <w:szCs w:val="16"/>
              </w:rPr>
              <w:t>3</w:t>
            </w:r>
            <w:r w:rsidRPr="00F10A72">
              <w:rPr>
                <w:rFonts w:ascii="Times New Roman" w:hAnsi="Times New Roman"/>
                <w:sz w:val="16"/>
                <w:szCs w:val="16"/>
              </w:rPr>
              <w:t>.</w:t>
            </w:r>
            <w:r w:rsidR="00F10A72" w:rsidRPr="00F10A72">
              <w:rPr>
                <w:rFonts w:ascii="Times New Roman" w:hAnsi="Times New Roman"/>
                <w:sz w:val="16"/>
                <w:szCs w:val="16"/>
              </w:rPr>
              <w:t>20</w:t>
            </w:r>
            <w:r w:rsidRPr="00F10A72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 w:rsidR="00F10A72" w:rsidRPr="00F10A72">
              <w:rPr>
                <w:rFonts w:ascii="Times New Roman" w:hAnsi="Times New Roman"/>
                <w:sz w:val="16"/>
                <w:szCs w:val="16"/>
              </w:rPr>
              <w:t>2.55</w:t>
            </w:r>
            <w:r w:rsidRPr="00F10A72">
              <w:rPr>
                <w:rFonts w:ascii="Times New Roman" w:hAnsi="Times New Roman"/>
                <w:sz w:val="16"/>
                <w:szCs w:val="16"/>
              </w:rPr>
              <w:t>-2</w:t>
            </w:r>
            <w:r w:rsidR="00F10A72" w:rsidRPr="00F10A72">
              <w:rPr>
                <w:rFonts w:ascii="Times New Roman" w:hAnsi="Times New Roman"/>
                <w:sz w:val="16"/>
                <w:szCs w:val="16"/>
              </w:rPr>
              <w:t>3.85</w:t>
            </w:r>
            <w:r w:rsidRPr="00F10A7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1B4087E" w14:textId="77777777" w:rsidR="00C03E92" w:rsidRPr="00F10A72" w:rsidRDefault="00C03E92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418" w:type="dxa"/>
            <w:gridSpan w:val="2"/>
          </w:tcPr>
          <w:p w14:paraId="42B68E7C" w14:textId="77777777" w:rsidR="00C03E92" w:rsidRPr="00F10A72" w:rsidRDefault="00C03E92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418" w:type="dxa"/>
            <w:gridSpan w:val="2"/>
          </w:tcPr>
          <w:p w14:paraId="7084F42D" w14:textId="77777777" w:rsidR="00C03E92" w:rsidRPr="00F10A72" w:rsidRDefault="00C03E92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418" w:type="dxa"/>
            <w:gridSpan w:val="2"/>
          </w:tcPr>
          <w:p w14:paraId="379846FA" w14:textId="77777777" w:rsidR="00C03E92" w:rsidRPr="00F10A72" w:rsidRDefault="00C03E92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(Reference)</w:t>
            </w:r>
          </w:p>
        </w:tc>
      </w:tr>
      <w:tr w:rsidR="00C03E92" w:rsidRPr="00736C35" w14:paraId="6F0C0849" w14:textId="77777777" w:rsidTr="00D10727">
        <w:trPr>
          <w:gridAfter w:val="1"/>
          <w:wAfter w:w="34" w:type="dxa"/>
        </w:trPr>
        <w:tc>
          <w:tcPr>
            <w:tcW w:w="1417" w:type="dxa"/>
            <w:gridSpan w:val="2"/>
          </w:tcPr>
          <w:p w14:paraId="4039AEB0" w14:textId="77777777" w:rsidR="00C03E92" w:rsidRPr="00736C35" w:rsidRDefault="00C03E92" w:rsidP="00620026">
            <w:pPr>
              <w:tabs>
                <w:tab w:val="left" w:pos="456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Urban </w:t>
            </w:r>
          </w:p>
        </w:tc>
        <w:tc>
          <w:tcPr>
            <w:tcW w:w="851" w:type="dxa"/>
            <w:gridSpan w:val="2"/>
            <w:vAlign w:val="center"/>
          </w:tcPr>
          <w:p w14:paraId="7FEF6FA0" w14:textId="5D888643" w:rsidR="00C03E92" w:rsidRPr="00F10A72" w:rsidRDefault="00F10A72" w:rsidP="00620026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</w:rPr>
              <w:t>371.18</w:t>
            </w:r>
          </w:p>
        </w:tc>
        <w:tc>
          <w:tcPr>
            <w:tcW w:w="851" w:type="dxa"/>
            <w:gridSpan w:val="2"/>
            <w:vAlign w:val="center"/>
          </w:tcPr>
          <w:p w14:paraId="1F9A373A" w14:textId="56D4A207" w:rsidR="00C03E92" w:rsidRPr="00F10A72" w:rsidRDefault="00F10A72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</w:rPr>
              <w:t>8 519</w:t>
            </w:r>
          </w:p>
        </w:tc>
        <w:tc>
          <w:tcPr>
            <w:tcW w:w="1559" w:type="dxa"/>
            <w:gridSpan w:val="2"/>
            <w:vAlign w:val="center"/>
          </w:tcPr>
          <w:p w14:paraId="7A456756" w14:textId="558BA46B" w:rsidR="00C03E92" w:rsidRPr="00F10A72" w:rsidRDefault="00F10A72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</w:rPr>
              <w:t>22.95 (22.47-23.44)</w:t>
            </w:r>
          </w:p>
        </w:tc>
        <w:tc>
          <w:tcPr>
            <w:tcW w:w="1276" w:type="dxa"/>
          </w:tcPr>
          <w:p w14:paraId="539A4215" w14:textId="2A6CC9D2" w:rsidR="00C03E92" w:rsidRPr="00F10A72" w:rsidRDefault="00F10A72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0.99 (0.96-1.02)</w:t>
            </w:r>
          </w:p>
        </w:tc>
        <w:tc>
          <w:tcPr>
            <w:tcW w:w="1418" w:type="dxa"/>
            <w:gridSpan w:val="2"/>
          </w:tcPr>
          <w:p w14:paraId="5FE5F293" w14:textId="430FACFB" w:rsidR="00C03E92" w:rsidRPr="00F10A72" w:rsidRDefault="00D10727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1.0</w:t>
            </w:r>
            <w:r w:rsidR="00F10A72" w:rsidRPr="00F10A7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.9</w:t>
            </w:r>
            <w:r w:rsidR="00F10A72" w:rsidRPr="00F10A72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-1.</w:t>
            </w:r>
            <w:r w:rsidR="00F10A72" w:rsidRPr="00F10A72">
              <w:rPr>
                <w:rFonts w:ascii="Times New Roman" w:hAnsi="Times New Roman"/>
                <w:sz w:val="16"/>
                <w:szCs w:val="16"/>
                <w:lang w:val="en-US"/>
              </w:rPr>
              <w:t>04</w:t>
            </w: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gridSpan w:val="2"/>
          </w:tcPr>
          <w:p w14:paraId="1397CE2B" w14:textId="24628357" w:rsidR="00C03E92" w:rsidRPr="00F10A72" w:rsidRDefault="00D10727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1.0</w:t>
            </w:r>
            <w:r w:rsidR="00F10A72" w:rsidRPr="00F10A72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.0</w:t>
            </w:r>
            <w:r w:rsidR="00F10A72" w:rsidRPr="00F10A7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-1.</w:t>
            </w:r>
            <w:r w:rsidR="00F10A72" w:rsidRPr="00F10A72">
              <w:rPr>
                <w:rFonts w:ascii="Times New Roman" w:hAnsi="Times New Roman"/>
                <w:sz w:val="16"/>
                <w:szCs w:val="16"/>
                <w:lang w:val="en-US"/>
              </w:rPr>
              <w:t>08</w:t>
            </w: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gridSpan w:val="2"/>
          </w:tcPr>
          <w:p w14:paraId="41CCF627" w14:textId="2D1856A0" w:rsidR="00C03E92" w:rsidRPr="00F10A72" w:rsidRDefault="00C03E92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1.0</w:t>
            </w:r>
            <w:r w:rsidR="00F10A72" w:rsidRPr="00F10A72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="00F10A72" w:rsidRPr="00F10A72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-1.0</w:t>
            </w:r>
            <w:r w:rsidR="00F10A72" w:rsidRPr="00F10A72"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F10A72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</w:tr>
      <w:tr w:rsidR="00C03E92" w:rsidRPr="00736C35" w14:paraId="4179F31B" w14:textId="77777777" w:rsidTr="00C03E92">
        <w:trPr>
          <w:gridAfter w:val="1"/>
          <w:wAfter w:w="34" w:type="dxa"/>
        </w:trPr>
        <w:tc>
          <w:tcPr>
            <w:tcW w:w="10208" w:type="dxa"/>
            <w:gridSpan w:val="15"/>
          </w:tcPr>
          <w:p w14:paraId="4856B566" w14:textId="77777777" w:rsidR="00C03E92" w:rsidRPr="00736C35" w:rsidRDefault="00C03E92" w:rsidP="00620026">
            <w:pPr>
              <w:tabs>
                <w:tab w:val="left" w:pos="456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Abbreviations: IRR, incidence rate ratio; P-year, patient-year. IRRs estimated with the Poisson regression. Model 1 adjusted for age, sex and calendar year. Model 2 further adjusted for baseline patient characteristics. Model 3 further adjusted for oral anticoagulant use during follow-up. 95% confidence intervals in parenthesis.</w:t>
            </w:r>
          </w:p>
        </w:tc>
      </w:tr>
    </w:tbl>
    <w:p w14:paraId="5C513E19" w14:textId="77777777" w:rsidR="00D10727" w:rsidRDefault="00D10727" w:rsidP="00D10727">
      <w:pPr>
        <w:spacing w:before="100" w:beforeAutospacing="1" w:after="100" w:afterAutospacing="1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73E6D62" w14:textId="481BE1A3" w:rsidR="004C1774" w:rsidRPr="00736C35" w:rsidRDefault="004C1774" w:rsidP="004C1774">
      <w:pPr>
        <w:spacing w:before="100" w:beforeAutospacing="1" w:after="100" w:afterAutospacing="1"/>
        <w:rPr>
          <w:rFonts w:ascii="Times New Roman" w:hAnsi="Times New Roman"/>
          <w:sz w:val="24"/>
          <w:szCs w:val="24"/>
          <w:lang w:val="en-US"/>
        </w:rPr>
      </w:pP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736C35">
        <w:rPr>
          <w:rFonts w:ascii="Times New Roman" w:hAnsi="Times New Roman"/>
          <w:sz w:val="24"/>
          <w:szCs w:val="24"/>
          <w:lang w:val="en-US"/>
        </w:rPr>
        <w:t xml:space="preserve">Incidence rates of ischemic stroke according to rural and urban residence in the sensitivity analyses including also deaths caused by ischemic stroke </w:t>
      </w:r>
    </w:p>
    <w:tbl>
      <w:tblPr>
        <w:tblStyle w:val="TaulukkoRuudukko"/>
        <w:tblW w:w="10208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851"/>
        <w:gridCol w:w="851"/>
        <w:gridCol w:w="1276"/>
        <w:gridCol w:w="1559"/>
        <w:gridCol w:w="1418"/>
        <w:gridCol w:w="1418"/>
        <w:gridCol w:w="1418"/>
      </w:tblGrid>
      <w:tr w:rsidR="004C1774" w:rsidRPr="00736C35" w14:paraId="30E3E9A8" w14:textId="77777777" w:rsidTr="00620026">
        <w:tc>
          <w:tcPr>
            <w:tcW w:w="1417" w:type="dxa"/>
          </w:tcPr>
          <w:p w14:paraId="60F7370B" w14:textId="77777777" w:rsidR="004C1774" w:rsidRPr="00736C35" w:rsidRDefault="004C1774" w:rsidP="00620026">
            <w:pPr>
              <w:tabs>
                <w:tab w:val="left" w:pos="456"/>
              </w:tabs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7079729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-years (1000 years)</w:t>
            </w:r>
          </w:p>
        </w:tc>
        <w:tc>
          <w:tcPr>
            <w:tcW w:w="851" w:type="dxa"/>
          </w:tcPr>
          <w:p w14:paraId="493EC487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Events, n</w:t>
            </w:r>
          </w:p>
        </w:tc>
        <w:tc>
          <w:tcPr>
            <w:tcW w:w="1276" w:type="dxa"/>
          </w:tcPr>
          <w:p w14:paraId="08065792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ncidence (per 1000 p-years)</w:t>
            </w:r>
          </w:p>
        </w:tc>
        <w:tc>
          <w:tcPr>
            <w:tcW w:w="1559" w:type="dxa"/>
          </w:tcPr>
          <w:p w14:paraId="765A3E6C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Unadjusted IRR</w:t>
            </w:r>
          </w:p>
        </w:tc>
        <w:tc>
          <w:tcPr>
            <w:tcW w:w="1418" w:type="dxa"/>
          </w:tcPr>
          <w:p w14:paraId="7F19B2E3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djusted IRR (Model 1)</w:t>
            </w:r>
          </w:p>
        </w:tc>
        <w:tc>
          <w:tcPr>
            <w:tcW w:w="1418" w:type="dxa"/>
          </w:tcPr>
          <w:p w14:paraId="17F09FD6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Adjusted IRR (Model 2) </w:t>
            </w:r>
          </w:p>
        </w:tc>
        <w:tc>
          <w:tcPr>
            <w:tcW w:w="1418" w:type="dxa"/>
          </w:tcPr>
          <w:p w14:paraId="0530817A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djusted IRR (Model 3)</w:t>
            </w:r>
          </w:p>
        </w:tc>
      </w:tr>
      <w:tr w:rsidR="004C1774" w:rsidRPr="00736C35" w14:paraId="300DE720" w14:textId="77777777" w:rsidTr="00620026">
        <w:tc>
          <w:tcPr>
            <w:tcW w:w="1417" w:type="dxa"/>
          </w:tcPr>
          <w:p w14:paraId="32879EAF" w14:textId="77777777" w:rsidR="004C1774" w:rsidRPr="00736C35" w:rsidRDefault="004C1774" w:rsidP="00620026">
            <w:pPr>
              <w:tabs>
                <w:tab w:val="left" w:pos="456"/>
              </w:tabs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schemic stroke</w:t>
            </w:r>
          </w:p>
        </w:tc>
        <w:tc>
          <w:tcPr>
            <w:tcW w:w="851" w:type="dxa"/>
          </w:tcPr>
          <w:p w14:paraId="17DF7273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2365534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96FAB45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3C0A47D0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171D6EB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74EE5D7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8D4354E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4C1774" w:rsidRPr="00736C35" w14:paraId="12FA02C3" w14:textId="77777777" w:rsidTr="00620026">
        <w:tc>
          <w:tcPr>
            <w:tcW w:w="1417" w:type="dxa"/>
          </w:tcPr>
          <w:p w14:paraId="20687EC8" w14:textId="77777777" w:rsidR="004C1774" w:rsidRPr="00736C35" w:rsidRDefault="004C1774" w:rsidP="00620026">
            <w:pPr>
              <w:tabs>
                <w:tab w:val="left" w:pos="456"/>
              </w:tabs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 Residence</w:t>
            </w:r>
          </w:p>
        </w:tc>
        <w:tc>
          <w:tcPr>
            <w:tcW w:w="851" w:type="dxa"/>
          </w:tcPr>
          <w:p w14:paraId="63D4956C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D75371C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4D01612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7DEB95C4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1DD6940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61BAF91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F2B160E" w14:textId="77777777" w:rsidR="004C1774" w:rsidRPr="00736C35" w:rsidRDefault="004C1774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4C1774" w:rsidRPr="00736C35" w14:paraId="007CC98D" w14:textId="77777777" w:rsidTr="00620026">
        <w:tc>
          <w:tcPr>
            <w:tcW w:w="1417" w:type="dxa"/>
          </w:tcPr>
          <w:p w14:paraId="1C48A6FE" w14:textId="77777777" w:rsidR="004C1774" w:rsidRPr="00736C35" w:rsidRDefault="004C1774" w:rsidP="00620026">
            <w:pPr>
              <w:tabs>
                <w:tab w:val="left" w:pos="456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Rural </w:t>
            </w:r>
          </w:p>
        </w:tc>
        <w:tc>
          <w:tcPr>
            <w:tcW w:w="851" w:type="dxa"/>
            <w:vAlign w:val="center"/>
          </w:tcPr>
          <w:p w14:paraId="2A3B21EF" w14:textId="77777777" w:rsidR="004C1774" w:rsidRPr="00736C35" w:rsidRDefault="004C1774" w:rsidP="00620026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08.4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vAlign w:val="center"/>
          </w:tcPr>
          <w:p w14:paraId="3991A87D" w14:textId="77777777" w:rsidR="004C1774" w:rsidRPr="00736C35" w:rsidRDefault="004C1774" w:rsidP="00620026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6 391</w:t>
            </w:r>
          </w:p>
        </w:tc>
        <w:tc>
          <w:tcPr>
            <w:tcW w:w="1276" w:type="dxa"/>
            <w:vAlign w:val="center"/>
          </w:tcPr>
          <w:p w14:paraId="23F99502" w14:textId="77777777" w:rsidR="004C1774" w:rsidRPr="00736C35" w:rsidRDefault="004C1774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0.7 (20.2-21.2)</w:t>
            </w:r>
          </w:p>
        </w:tc>
        <w:tc>
          <w:tcPr>
            <w:tcW w:w="1559" w:type="dxa"/>
          </w:tcPr>
          <w:p w14:paraId="38D64026" w14:textId="77777777" w:rsidR="004C1774" w:rsidRPr="00736C35" w:rsidRDefault="004C1774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418" w:type="dxa"/>
          </w:tcPr>
          <w:p w14:paraId="0E67C427" w14:textId="77777777" w:rsidR="004C1774" w:rsidRPr="00736C35" w:rsidRDefault="004C1774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418" w:type="dxa"/>
          </w:tcPr>
          <w:p w14:paraId="3DDCD78C" w14:textId="77777777" w:rsidR="004C1774" w:rsidRPr="00736C35" w:rsidRDefault="004C1774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418" w:type="dxa"/>
          </w:tcPr>
          <w:p w14:paraId="5C45E55B" w14:textId="77777777" w:rsidR="004C1774" w:rsidRPr="00736C35" w:rsidRDefault="004C1774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(Reference)</w:t>
            </w:r>
          </w:p>
        </w:tc>
      </w:tr>
      <w:tr w:rsidR="004C1774" w:rsidRPr="00736C35" w14:paraId="643F8741" w14:textId="77777777" w:rsidTr="00620026">
        <w:tc>
          <w:tcPr>
            <w:tcW w:w="1417" w:type="dxa"/>
          </w:tcPr>
          <w:p w14:paraId="4E4CD281" w14:textId="77777777" w:rsidR="004C1774" w:rsidRPr="00736C35" w:rsidRDefault="004C1774" w:rsidP="00620026">
            <w:pPr>
              <w:tabs>
                <w:tab w:val="left" w:pos="456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Urban </w:t>
            </w:r>
          </w:p>
        </w:tc>
        <w:tc>
          <w:tcPr>
            <w:tcW w:w="851" w:type="dxa"/>
            <w:vAlign w:val="center"/>
          </w:tcPr>
          <w:p w14:paraId="7434861D" w14:textId="77777777" w:rsidR="004C1774" w:rsidRPr="00736C35" w:rsidRDefault="004C1774" w:rsidP="00620026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560.5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vAlign w:val="center"/>
          </w:tcPr>
          <w:p w14:paraId="1E09F761" w14:textId="77777777" w:rsidR="004C1774" w:rsidRPr="00736C35" w:rsidRDefault="004C1774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1 07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center"/>
          </w:tcPr>
          <w:p w14:paraId="7F640CFD" w14:textId="77777777" w:rsidR="004C1774" w:rsidRPr="00736C35" w:rsidRDefault="004C1774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9.8 (19.4-20.1)</w:t>
            </w:r>
          </w:p>
        </w:tc>
        <w:tc>
          <w:tcPr>
            <w:tcW w:w="1559" w:type="dxa"/>
          </w:tcPr>
          <w:p w14:paraId="3C53546D" w14:textId="77777777" w:rsidR="004C1774" w:rsidRPr="00736C35" w:rsidRDefault="004C1774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0.95 (0.92-0.98)</w:t>
            </w:r>
          </w:p>
        </w:tc>
        <w:tc>
          <w:tcPr>
            <w:tcW w:w="1418" w:type="dxa"/>
          </w:tcPr>
          <w:p w14:paraId="63DA9FA7" w14:textId="77777777" w:rsidR="004C1774" w:rsidRPr="00736C35" w:rsidRDefault="004C1774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0.99 (0.96-1.02)</w:t>
            </w:r>
          </w:p>
        </w:tc>
        <w:tc>
          <w:tcPr>
            <w:tcW w:w="1418" w:type="dxa"/>
          </w:tcPr>
          <w:p w14:paraId="552BC380" w14:textId="77777777" w:rsidR="004C1774" w:rsidRPr="00736C35" w:rsidRDefault="004C1774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1.04 (1.01-1.08)</w:t>
            </w:r>
          </w:p>
        </w:tc>
        <w:tc>
          <w:tcPr>
            <w:tcW w:w="1418" w:type="dxa"/>
          </w:tcPr>
          <w:p w14:paraId="0AF7ECAE" w14:textId="77777777" w:rsidR="004C1774" w:rsidRPr="00736C35" w:rsidRDefault="004C1774" w:rsidP="0062002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1.02 (0.99-1.05)</w:t>
            </w:r>
          </w:p>
        </w:tc>
      </w:tr>
      <w:tr w:rsidR="004C1774" w:rsidRPr="00736C35" w14:paraId="27455465" w14:textId="77777777" w:rsidTr="00620026">
        <w:tc>
          <w:tcPr>
            <w:tcW w:w="10208" w:type="dxa"/>
            <w:gridSpan w:val="8"/>
          </w:tcPr>
          <w:p w14:paraId="7434C3B8" w14:textId="77777777" w:rsidR="004C1774" w:rsidRPr="00736C35" w:rsidRDefault="004C1774" w:rsidP="00620026">
            <w:pPr>
              <w:tabs>
                <w:tab w:val="left" w:pos="456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Abbreviations: IRR, incidence rate ratio; P-year, patient-year. IRRs estimated with the Poisson regression. Model 1 adjusted for age, sex and calendar year. Model 2 further adjusted for baseline patient characteristics. Model 3 further adjusted for oral anticoagulant use during follow-up. 95% confidence intervals in parenthesis.</w:t>
            </w:r>
          </w:p>
        </w:tc>
      </w:tr>
    </w:tbl>
    <w:p w14:paraId="219BBB49" w14:textId="77777777" w:rsidR="00D10727" w:rsidRDefault="00D10727" w:rsidP="00D10727">
      <w:pPr>
        <w:spacing w:before="100" w:beforeAutospacing="1" w:after="100" w:afterAutospacing="1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7F97F2B" w14:textId="77777777" w:rsidR="00D10727" w:rsidRDefault="00D10727" w:rsidP="00D10727">
      <w:pPr>
        <w:spacing w:before="100" w:beforeAutospacing="1" w:after="100" w:afterAutospacing="1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5747055" w14:textId="77777777" w:rsidR="00D10727" w:rsidRDefault="00D10727" w:rsidP="00D10727">
      <w:pPr>
        <w:spacing w:before="100" w:beforeAutospacing="1" w:after="100" w:afterAutospacing="1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DDC9DA3" w14:textId="77777777" w:rsidR="00D10727" w:rsidRDefault="00D10727" w:rsidP="00D10727">
      <w:pPr>
        <w:spacing w:before="100" w:beforeAutospacing="1" w:after="100" w:afterAutospacing="1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6916BC2" w14:textId="77777777" w:rsidR="00D10727" w:rsidRDefault="00D10727" w:rsidP="00D10727">
      <w:pPr>
        <w:spacing w:before="100" w:beforeAutospacing="1" w:after="100" w:afterAutospacing="1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43E80DF" w14:textId="0993051F" w:rsidR="00D10727" w:rsidRPr="00736C35" w:rsidRDefault="00D10727" w:rsidP="00D10727">
      <w:pPr>
        <w:spacing w:before="100" w:beforeAutospacing="1" w:after="100" w:afterAutospacing="1"/>
        <w:rPr>
          <w:rFonts w:ascii="Times New Roman" w:hAnsi="Times New Roman"/>
          <w:sz w:val="24"/>
          <w:szCs w:val="24"/>
          <w:lang w:val="en-US"/>
        </w:rPr>
      </w:pP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F10A72">
        <w:rPr>
          <w:rFonts w:ascii="Times New Roman" w:hAnsi="Times New Roman"/>
          <w:b/>
          <w:bCs/>
          <w:sz w:val="24"/>
          <w:szCs w:val="24"/>
          <w:lang w:val="en-US"/>
        </w:rPr>
        <w:t>4</w:t>
      </w: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736C35">
        <w:rPr>
          <w:rFonts w:ascii="Times New Roman" w:hAnsi="Times New Roman"/>
          <w:sz w:val="24"/>
          <w:szCs w:val="24"/>
          <w:lang w:val="en-US"/>
        </w:rPr>
        <w:t xml:space="preserve">Incidence rates of ischemic stroke according to rural and urban residence </w:t>
      </w:r>
      <w:r>
        <w:rPr>
          <w:rFonts w:ascii="Times New Roman" w:hAnsi="Times New Roman"/>
          <w:sz w:val="24"/>
          <w:szCs w:val="24"/>
          <w:lang w:val="en-US"/>
        </w:rPr>
        <w:t>in the sensitivity analyses adjusted for comorbidities and income separately</w:t>
      </w:r>
    </w:p>
    <w:tbl>
      <w:tblPr>
        <w:tblStyle w:val="TaulukkoRuudukko"/>
        <w:tblW w:w="6663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"/>
        <w:gridCol w:w="1383"/>
        <w:gridCol w:w="34"/>
        <w:gridCol w:w="1242"/>
        <w:gridCol w:w="68"/>
        <w:gridCol w:w="1919"/>
        <w:gridCol w:w="1985"/>
      </w:tblGrid>
      <w:tr w:rsidR="00D10727" w:rsidRPr="00736C35" w14:paraId="0AFA664F" w14:textId="77777777" w:rsidTr="00C57D6D">
        <w:tc>
          <w:tcPr>
            <w:tcW w:w="1415" w:type="dxa"/>
            <w:gridSpan w:val="2"/>
          </w:tcPr>
          <w:p w14:paraId="5CE2C752" w14:textId="77777777" w:rsidR="00D10727" w:rsidRPr="00C57D6D" w:rsidRDefault="00D10727" w:rsidP="00620026">
            <w:pPr>
              <w:tabs>
                <w:tab w:val="left" w:pos="456"/>
              </w:tabs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05A694D9" w14:textId="77777777" w:rsidR="00D10727" w:rsidRPr="00C57D6D" w:rsidRDefault="00D10727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C57D6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Unadjusted IRR</w:t>
            </w:r>
          </w:p>
        </w:tc>
        <w:tc>
          <w:tcPr>
            <w:tcW w:w="1987" w:type="dxa"/>
            <w:gridSpan w:val="2"/>
          </w:tcPr>
          <w:p w14:paraId="62A9070F" w14:textId="2F1DCC10" w:rsidR="00D10727" w:rsidRPr="00C57D6D" w:rsidRDefault="00D10727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C57D6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IRRs adjusted for </w:t>
            </w:r>
            <w:r w:rsidR="00C57D6D" w:rsidRPr="00C57D6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ge, sex</w:t>
            </w:r>
            <w:r w:rsidR="00C57D6D" w:rsidRPr="00C57D6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="00C57D6D" w:rsidRPr="00C57D6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alendar year</w:t>
            </w:r>
            <w:r w:rsidR="00C57D6D" w:rsidRPr="00C57D6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and </w:t>
            </w:r>
            <w:r w:rsidRPr="00C57D6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1985" w:type="dxa"/>
          </w:tcPr>
          <w:p w14:paraId="0980B1D1" w14:textId="62B24A83" w:rsidR="00D10727" w:rsidRPr="00C57D6D" w:rsidRDefault="00D10727" w:rsidP="0062002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C57D6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IRRs adjusted </w:t>
            </w:r>
            <w:r w:rsidR="00C57D6D" w:rsidRPr="00C57D6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for age, sex</w:t>
            </w:r>
            <w:r w:rsidR="00C57D6D" w:rsidRPr="00C57D6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="00C57D6D" w:rsidRPr="00C57D6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alendar year</w:t>
            </w:r>
            <w:r w:rsidR="00C57D6D" w:rsidRPr="00C57D6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and </w:t>
            </w:r>
            <w:r w:rsidRPr="00C57D6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ncome</w:t>
            </w:r>
          </w:p>
        </w:tc>
      </w:tr>
      <w:tr w:rsidR="0068211A" w:rsidRPr="00C03E92" w14:paraId="6574696C" w14:textId="77777777" w:rsidTr="00C57D6D">
        <w:trPr>
          <w:gridBefore w:val="1"/>
          <w:wBefore w:w="32" w:type="dxa"/>
        </w:trPr>
        <w:tc>
          <w:tcPr>
            <w:tcW w:w="1417" w:type="dxa"/>
            <w:gridSpan w:val="2"/>
          </w:tcPr>
          <w:p w14:paraId="4C5ED1D9" w14:textId="77777777" w:rsidR="0068211A" w:rsidRPr="00214425" w:rsidRDefault="0068211A" w:rsidP="0068211A">
            <w:pPr>
              <w:tabs>
                <w:tab w:val="left" w:pos="456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Rural </w:t>
            </w:r>
          </w:p>
        </w:tc>
        <w:tc>
          <w:tcPr>
            <w:tcW w:w="1310" w:type="dxa"/>
            <w:gridSpan w:val="2"/>
          </w:tcPr>
          <w:p w14:paraId="6BA72485" w14:textId="08149650" w:rsidR="0068211A" w:rsidRPr="00214425" w:rsidRDefault="0068211A" w:rsidP="0068211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919" w:type="dxa"/>
          </w:tcPr>
          <w:p w14:paraId="0630F08A" w14:textId="77777777" w:rsidR="0068211A" w:rsidRPr="00214425" w:rsidRDefault="0068211A" w:rsidP="0068211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985" w:type="dxa"/>
          </w:tcPr>
          <w:p w14:paraId="1E88991B" w14:textId="77777777" w:rsidR="0068211A" w:rsidRPr="00214425" w:rsidRDefault="0068211A" w:rsidP="0068211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>(Reference)</w:t>
            </w:r>
          </w:p>
        </w:tc>
      </w:tr>
      <w:tr w:rsidR="0068211A" w:rsidRPr="00C03E92" w14:paraId="484E5C6C" w14:textId="77777777" w:rsidTr="00C57D6D">
        <w:trPr>
          <w:gridBefore w:val="1"/>
          <w:wBefore w:w="32" w:type="dxa"/>
          <w:trHeight w:val="50"/>
        </w:trPr>
        <w:tc>
          <w:tcPr>
            <w:tcW w:w="1417" w:type="dxa"/>
            <w:gridSpan w:val="2"/>
          </w:tcPr>
          <w:p w14:paraId="3DFD4800" w14:textId="77777777" w:rsidR="0068211A" w:rsidRPr="00214425" w:rsidRDefault="0068211A" w:rsidP="0068211A">
            <w:pPr>
              <w:tabs>
                <w:tab w:val="left" w:pos="456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Urban </w:t>
            </w:r>
          </w:p>
        </w:tc>
        <w:tc>
          <w:tcPr>
            <w:tcW w:w="1310" w:type="dxa"/>
            <w:gridSpan w:val="2"/>
          </w:tcPr>
          <w:p w14:paraId="22D3A6E2" w14:textId="127A51CC" w:rsidR="0068211A" w:rsidRPr="00214425" w:rsidRDefault="0068211A" w:rsidP="0068211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>0.97 (0.93-1.00)</w:t>
            </w:r>
          </w:p>
        </w:tc>
        <w:tc>
          <w:tcPr>
            <w:tcW w:w="1919" w:type="dxa"/>
          </w:tcPr>
          <w:p w14:paraId="2CB5FE39" w14:textId="11C496DE" w:rsidR="0068211A" w:rsidRPr="00214425" w:rsidRDefault="00214425" w:rsidP="0068211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.01 </w:t>
            </w: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>0.97</w:t>
            </w: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>1.04</w:t>
            </w: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</w:tcPr>
          <w:p w14:paraId="5CE6AD8B" w14:textId="4737B57F" w:rsidR="0068211A" w:rsidRPr="00214425" w:rsidRDefault="00214425" w:rsidP="0068211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.06 </w:t>
            </w: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>1.02</w:t>
            </w: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>1.09</w:t>
            </w: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</w:tr>
      <w:tr w:rsidR="00D10727" w:rsidRPr="00736C35" w14:paraId="55EE95D3" w14:textId="77777777" w:rsidTr="00C57D6D">
        <w:trPr>
          <w:trHeight w:val="226"/>
        </w:trPr>
        <w:tc>
          <w:tcPr>
            <w:tcW w:w="6663" w:type="dxa"/>
            <w:gridSpan w:val="7"/>
          </w:tcPr>
          <w:p w14:paraId="789A63AB" w14:textId="6CE17F5E" w:rsidR="00D10727" w:rsidRPr="00214425" w:rsidRDefault="00D10727" w:rsidP="00620026">
            <w:pPr>
              <w:tabs>
                <w:tab w:val="left" w:pos="456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>Abbreviations: IRR, incidence rate ratio</w:t>
            </w:r>
            <w:r w:rsidR="0021442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 </w:t>
            </w:r>
            <w:r w:rsidRPr="0021442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RRs estimated with the Poisson regression. </w:t>
            </w:r>
          </w:p>
        </w:tc>
      </w:tr>
    </w:tbl>
    <w:p w14:paraId="4DC1F1A4" w14:textId="24601000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1452874D" w14:textId="3D1D4A66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27BBF217" w14:textId="70431752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58E2A31E" w14:textId="09989955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3E3F06C7" w14:textId="12F3E347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3162CC3F" w14:textId="3642623B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2BBF4701" w14:textId="6413B579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6325C111" w14:textId="3A6C8869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70B9F8D0" w14:textId="298B2725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5A69795A" w14:textId="1B615368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7FC96ADC" w14:textId="6D156EF5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6A4EA2B7" w14:textId="65C52E1B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5886A3AA" w14:textId="40419324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2EB69283" w14:textId="2D1F7B8A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2BD32FB5" w14:textId="77777777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65FBEF38" w14:textId="3D048B07" w:rsid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72565BF0" w14:textId="76120291" w:rsidR="00F10A72" w:rsidRDefault="00F10A72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2BF96299" w14:textId="19484D0B" w:rsidR="00F10A72" w:rsidRDefault="00F10A72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05C06116" w14:textId="77777777" w:rsidR="00F10A72" w:rsidRDefault="00F10A72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15678E16" w14:textId="4B6A0311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sz w:val="24"/>
          <w:szCs w:val="24"/>
          <w:lang w:val="en-US"/>
        </w:rPr>
      </w:pP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F10A72">
        <w:rPr>
          <w:rFonts w:ascii="Times New Roman" w:hAnsi="Times New Roman"/>
          <w:b/>
          <w:bCs/>
          <w:sz w:val="24"/>
          <w:szCs w:val="24"/>
          <w:lang w:val="en-US"/>
        </w:rPr>
        <w:t>5</w:t>
      </w: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736C35">
        <w:rPr>
          <w:rFonts w:ascii="Times New Roman" w:hAnsi="Times New Roman"/>
          <w:sz w:val="24"/>
          <w:szCs w:val="24"/>
          <w:lang w:val="en-US"/>
        </w:rPr>
        <w:t>Crude</w:t>
      </w: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736C35">
        <w:rPr>
          <w:rFonts w:ascii="Times New Roman" w:hAnsi="Times New Roman"/>
          <w:sz w:val="24"/>
          <w:szCs w:val="24"/>
          <w:lang w:val="en-US"/>
        </w:rPr>
        <w:t>incidence rates for ischemic stroke and death according to hospital districts</w:t>
      </w:r>
    </w:p>
    <w:tbl>
      <w:tblPr>
        <w:tblStyle w:val="TaulukkoRuudukko"/>
        <w:tblW w:w="102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0"/>
        <w:gridCol w:w="851"/>
        <w:gridCol w:w="1276"/>
        <w:gridCol w:w="1134"/>
        <w:gridCol w:w="1134"/>
        <w:gridCol w:w="1134"/>
        <w:gridCol w:w="992"/>
        <w:gridCol w:w="992"/>
      </w:tblGrid>
      <w:tr w:rsidR="00736C35" w:rsidRPr="00736C35" w14:paraId="18514CED" w14:textId="77777777" w:rsidTr="00F41C3B">
        <w:trPr>
          <w:trHeight w:hRule="exact" w:val="598"/>
        </w:trPr>
        <w:tc>
          <w:tcPr>
            <w:tcW w:w="1843" w:type="dxa"/>
          </w:tcPr>
          <w:p w14:paraId="40C29AB7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Hospital district</w:t>
            </w:r>
          </w:p>
        </w:tc>
        <w:tc>
          <w:tcPr>
            <w:tcW w:w="850" w:type="dxa"/>
          </w:tcPr>
          <w:p w14:paraId="04B630B8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-years (1000 years)</w:t>
            </w:r>
          </w:p>
        </w:tc>
        <w:tc>
          <w:tcPr>
            <w:tcW w:w="851" w:type="dxa"/>
          </w:tcPr>
          <w:p w14:paraId="5C77B08C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Events, n</w:t>
            </w:r>
          </w:p>
        </w:tc>
        <w:tc>
          <w:tcPr>
            <w:tcW w:w="1276" w:type="dxa"/>
          </w:tcPr>
          <w:p w14:paraId="76BCE36A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ncidence rate (per 1000 p-years)</w:t>
            </w:r>
          </w:p>
        </w:tc>
        <w:tc>
          <w:tcPr>
            <w:tcW w:w="1134" w:type="dxa"/>
          </w:tcPr>
          <w:p w14:paraId="476D63AD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ncidence rate 95% CI lower limit</w:t>
            </w:r>
          </w:p>
        </w:tc>
        <w:tc>
          <w:tcPr>
            <w:tcW w:w="1134" w:type="dxa"/>
          </w:tcPr>
          <w:p w14:paraId="4A95BB97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ncidence rate  95% CI upper limit</w:t>
            </w:r>
          </w:p>
        </w:tc>
        <w:tc>
          <w:tcPr>
            <w:tcW w:w="1134" w:type="dxa"/>
          </w:tcPr>
          <w:p w14:paraId="6D4A5E3A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Unadjusted IRR </w:t>
            </w:r>
          </w:p>
        </w:tc>
        <w:tc>
          <w:tcPr>
            <w:tcW w:w="992" w:type="dxa"/>
          </w:tcPr>
          <w:p w14:paraId="590DD71F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RR 95% CI lower limit</w:t>
            </w:r>
          </w:p>
        </w:tc>
        <w:tc>
          <w:tcPr>
            <w:tcW w:w="992" w:type="dxa"/>
          </w:tcPr>
          <w:p w14:paraId="0302AA70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RR 95% CI upper limit</w:t>
            </w:r>
          </w:p>
        </w:tc>
      </w:tr>
      <w:tr w:rsidR="00736C35" w:rsidRPr="00736C35" w14:paraId="4B12B014" w14:textId="77777777" w:rsidTr="00F41C3B">
        <w:trPr>
          <w:trHeight w:hRule="exact" w:val="227"/>
        </w:trPr>
        <w:tc>
          <w:tcPr>
            <w:tcW w:w="3544" w:type="dxa"/>
            <w:gridSpan w:val="3"/>
            <w:tcBorders>
              <w:bottom w:val="single" w:sz="4" w:space="0" w:color="auto"/>
            </w:tcBorders>
          </w:tcPr>
          <w:p w14:paraId="0200E975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schemic strok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08F150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1E72AB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21C431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705CE0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A7C562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4C096F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736C35" w:rsidRPr="00736C35" w14:paraId="41E41DAA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26F9D76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elsinki and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Uusimaa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9C9E9C7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00.8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21A6331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42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95C17DB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7.0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D0C0A3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6.4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F0E22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7.6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1FF96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AF05F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8379C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736C35" w:rsidRPr="00736C35" w14:paraId="6A2D55F7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6752E71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outhwest Finlan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278192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0.4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4699EB3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48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2F9EF0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8.4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549E2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7.5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438B7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9.4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49490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682E58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6AD875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5</w:t>
            </w:r>
          </w:p>
        </w:tc>
      </w:tr>
      <w:tr w:rsidR="00736C35" w:rsidRPr="00736C35" w14:paraId="7753C62B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6847C44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takunta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4412EE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43.6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3B0673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2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173D3D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8.7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39391E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7.5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52770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0.1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9AE503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F49338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64B06E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9</w:t>
            </w:r>
          </w:p>
        </w:tc>
      </w:tr>
      <w:tr w:rsidR="00736C35" w:rsidRPr="00736C35" w14:paraId="0316BEAE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63E6570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Kanta-Häm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6A6A29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0.7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1B8EB1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64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E1F1EC7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1.0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ECA13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9.4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2F0BA0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2.7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1D879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FE79F0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3CC639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34</w:t>
            </w:r>
          </w:p>
        </w:tc>
      </w:tr>
      <w:tr w:rsidR="00736C35" w:rsidRPr="00736C35" w14:paraId="62102601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1A9DCCB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Pirkanmaa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2C24D9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95.0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3284A1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54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BAE3356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6.2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F436D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5.4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E7E23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7.1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5DD4BB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5AE842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30F6E8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</w:tr>
      <w:tr w:rsidR="00736C35" w:rsidRPr="00736C35" w14:paraId="32C3C295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208EE2F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Päijät-Häm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4A5AEBE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5.6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32D6B6B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7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07EAAC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1.6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6A9C5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0.1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FD873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3.2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3994E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312C70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26A4AC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37</w:t>
            </w:r>
          </w:p>
        </w:tc>
      </w:tr>
      <w:tr w:rsidR="00736C35" w:rsidRPr="00736C35" w14:paraId="3313793B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1B0CA57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Kymenlaakso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F35CB0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1.9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DBAE033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62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537ECC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9.6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8274F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8.1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0CEF5B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1.2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B42A5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0CA324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7F8139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5</w:t>
            </w:r>
          </w:p>
        </w:tc>
      </w:tr>
      <w:tr w:rsidR="00736C35" w:rsidRPr="00736C35" w14:paraId="1001006C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0D1EA81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outh Karel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C2299F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6.7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67AB537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58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C86AFE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1.7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17489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0.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47FB7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3.5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8678F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DC78A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0E348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39</w:t>
            </w:r>
          </w:p>
        </w:tc>
      </w:tr>
      <w:tr w:rsidR="00736C35" w:rsidRPr="00736C35" w14:paraId="5BC3FD51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1179F49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outh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vo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EAA32E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3.1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26EC7A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46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EEDB99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0.2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F6B07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8.4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2DCF62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2.1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1DB70F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A8860F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FC729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31</w:t>
            </w:r>
          </w:p>
        </w:tc>
      </w:tr>
      <w:tr w:rsidR="00736C35" w:rsidRPr="00736C35" w14:paraId="0B4B8888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08D9E1B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ast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vo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9B4384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9.3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1DF50F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3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F30BE8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4.8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0B56B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1.7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0A37B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8.2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50953A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4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1DA3F0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AFB1F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67</w:t>
            </w:r>
          </w:p>
        </w:tc>
      </w:tr>
      <w:tr w:rsidR="00736C35" w:rsidRPr="00736C35" w14:paraId="483AC180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6BC1928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North Karel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C1F766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2.4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0DFECB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55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9F4A68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7.2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9A69C9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5.8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D2CC4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8.7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CF3EE8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5127B0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1056D3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0</w:t>
            </w:r>
          </w:p>
        </w:tc>
      </w:tr>
      <w:tr w:rsidR="00736C35" w:rsidRPr="00736C35" w14:paraId="39870BE3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111E170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rth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vo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A665071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44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228E447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0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5CA60D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5.6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F20B4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4.5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A736E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6.8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0F0FCE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823E9D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4CF8DF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</w:tr>
      <w:tr w:rsidR="00736C35" w:rsidRPr="00736C35" w14:paraId="276DEF12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0CDFC94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Central Finlan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03A4D8B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7.5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7BD744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66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A23D7F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7.6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C21CC3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6.3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A53D5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9.0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93006B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7E132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9B1073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2</w:t>
            </w:r>
          </w:p>
        </w:tc>
      </w:tr>
      <w:tr w:rsidR="00736C35" w:rsidRPr="00736C35" w14:paraId="6C58BD20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3F793A3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outh Ostrobothn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8BB1E0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3.4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D7CE34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58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B277BE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7.4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C9ECD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6.0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90DC3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8.8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5CDC1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E74E59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5983C9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2</w:t>
            </w:r>
          </w:p>
        </w:tc>
      </w:tr>
      <w:tr w:rsidR="00736C35" w:rsidRPr="00736C35" w14:paraId="378F6EA0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235C59D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Vaas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8EFE95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5.6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6D6C29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46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7F2C4A3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7.9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76E6F2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6.3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2AA8E5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9.6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422BC4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39CC2C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FE9633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6</w:t>
            </w:r>
          </w:p>
        </w:tc>
      </w:tr>
      <w:tr w:rsidR="00736C35" w:rsidRPr="00736C35" w14:paraId="559F2700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1493B48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Central Ostrobothn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181BF6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3.5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9982E13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7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E2C8B7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0.3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EE024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8.0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EDA5FA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2.8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940E7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FBB6A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F9C2E0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35</w:t>
            </w:r>
          </w:p>
        </w:tc>
      </w:tr>
      <w:tr w:rsidR="00736C35" w:rsidRPr="00736C35" w14:paraId="1CB0734E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55A7FE1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North Ostrobothn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8CBC96B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51.9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CFADA86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4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E9E198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6.2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470C0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5.1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AA4CE7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7.3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F91A35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13437F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B53E62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3</w:t>
            </w:r>
          </w:p>
        </w:tc>
      </w:tr>
      <w:tr w:rsidR="00736C35" w:rsidRPr="00736C35" w14:paraId="7B9AE514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38443FB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Kainuu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D4D3B27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5.0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6E321A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4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28FFA3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6.5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7FAA7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4.5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BB427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8.7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F1A1B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6D635E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DE0CB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0</w:t>
            </w:r>
          </w:p>
        </w:tc>
      </w:tr>
      <w:tr w:rsidR="00736C35" w:rsidRPr="00736C35" w14:paraId="1F3FBD64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0053223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Länsi-Pohja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05515EA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0.8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B367BBE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0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435DFA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8.6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D2CFF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6.1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F81ABC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1.4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A696E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DF7141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AC9EAC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6</w:t>
            </w:r>
          </w:p>
        </w:tc>
      </w:tr>
      <w:tr w:rsidR="00736C35" w:rsidRPr="00736C35" w14:paraId="4CD1BB91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6B515F8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Laplan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BCB5CD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0.9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3B696C7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5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EC319DE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6.8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DC4681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5.1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D9F96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8.7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F40822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8CD3D4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4B487F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1</w:t>
            </w:r>
          </w:p>
        </w:tc>
      </w:tr>
      <w:tr w:rsidR="00736C35" w:rsidRPr="00736C35" w14:paraId="7F1282A2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25158E9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Åland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70C9D7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5.1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A027B5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6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C424B3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3.5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4B4C1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0.5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B2545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7.0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5B372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7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35F6B9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6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EAF887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</w:tr>
      <w:tr w:rsidR="00736C35" w:rsidRPr="00736C35" w14:paraId="6E85182C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042A7F6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D668AA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1E2FD2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16364E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2E1B3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D6CE6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B8C22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FBF96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9BC29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36C35" w:rsidRPr="00736C35" w14:paraId="1B4E57E3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02FD351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elsinki and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Uusimaa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6EAF1E6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09.3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E4EDB06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561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35572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4.5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5E966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3.4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EBC5EF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5.7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93B4A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86F1E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FA95B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736C35" w:rsidRPr="00736C35" w14:paraId="604BB04A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278E611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outhwest Finlan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C3000C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3.9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89AC66E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691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4BB58A1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2.3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43FD4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0.4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557FF4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4.2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BEA38D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3946BD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FF9E17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4</w:t>
            </w:r>
          </w:p>
        </w:tc>
      </w:tr>
      <w:tr w:rsidR="00736C35" w:rsidRPr="00736C35" w14:paraId="407E4B08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52B6FA7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takunta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0B4BE6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45.7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0F8DD8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70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656ECF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1.0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CD9BA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8.4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D9C41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3.7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447F9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CDFD0D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15CCF0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3</w:t>
            </w:r>
          </w:p>
        </w:tc>
      </w:tr>
      <w:tr w:rsidR="00736C35" w:rsidRPr="00736C35" w14:paraId="1655E3EB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48113A7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Kanta-Häm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7FBADE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2.3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D4C7C1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69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418F7E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3.4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2AA87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0.2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8DD94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6.6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D6A41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629C1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A0BEB7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7</w:t>
            </w:r>
          </w:p>
        </w:tc>
      </w:tr>
      <w:tr w:rsidR="00736C35" w:rsidRPr="00736C35" w14:paraId="638077DA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7815691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Pirkanmaa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86E66F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98.8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E70B4B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35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4D1F06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4.4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4FF84B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2.7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99250D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6.1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D34407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898FDF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053376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3</w:t>
            </w:r>
          </w:p>
        </w:tc>
      </w:tr>
      <w:tr w:rsidR="00736C35" w:rsidRPr="00736C35" w14:paraId="22DCBA10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5282CA7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Päijät-Häm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E9D78F6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7.3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A3677B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07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69C8FF7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2.1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F4BA56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9.2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158D3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5.1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D6D87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23BE9A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F7FBF5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5</w:t>
            </w:r>
          </w:p>
        </w:tc>
      </w:tr>
      <w:tr w:rsidR="00736C35" w:rsidRPr="00736C35" w14:paraId="5807DE12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08DAAD8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Kymenlaakso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84043A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3.4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47114B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92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133CA2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7.5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DE292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4.3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DEB7B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90.7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3A671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992542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DB3DBE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2</w:t>
            </w:r>
          </w:p>
        </w:tc>
      </w:tr>
      <w:tr w:rsidR="00736C35" w:rsidRPr="00736C35" w14:paraId="219E6C13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40DF385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outh Karel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E827A9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8.2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EA4CF4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54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3B10FB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90.1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B4C46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6.6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3DFBD5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93.7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96ED01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B31483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CAC1B4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6</w:t>
            </w:r>
          </w:p>
        </w:tc>
      </w:tr>
      <w:tr w:rsidR="00736C35" w:rsidRPr="00736C35" w14:paraId="74C482B7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55A4D84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outh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vo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009677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4.1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3D42EDA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18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E16587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90.6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4D471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6.9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AE1AF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94.5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4D8A7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CC5C02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968CE7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7</w:t>
            </w:r>
          </w:p>
        </w:tc>
      </w:tr>
      <w:tr w:rsidR="00736C35" w:rsidRPr="00736C35" w14:paraId="581643D7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31D7932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ast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vo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6341B27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9.7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802698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9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F9843E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92.1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70D9A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6.2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5B412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98.3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E01CE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AC1EE0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D4BAF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32</w:t>
            </w:r>
          </w:p>
        </w:tc>
      </w:tr>
      <w:tr w:rsidR="00736C35" w:rsidRPr="00736C35" w14:paraId="48E2757D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6935775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North Karel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32FC4C1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3.7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A9C07E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91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EE77F41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6.2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209E11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3.1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00E032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9.4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9BE56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BBC926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C489E0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0</w:t>
            </w:r>
          </w:p>
        </w:tc>
      </w:tr>
      <w:tr w:rsidR="00736C35" w:rsidRPr="00736C35" w14:paraId="0F4C62BC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32C2102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rth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vo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9F3916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46.6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01DC3FA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81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0F44A6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1.8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D8142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9.2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8942B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4.4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ED0D20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1619D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6E9B83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4</w:t>
            </w:r>
          </w:p>
        </w:tc>
      </w:tr>
      <w:tr w:rsidR="00736C35" w:rsidRPr="00736C35" w14:paraId="36411275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0074707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Central Finlan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E0C02A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9.1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DCE0CE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23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4D17ED3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2.4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3FB4DC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9.6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E39F0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5.3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95A058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D91CD8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D8584B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5</w:t>
            </w:r>
          </w:p>
        </w:tc>
      </w:tr>
      <w:tr w:rsidR="00736C35" w:rsidRPr="00736C35" w14:paraId="09B63B87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796DF25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outh Ostrobothn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9F6B34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4.8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8492D5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89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A5E694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3.1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F9CBD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0.1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0DEB6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6.2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0C57E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596484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15FF7E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6</w:t>
            </w:r>
          </w:p>
        </w:tc>
      </w:tr>
      <w:tr w:rsidR="00736C35" w:rsidRPr="00736C35" w14:paraId="6E493965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2F165F0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Vaas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848066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6.8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E2A711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25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D423B41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4.0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0E7FEA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0.5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216F4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7.5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0B63D5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A5B723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13A8D3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8</w:t>
            </w:r>
          </w:p>
        </w:tc>
      </w:tr>
      <w:tr w:rsidR="00736C35" w:rsidRPr="00736C35" w14:paraId="6283AC4E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0A2BC89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Central Ostrobothn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CBBD85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4.1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D669ED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2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4E8DB9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4.7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43D649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0.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248867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9.6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5B510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13F820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C6C519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1</w:t>
            </w:r>
          </w:p>
        </w:tc>
      </w:tr>
      <w:tr w:rsidR="00736C35" w:rsidRPr="00736C35" w14:paraId="58B87701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7076219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North Ostrobothn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EF3CEA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54.1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A4D033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90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7802CC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2.1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B423D5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69.9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38CA5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4.4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B63B7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13833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19CD58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</w:tr>
      <w:tr w:rsidR="00736C35" w:rsidRPr="00736C35" w14:paraId="580E57A9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37BA4ED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Kainuu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16F29A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5.6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09ECC0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29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70718B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3.1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64D065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8.7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F8A9C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7.8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9636F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EC7B5B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E92FD5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8</w:t>
            </w:r>
          </w:p>
        </w:tc>
      </w:tr>
      <w:tr w:rsidR="00736C35" w:rsidRPr="00736C35" w14:paraId="77B85901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3945D2C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Länsi-Pohja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6B4C53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1.3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FFF629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06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375315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93.8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1F38AB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8.3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1D3E5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99.6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EE2BE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7165C7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FE6E3A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34</w:t>
            </w:r>
          </w:p>
        </w:tc>
      </w:tr>
      <w:tr w:rsidR="00736C35" w:rsidRPr="00736C35" w14:paraId="614C01CC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763B654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Laplan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FAA81E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1.7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B468503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66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B6994D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6.4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80B4C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2.7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A435F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0.1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B758B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2D3345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8C52A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8</w:t>
            </w:r>
          </w:p>
        </w:tc>
      </w:tr>
      <w:tr w:rsidR="00736C35" w:rsidRPr="00736C35" w14:paraId="0A8F5777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3BEDD83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Åland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E8D4991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5.2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D4C1C5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41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BE8E9B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8.9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15AC15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1.5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B8C2F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86.9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1C175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8B8DCB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6F75BF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7</w:t>
            </w:r>
          </w:p>
        </w:tc>
      </w:tr>
      <w:tr w:rsidR="00736C35" w:rsidRPr="00736C35" w14:paraId="0612D2F6" w14:textId="77777777" w:rsidTr="00F41C3B">
        <w:trPr>
          <w:trHeight w:hRule="exact" w:val="227"/>
        </w:trPr>
        <w:tc>
          <w:tcPr>
            <w:tcW w:w="10206" w:type="dxa"/>
            <w:gridSpan w:val="9"/>
          </w:tcPr>
          <w:p w14:paraId="381B302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bbreviations: IRR, incidence rate ratio; P-year, patient-year. IRRs estimated with the Poisson regression. </w:t>
            </w:r>
          </w:p>
        </w:tc>
      </w:tr>
    </w:tbl>
    <w:p w14:paraId="1B33E0D7" w14:textId="77777777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04BD82E7" w14:textId="77777777" w:rsidR="00B90C9B" w:rsidRPr="00736C35" w:rsidRDefault="00B90C9B" w:rsidP="00C649A2">
      <w:pPr>
        <w:spacing w:before="100" w:beforeAutospacing="1" w:after="100" w:afterAutospacing="1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05F7BA4" w14:textId="77777777" w:rsidR="00B90C9B" w:rsidRPr="00736C35" w:rsidRDefault="00B90C9B" w:rsidP="00C649A2">
      <w:pPr>
        <w:spacing w:before="100" w:beforeAutospacing="1" w:after="100" w:afterAutospacing="1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6596BFC" w14:textId="77777777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0EA2F24" w14:textId="3BA24B8F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sz w:val="24"/>
          <w:szCs w:val="24"/>
          <w:lang w:val="en-US"/>
        </w:rPr>
      </w:pP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F10A72">
        <w:rPr>
          <w:rFonts w:ascii="Times New Roman" w:hAnsi="Times New Roman"/>
          <w:b/>
          <w:bCs/>
          <w:sz w:val="24"/>
          <w:szCs w:val="24"/>
          <w:lang w:val="en-US"/>
        </w:rPr>
        <w:t>6</w:t>
      </w: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736C35">
        <w:rPr>
          <w:rFonts w:ascii="Times New Roman" w:hAnsi="Times New Roman"/>
          <w:sz w:val="24"/>
          <w:szCs w:val="24"/>
          <w:lang w:val="en-US"/>
        </w:rPr>
        <w:t>Adjusted</w:t>
      </w: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736C35">
        <w:rPr>
          <w:rFonts w:ascii="Times New Roman" w:hAnsi="Times New Roman"/>
          <w:sz w:val="24"/>
          <w:szCs w:val="24"/>
          <w:lang w:val="en-US"/>
        </w:rPr>
        <w:t>incidence rate ratios for ischemic stroke and death according to hospital districts</w:t>
      </w:r>
    </w:p>
    <w:tbl>
      <w:tblPr>
        <w:tblStyle w:val="TaulukkoRuudukko"/>
        <w:tblpPr w:leftFromText="141" w:rightFromText="141" w:vertAnchor="page" w:horzAnchor="margin" w:tblpY="2710"/>
        <w:tblW w:w="102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992"/>
        <w:gridCol w:w="993"/>
        <w:gridCol w:w="850"/>
        <w:gridCol w:w="992"/>
        <w:gridCol w:w="993"/>
        <w:gridCol w:w="850"/>
        <w:gridCol w:w="992"/>
        <w:gridCol w:w="992"/>
      </w:tblGrid>
      <w:tr w:rsidR="00736C35" w:rsidRPr="00736C35" w14:paraId="3B6B7207" w14:textId="77777777" w:rsidTr="00F41C3B">
        <w:trPr>
          <w:trHeight w:hRule="exact" w:val="882"/>
        </w:trPr>
        <w:tc>
          <w:tcPr>
            <w:tcW w:w="1701" w:type="dxa"/>
          </w:tcPr>
          <w:p w14:paraId="031F2D22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Hospital district</w:t>
            </w:r>
          </w:p>
        </w:tc>
        <w:tc>
          <w:tcPr>
            <w:tcW w:w="851" w:type="dxa"/>
          </w:tcPr>
          <w:p w14:paraId="5E13158A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Model 1 Adjusted IRR </w:t>
            </w:r>
          </w:p>
          <w:p w14:paraId="1D2E4513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31CB0A3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Model 1 IRR 95% CI lower limit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EB122AC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Model 1 IRR 95% CI upper limit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C8C08EE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Model 2</w:t>
            </w:r>
          </w:p>
          <w:p w14:paraId="233F9A9C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Adjusted IRR </w:t>
            </w:r>
          </w:p>
          <w:p w14:paraId="5A1B07CB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A06EEA1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Model 2 IRR 95% CI lower limit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6FD884E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Model 2 IRR 95% CI upper limit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762EECD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Model 3</w:t>
            </w:r>
          </w:p>
          <w:p w14:paraId="09701FD8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Adjusted IRR </w:t>
            </w:r>
          </w:p>
          <w:p w14:paraId="2D824E21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AFC055A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Model 3 IRR 95% CI lower limit</w:t>
            </w:r>
          </w:p>
        </w:tc>
        <w:tc>
          <w:tcPr>
            <w:tcW w:w="992" w:type="dxa"/>
          </w:tcPr>
          <w:p w14:paraId="316644D5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Model 3 IRR 95% CI upper limit</w:t>
            </w:r>
          </w:p>
        </w:tc>
      </w:tr>
      <w:tr w:rsidR="00736C35" w:rsidRPr="00736C35" w14:paraId="268D1762" w14:textId="77777777" w:rsidTr="00F41C3B">
        <w:trPr>
          <w:trHeight w:hRule="exact" w:val="227"/>
        </w:trPr>
        <w:tc>
          <w:tcPr>
            <w:tcW w:w="3544" w:type="dxa"/>
            <w:gridSpan w:val="3"/>
            <w:tcBorders>
              <w:bottom w:val="single" w:sz="4" w:space="0" w:color="auto"/>
            </w:tcBorders>
          </w:tcPr>
          <w:p w14:paraId="2402376F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schemic stroke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04155C58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4284463A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8709FE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429736D5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3E1F4FE3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488E62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8B140D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736C35" w:rsidRPr="00736C35" w14:paraId="1FF29009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0DC6CA3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elsinki and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Uusima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4881F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AF90D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105552D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3457D2C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3EF45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1231713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0DD15E9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269A4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F8697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736C35" w:rsidRPr="00736C35" w14:paraId="34B443F3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378C7DA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outhwest Finlan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3BCC44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BC2F7D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AACC5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6E329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E98D1C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B3CAB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74435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24751C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519AAA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3D6BD724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029F8A1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takunt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D821CE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39C984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89AC2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9E83B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930407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25595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E2199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6FD1A7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6ED01D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096AB873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6D29519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Kanta-Häm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52C4C6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F7BBB9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D8AE8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AD4CA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261D4F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33FA1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0D656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BF8B4D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F3E05A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31CC7FB2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5E32C7D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Pirkanma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D29D94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9804B0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CB697E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9ADCB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F123F6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184ED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94FC2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B991AA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BA19B3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57C9F40A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0D4BAD1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Päijät-Häm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B3C855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D3BAE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B65CDB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3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14F9B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6BD28F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D86D4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E4504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FE94CD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436077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1B20AC6C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79A4154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Kymenlaakso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6D1F381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776F1B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EE577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9D74D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97964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6CCA2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951CE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581B93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CABEFF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372F36E7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4F8363C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outh Kareli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E98B4FE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3646856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03930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2BF03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2AC7B0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F882B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BBE27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FEC320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348B40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7A4C2306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295A04E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outh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vo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D7AC23E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97ACACB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C2BAC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83D60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7B7C3A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D9E57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43D8A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6DA2AE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AAD6D6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07624AA9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55E8860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ast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vo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469B2B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3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5F94AC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B7892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5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150ED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DE7CD3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B9634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4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230EB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2F732A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05E294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4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4389553D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60D6DBE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North Kareli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DBF3B0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C4977E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88CCE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289AE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0CC18A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DA1B4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563D0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96F15A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59E435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521ADD0A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0697E4B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rth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vo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C2D4AD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09D1391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04660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CA4DB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01544E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7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00DB2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E38E4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6D70FD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7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3878C3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36CC2C41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6B9EB84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Central Finlan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31047F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A6D12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B1FAD7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F0DCC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551990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677A6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CEABE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5A6E1B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E2E06E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5CDDCED1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51CA8D0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outh Ostrobothni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29065E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A3645B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4DCB6E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8202A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4AD2D7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7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B5214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CAFA8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AFA2DE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AC0432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3EDC7BF8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44540DF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Vaas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7A918CB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D290FF1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55757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88BCD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C2213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80CD9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5AE8F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A791B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8EC30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2F9F9B0D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2B8CBB2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Central Ostrobothni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0F57E4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4F9FD7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7EE893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AD178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B6D9FB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95165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878A0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3C7411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E19675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2EED64EA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190C1F2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North Ostrobothni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1142EC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E535BA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F14F2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762C8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9670E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7673E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488BC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9263F4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55A02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1B6CF860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644524B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Kainuu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B9DA9A3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A81BE6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72A71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80512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8B6296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7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5FEF9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769DF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797C6C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7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4B0BDC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012EF9B5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3E812B2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Länsi-Pohj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C6069E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9CC9A3E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45FACA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B2EF0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7898D2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F808D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7943B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727316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59FDEB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6A2E2311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022E3A3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Laplan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27C494A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514842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1E4C0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5727B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29B97D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1CA60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1B8BE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D3F45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1508C9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3</w:t>
            </w:r>
          </w:p>
        </w:tc>
      </w:tr>
      <w:tr w:rsidR="00736C35" w:rsidRPr="00736C35" w14:paraId="75A86FC0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0704357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Åland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78309F7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7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922216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5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670EC7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AEDD4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7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06AF54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6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50AFF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7A496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7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A5FC02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6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65A6A3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</w:tr>
      <w:tr w:rsidR="00736C35" w:rsidRPr="00736C35" w14:paraId="657DA8E2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59D4216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A12EBB3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E9061A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409BBF47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3205EA9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05DE5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042F01D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1A65D62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D5F34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E2EBD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36C35" w:rsidRPr="00736C35" w14:paraId="7E5B855F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20C4DEE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elsinki and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Uusima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BA77CD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6C02F1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01B9A70E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4A4A6CD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3E937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0FACAD9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6E8BBCB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D389E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5F340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736C3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736C35" w:rsidRPr="00736C35" w14:paraId="4E344C12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1818916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outhwest Finlan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18E50D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BF3133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CF521E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8DE6A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AD6260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7EAB7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848AD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9CFEE3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8F29B1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21AD9982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4757276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takunt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58F8497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DDE7D7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7FBADB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305D1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0702D2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81C78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D0580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6CD608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FFC008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19371137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1BE6CED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Kanta-Häm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09AEEC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C7BAE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5A5C5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94E61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74C0FE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0B851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FE5BB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9122FF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9C6C31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3745293B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709C25D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Pirkanma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165D36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A6ACAF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FA1FD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A3F2A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FA0434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41385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1AEA4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9B422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9456BC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0C6276D0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734B982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Päijät-Häm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618A9D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B398F2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368FE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3B9A1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B94146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E0041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09E18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91E364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7156F7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2E472662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3874B4C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Kymenlaakso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048C887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341DBC1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98469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D7FF2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563F97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65690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7BDB0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28DB9E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22205D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5D3ACC46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7A983B3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outh Kareli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D23AC7B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C9CB0E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3AFC3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EB68B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1DAD1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863F9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41934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DBD44A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0FF4D0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7C098EB7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33BB854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outh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vo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BF3DC2A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5521106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63DDE3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44049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E71C8E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347BD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7EC21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FE9AD6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2AEEEB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0A008D1F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15B4FC5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ast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vo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B407063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24724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42339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2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C1069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9276CB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82340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127C9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E43298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19C735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062A33AC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5232958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North Kareli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9A06AB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A2B9BB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00B6A3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6B3CD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109013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801B9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AEE7F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306ABF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00723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7874DEA9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1C0D0DD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rth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vo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BD918C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299113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36534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25C50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0374A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9F1AD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D55A5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8F8545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9C93EA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628C5838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368EE55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Central Finlan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302174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42AC66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DC76BB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C3CE2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8C9AA6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9C112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4A10A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D6DC59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740F89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55F09472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3D21471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outh Ostrobothni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0B21D8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23461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43D05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9C957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7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61EB36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7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D425B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B8C8E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EFF5E4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5D1352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4B6DB3D6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097BC89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Vaas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CCBD16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2E2AB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2ACDC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2651A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A17F44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03E60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9C228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E6B28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5A975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5299FCC9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4A98E58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Central Ostrobothni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6AAE64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5520BE3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9EDD3A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99EB2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FDE7B4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2D0DC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76EFE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9DE2B8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B381C1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444A578E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78839CD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North Ostrobothni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C24943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56A6C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48B49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45340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EA310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67F21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BF7C0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805F54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7A0863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089592E2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730DBF6B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Kainuu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1756E1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9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0D833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7059A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2C591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B62F07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B0041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99876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0EC31DE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041D50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56B17E92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6D30A3D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Länsi-Pohj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E09803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D88780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725BE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1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3B48F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3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26BD6A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155AE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4CC17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A6942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48F40B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2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36C35" w:rsidRPr="00736C35" w14:paraId="64FA57EB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725190A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Laplan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E288E1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4E1218A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D082A6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30FA2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6F8F6C4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1FA62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36F8A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4ECB14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1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75A79A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</w:tr>
      <w:tr w:rsidR="00736C35" w:rsidRPr="00736C35" w14:paraId="613798C0" w14:textId="77777777" w:rsidTr="00F41C3B">
        <w:trPr>
          <w:trHeight w:hRule="exact" w:val="227"/>
        </w:trPr>
        <w:tc>
          <w:tcPr>
            <w:tcW w:w="1701" w:type="dxa"/>
            <w:tcBorders>
              <w:bottom w:val="single" w:sz="4" w:space="0" w:color="auto"/>
            </w:tcBorders>
          </w:tcPr>
          <w:p w14:paraId="730BBCD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Åland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458889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4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37C74F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5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A155A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6064D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6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D09CFF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7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7C2F96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3A8D3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8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849783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80</w:t>
            </w:r>
            <w:r w:rsidRPr="00736C35">
              <w:rPr>
                <w:rStyle w:val="apple-converted-space"/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5949C2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</w:tr>
      <w:tr w:rsidR="00736C35" w:rsidRPr="00736C35" w14:paraId="6FDA0098" w14:textId="77777777" w:rsidTr="00F41C3B">
        <w:trPr>
          <w:trHeight w:hRule="exact" w:val="654"/>
        </w:trPr>
        <w:tc>
          <w:tcPr>
            <w:tcW w:w="10206" w:type="dxa"/>
            <w:gridSpan w:val="10"/>
          </w:tcPr>
          <w:p w14:paraId="2CEBDF1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bbreviations: CI, confidence interval; IRR, incidence rate ratio. IRRs estimated with the Poisson regression. Model 1 adjusted for age, sex and calendar year. Model 2 further adjusted for baseline patient characteristics. Model 3 further adjusted for oral anticoagulant use during follow-up. </w:t>
            </w:r>
          </w:p>
        </w:tc>
      </w:tr>
    </w:tbl>
    <w:p w14:paraId="1955AA80" w14:textId="77777777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067ABDE8" w14:textId="77777777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2DD412BF" w14:textId="77777777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1390C432" w14:textId="77777777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3BDFFC55" w14:textId="23AA5F70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sz w:val="24"/>
          <w:szCs w:val="24"/>
          <w:lang w:val="en-US"/>
        </w:rPr>
      </w:pP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F10A72">
        <w:rPr>
          <w:rFonts w:ascii="Times New Roman" w:hAnsi="Times New Roman"/>
          <w:b/>
          <w:bCs/>
          <w:sz w:val="24"/>
          <w:szCs w:val="24"/>
          <w:lang w:val="en-US"/>
        </w:rPr>
        <w:t>7</w:t>
      </w: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736C35">
        <w:rPr>
          <w:rFonts w:ascii="Times New Roman" w:hAnsi="Times New Roman"/>
          <w:sz w:val="24"/>
          <w:szCs w:val="24"/>
          <w:lang w:val="en-US"/>
        </w:rPr>
        <w:t xml:space="preserve">Mean age and risk scores according to hospital districts </w:t>
      </w:r>
    </w:p>
    <w:p w14:paraId="1AE025A5" w14:textId="77777777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tbl>
      <w:tblPr>
        <w:tblStyle w:val="TaulukkoRuudukko"/>
        <w:tblW w:w="63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559"/>
        <w:gridCol w:w="1843"/>
      </w:tblGrid>
      <w:tr w:rsidR="00736C35" w:rsidRPr="00736C35" w14:paraId="30FF6AB3" w14:textId="77777777" w:rsidTr="00F41C3B">
        <w:trPr>
          <w:trHeight w:hRule="exact" w:val="598"/>
        </w:trPr>
        <w:tc>
          <w:tcPr>
            <w:tcW w:w="1843" w:type="dxa"/>
          </w:tcPr>
          <w:p w14:paraId="2410D979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Hospital district</w:t>
            </w:r>
          </w:p>
        </w:tc>
        <w:tc>
          <w:tcPr>
            <w:tcW w:w="1134" w:type="dxa"/>
          </w:tcPr>
          <w:p w14:paraId="3573C914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1559" w:type="dxa"/>
          </w:tcPr>
          <w:p w14:paraId="35F5E11A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CHA</w:t>
            </w:r>
            <w:r w:rsidRPr="00736C3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 w:rsidRPr="00736C3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DS</w:t>
            </w:r>
            <w:r w:rsidRPr="00736C3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 w:rsidRPr="00736C3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-VASc score</w:t>
            </w:r>
          </w:p>
        </w:tc>
        <w:tc>
          <w:tcPr>
            <w:tcW w:w="1843" w:type="dxa"/>
          </w:tcPr>
          <w:p w14:paraId="34C97E4F" w14:textId="77777777" w:rsidR="00736C35" w:rsidRPr="00736C35" w:rsidRDefault="00736C35" w:rsidP="00F41C3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Modified HAS-BLED score </w:t>
            </w:r>
          </w:p>
        </w:tc>
      </w:tr>
      <w:tr w:rsidR="00736C35" w:rsidRPr="00736C35" w14:paraId="419E7F4A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51AD323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elsinki and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Uusima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6D267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1.6 (13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26ADC43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3 (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890AF36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 xml:space="preserve">2.5 (1.1) </w:t>
            </w:r>
          </w:p>
        </w:tc>
      </w:tr>
      <w:tr w:rsidR="00736C35" w:rsidRPr="00736C35" w14:paraId="2081291A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78860E1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outhwest Finl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9D7DB9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3.6 (13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90F9866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5 (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65686E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6 (1.1)</w:t>
            </w:r>
          </w:p>
        </w:tc>
      </w:tr>
      <w:tr w:rsidR="00736C35" w:rsidRPr="00736C35" w14:paraId="5276192A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1612893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takunt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27A4E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3.1 (12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BED1CA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5 (1.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2715FD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5 (1.0)</w:t>
            </w:r>
          </w:p>
        </w:tc>
      </w:tr>
      <w:tr w:rsidR="00736C35" w:rsidRPr="00736C35" w14:paraId="399DFE01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17B02F3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Kanta-Häm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10EC8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3.3 (13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D4E1DA7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5 (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8D4751E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5 (1.1)</w:t>
            </w:r>
          </w:p>
        </w:tc>
      </w:tr>
      <w:tr w:rsidR="00736C35" w:rsidRPr="00736C35" w14:paraId="6B783D95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7D263ABC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Pirkanma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EA83E5A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2.2 (13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76CC681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4 (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3082B7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5 (1.1)</w:t>
            </w:r>
          </w:p>
        </w:tc>
      </w:tr>
      <w:tr w:rsidR="00736C35" w:rsidRPr="00736C35" w14:paraId="0582DC99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7EDF76A9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Päijät-Häm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D83A23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3.1 (12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B3B3D96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5 (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AB67A6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6 (1.1)</w:t>
            </w:r>
          </w:p>
        </w:tc>
      </w:tr>
      <w:tr w:rsidR="00736C35" w:rsidRPr="00736C35" w14:paraId="467A0F86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085593E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Kymenlaakso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16DE5A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3.5 (12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65D04B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5 (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98A3757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6 (1.0)</w:t>
            </w:r>
          </w:p>
        </w:tc>
      </w:tr>
      <w:tr w:rsidR="00736C35" w:rsidRPr="00736C35" w14:paraId="09F05AE0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53B25887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outh Karel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BFB0C81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4.1 (12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91BAC6B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6 (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5B272F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5 (1.1)</w:t>
            </w:r>
          </w:p>
        </w:tc>
      </w:tr>
      <w:tr w:rsidR="00736C35" w:rsidRPr="00736C35" w14:paraId="13A2D1BA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64DAF64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outh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vo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25DBE7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3.9 (12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A7200EA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6 (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299DC3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5 (1.0)</w:t>
            </w:r>
          </w:p>
        </w:tc>
      </w:tr>
      <w:tr w:rsidR="00736C35" w:rsidRPr="00736C35" w14:paraId="203AC0B0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68547DA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ast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vo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65222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4.3 (12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EDCB5C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7 (2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437155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6 (1.0)</w:t>
            </w:r>
          </w:p>
        </w:tc>
      </w:tr>
      <w:tr w:rsidR="00736C35" w:rsidRPr="00736C35" w14:paraId="05726B53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08FEF31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North Karel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C1447A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3.3 (12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C6CC4DB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6 (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3C8B271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5 (1.0)</w:t>
            </w:r>
          </w:p>
        </w:tc>
      </w:tr>
      <w:tr w:rsidR="00736C35" w:rsidRPr="00736C35" w14:paraId="5F4F5CAE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118C1391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rth </w:t>
            </w: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avo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D74EE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2.8 (13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FFBF59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5 (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008DE9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6 (1.0)</w:t>
            </w:r>
          </w:p>
        </w:tc>
      </w:tr>
      <w:tr w:rsidR="00736C35" w:rsidRPr="00736C35" w14:paraId="0BFFB6D8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02A370A8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Central Finl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32590A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2.9 (13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32B5CA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5 (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18DE7BB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5 (1.0)</w:t>
            </w:r>
          </w:p>
        </w:tc>
      </w:tr>
      <w:tr w:rsidR="00736C35" w:rsidRPr="00736C35" w14:paraId="1EACFB17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6C164200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South Ostrobothn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EEE96B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3.7 (13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47D8B9B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3 (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F619C10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5 (1.0)</w:t>
            </w:r>
          </w:p>
        </w:tc>
      </w:tr>
      <w:tr w:rsidR="00736C35" w:rsidRPr="00736C35" w14:paraId="0393033B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6D295CB2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Vaas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D61378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4.1 (13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DB5D7B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4 (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42110E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4 (1.1)</w:t>
            </w:r>
          </w:p>
        </w:tc>
      </w:tr>
      <w:tr w:rsidR="00736C35" w:rsidRPr="00736C35" w14:paraId="37C8C386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39EFAB9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Central Ostrobothn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A9608A2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3.6 (12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8D60DB6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7 (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6D8D74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6 (1.0)</w:t>
            </w:r>
          </w:p>
        </w:tc>
      </w:tr>
      <w:tr w:rsidR="00736C35" w:rsidRPr="00736C35" w14:paraId="16C7C4C7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2C01ACA5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North Ostrobothn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48FBE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2.0 (13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5F57F9A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3 (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62CFBE1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5 (1.1)</w:t>
            </w:r>
          </w:p>
        </w:tc>
      </w:tr>
      <w:tr w:rsidR="00736C35" w:rsidRPr="00736C35" w14:paraId="74AC90C7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08D4B833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Kainuu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3AB2EF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2.8 (12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93529D9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5 (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7933031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5 (1.1)</w:t>
            </w:r>
          </w:p>
        </w:tc>
      </w:tr>
      <w:tr w:rsidR="00736C35" w:rsidRPr="00736C35" w14:paraId="0AC58C2A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1B3B1F5A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Länsi-Pohj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2E7951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4.0 (12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FF0E60C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7 (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7B66174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5 (1.0)</w:t>
            </w:r>
          </w:p>
        </w:tc>
      </w:tr>
      <w:tr w:rsidR="00736C35" w:rsidRPr="00736C35" w14:paraId="36E2316D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579EE5BF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Lapl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5E0BCF6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1.7 (13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9BDE46A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3 (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4F06F15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4 (1.0)</w:t>
            </w:r>
          </w:p>
        </w:tc>
      </w:tr>
      <w:tr w:rsidR="00736C35" w:rsidRPr="00736C35" w14:paraId="2EDC0C3B" w14:textId="77777777" w:rsidTr="00F41C3B">
        <w:trPr>
          <w:trHeight w:hRule="exact"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1E8EF04D" w14:textId="77777777" w:rsidR="00736C35" w:rsidRPr="00736C35" w:rsidRDefault="00736C35" w:rsidP="00F41C3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36C35">
              <w:rPr>
                <w:rFonts w:ascii="Times New Roman" w:hAnsi="Times New Roman"/>
                <w:sz w:val="16"/>
                <w:szCs w:val="16"/>
                <w:lang w:val="en-US"/>
              </w:rPr>
              <w:t>Ålan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CA57B4F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73.6 (12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3786E87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3.1 (1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E34E903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36C35">
              <w:rPr>
                <w:rFonts w:ascii="Times New Roman" w:hAnsi="Times New Roman"/>
                <w:sz w:val="16"/>
                <w:szCs w:val="16"/>
              </w:rPr>
              <w:t>2.3 (1.0)</w:t>
            </w:r>
          </w:p>
        </w:tc>
      </w:tr>
      <w:tr w:rsidR="00736C35" w:rsidRPr="00736C35" w14:paraId="5B3F665D" w14:textId="77777777" w:rsidTr="00736C35">
        <w:trPr>
          <w:trHeight w:hRule="exact" w:val="1403"/>
        </w:trPr>
        <w:tc>
          <w:tcPr>
            <w:tcW w:w="6379" w:type="dxa"/>
            <w:gridSpan w:val="4"/>
            <w:tcBorders>
              <w:bottom w:val="single" w:sz="4" w:space="0" w:color="auto"/>
            </w:tcBorders>
          </w:tcPr>
          <w:p w14:paraId="4ACDFBBD" w14:textId="77777777" w:rsidR="00736C35" w:rsidRPr="00736C35" w:rsidRDefault="00736C35" w:rsidP="00F41C3B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36C35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Values denote mean (standard deviation). Abbreviations: CHA</w:t>
            </w:r>
            <w:r w:rsidRPr="00736C35">
              <w:rPr>
                <w:rFonts w:ascii="Times New Roman" w:hAnsi="Times New Roman"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  <w:r w:rsidRPr="00736C35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DS</w:t>
            </w:r>
            <w:r w:rsidRPr="00736C35">
              <w:rPr>
                <w:rFonts w:ascii="Times New Roman" w:hAnsi="Times New Roman"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  <w:r w:rsidRPr="00736C35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-VASc, congestive heart failure, hypertension, age ≥75 years, diabetes, history of stroke or TIA, vascular disease, age 65-74 years, sex category (female); modified HAS-BLED score, hypertension, abnormal renal or liver function, prior stroke, bleeding history, age &gt;65 years, alcohol abuse, </w:t>
            </w:r>
            <w:r w:rsidRPr="00736C35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oncomitant antiplatelet/NSAIDs</w:t>
            </w:r>
            <w:r w:rsidRPr="00736C35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no labile INR</w:t>
            </w:r>
            <w:r w:rsidRPr="00736C35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, max score 8). P-value for difference in each variable between hospital districts &lt;0.001. </w:t>
            </w:r>
          </w:p>
        </w:tc>
      </w:tr>
    </w:tbl>
    <w:p w14:paraId="2A46DC6C" w14:textId="77777777" w:rsidR="00736C35" w:rsidRPr="00736C35" w:rsidRDefault="00736C35" w:rsidP="00736C35">
      <w:pPr>
        <w:spacing w:before="100" w:beforeAutospacing="1" w:after="100" w:afterAutospacing="1"/>
        <w:rPr>
          <w:rFonts w:ascii="Times New Roman" w:hAnsi="Times New Roman"/>
          <w:b/>
          <w:bCs/>
          <w:lang w:val="en-US"/>
        </w:rPr>
      </w:pPr>
    </w:p>
    <w:p w14:paraId="5FB2D55B" w14:textId="6BD24810" w:rsidR="00C649A2" w:rsidRPr="00736C35" w:rsidRDefault="00C649A2" w:rsidP="00C649A2">
      <w:pPr>
        <w:spacing w:before="100" w:beforeAutospacing="1" w:after="100" w:afterAutospacing="1"/>
        <w:rPr>
          <w:rFonts w:ascii="Times New Roman" w:hAnsi="Times New Roman"/>
          <w:sz w:val="24"/>
          <w:szCs w:val="24"/>
          <w:lang w:val="en-US"/>
        </w:rPr>
      </w:pPr>
    </w:p>
    <w:p w14:paraId="4DF8E52F" w14:textId="7D2388EB" w:rsidR="00C649A2" w:rsidRPr="00736C35" w:rsidRDefault="00C649A2" w:rsidP="005951B1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74889FE" w14:textId="14E2C166" w:rsidR="00736C35" w:rsidRPr="00736C35" w:rsidRDefault="00736C35" w:rsidP="005951B1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A221DA6" w14:textId="69D860F7" w:rsidR="00736C35" w:rsidRPr="00736C35" w:rsidRDefault="00736C35" w:rsidP="005951B1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D0CC0A5" w14:textId="5D473668" w:rsidR="00736C35" w:rsidRPr="00736C35" w:rsidRDefault="00736C35" w:rsidP="005951B1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FFF2407" w14:textId="4A15D7C4" w:rsidR="00736C35" w:rsidRPr="00736C35" w:rsidRDefault="00736C35" w:rsidP="005951B1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3034F06" w14:textId="70FB6455" w:rsidR="00736C35" w:rsidRPr="00736C35" w:rsidRDefault="00736C35" w:rsidP="005951B1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744F1D5" w14:textId="2AFE7A62" w:rsidR="00736C35" w:rsidRPr="00736C35" w:rsidRDefault="00736C35" w:rsidP="005951B1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FA9BAC5" w14:textId="2D6F081C" w:rsidR="00736C35" w:rsidRPr="00736C35" w:rsidRDefault="00736C35" w:rsidP="005951B1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745B5C0" w14:textId="77777777" w:rsidR="00736C35" w:rsidRPr="00736C35" w:rsidRDefault="00736C35" w:rsidP="005951B1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7D275A4" w14:textId="03FE2107" w:rsidR="005951B1" w:rsidRPr="00736C35" w:rsidRDefault="005951B1" w:rsidP="005951B1">
      <w:pPr>
        <w:rPr>
          <w:rFonts w:ascii="Times New Roman" w:hAnsi="Times New Roman"/>
          <w:sz w:val="24"/>
          <w:szCs w:val="24"/>
          <w:lang w:val="en-US"/>
        </w:rPr>
      </w:pPr>
      <w:r w:rsidRPr="00736C35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Figure 1. </w:t>
      </w:r>
      <w:r w:rsidRPr="00736C35">
        <w:rPr>
          <w:rFonts w:ascii="Times New Roman" w:hAnsi="Times New Roman"/>
          <w:sz w:val="24"/>
          <w:szCs w:val="24"/>
          <w:lang w:val="en-US"/>
        </w:rPr>
        <w:t>Flow-chart of the patient selection process</w:t>
      </w:r>
    </w:p>
    <w:p w14:paraId="0C35CB1B" w14:textId="06BD78AB" w:rsidR="00736C35" w:rsidRPr="00736C35" w:rsidRDefault="00736C35" w:rsidP="005951B1">
      <w:pPr>
        <w:rPr>
          <w:rFonts w:ascii="Times New Roman" w:hAnsi="Times New Roman"/>
          <w:sz w:val="24"/>
          <w:szCs w:val="24"/>
          <w:lang w:val="en-US"/>
        </w:rPr>
      </w:pPr>
      <w:r w:rsidRPr="00736C35">
        <w:rPr>
          <w:rFonts w:ascii="Times New Roman" w:hAnsi="Times New Roman"/>
          <w:noProof/>
          <w:lang w:val="en-US"/>
        </w:rPr>
        <w:drawing>
          <wp:inline distT="0" distB="0" distL="0" distR="0" wp14:anchorId="2DCAF1E4" wp14:editId="7BBA5147">
            <wp:extent cx="6120130" cy="5695950"/>
            <wp:effectExtent l="0" t="0" r="1270" b="6350"/>
            <wp:docPr id="10" name="Kuva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69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81BD3" w14:textId="245E6851" w:rsidR="008535AD" w:rsidRPr="00736C35" w:rsidRDefault="008535AD" w:rsidP="002D41B3">
      <w:pPr>
        <w:spacing w:before="100" w:beforeAutospacing="1" w:after="100" w:afterAutospacing="1"/>
        <w:rPr>
          <w:rFonts w:ascii="Times New Roman" w:hAnsi="Times New Roman"/>
          <w:sz w:val="20"/>
          <w:szCs w:val="20"/>
          <w:lang w:val="en-US"/>
        </w:rPr>
      </w:pPr>
    </w:p>
    <w:sectPr w:rsidR="008535AD" w:rsidRPr="00736C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25301" w14:textId="77777777" w:rsidR="00C14433" w:rsidRDefault="00C14433" w:rsidP="00736C35">
      <w:pPr>
        <w:spacing w:after="0" w:line="240" w:lineRule="auto"/>
      </w:pPr>
      <w:r>
        <w:separator/>
      </w:r>
    </w:p>
  </w:endnote>
  <w:endnote w:type="continuationSeparator" w:id="0">
    <w:p w14:paraId="50ED5BCB" w14:textId="77777777" w:rsidR="00C14433" w:rsidRDefault="00C14433" w:rsidP="00736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14AB3" w14:textId="77777777" w:rsidR="00C14433" w:rsidRDefault="00C14433" w:rsidP="00736C35">
      <w:pPr>
        <w:spacing w:after="0" w:line="240" w:lineRule="auto"/>
      </w:pPr>
      <w:r>
        <w:separator/>
      </w:r>
    </w:p>
  </w:footnote>
  <w:footnote w:type="continuationSeparator" w:id="0">
    <w:p w14:paraId="154D0138" w14:textId="77777777" w:rsidR="00C14433" w:rsidRDefault="00C14433" w:rsidP="00736C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3D2709E"/>
    <w:lvl w:ilvl="0">
      <w:start w:val="1"/>
      <w:numFmt w:val="decimal"/>
      <w:pStyle w:val="Numeroituluettel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AAF26E"/>
    <w:lvl w:ilvl="0">
      <w:start w:val="1"/>
      <w:numFmt w:val="decimal"/>
      <w:pStyle w:val="Numeroituluettel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DE80FB2"/>
    <w:lvl w:ilvl="0">
      <w:start w:val="1"/>
      <w:numFmt w:val="decimal"/>
      <w:pStyle w:val="Numeroituluettel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A6ABD6A"/>
    <w:lvl w:ilvl="0">
      <w:start w:val="1"/>
      <w:numFmt w:val="decimal"/>
      <w:pStyle w:val="Numeroituluettel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B945B6C"/>
    <w:lvl w:ilvl="0">
      <w:start w:val="1"/>
      <w:numFmt w:val="bullet"/>
      <w:pStyle w:val="Merkittyluettel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1C4F06"/>
    <w:lvl w:ilvl="0">
      <w:start w:val="1"/>
      <w:numFmt w:val="bullet"/>
      <w:pStyle w:val="Merkittyluettel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6441D0C"/>
    <w:lvl w:ilvl="0">
      <w:start w:val="1"/>
      <w:numFmt w:val="bullet"/>
      <w:pStyle w:val="Merkittyluettel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8806FD8"/>
    <w:lvl w:ilvl="0">
      <w:start w:val="1"/>
      <w:numFmt w:val="bullet"/>
      <w:pStyle w:val="Merkittyluettel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C686A40"/>
    <w:lvl w:ilvl="0">
      <w:start w:val="1"/>
      <w:numFmt w:val="decimal"/>
      <w:pStyle w:val="Numeroituluettel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ECE312C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895794E"/>
    <w:multiLevelType w:val="hybridMultilevel"/>
    <w:tmpl w:val="D6B0C6C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0082934">
    <w:abstractNumId w:val="9"/>
  </w:num>
  <w:num w:numId="2" w16cid:durableId="215819152">
    <w:abstractNumId w:val="7"/>
  </w:num>
  <w:num w:numId="3" w16cid:durableId="1959952316">
    <w:abstractNumId w:val="6"/>
  </w:num>
  <w:num w:numId="4" w16cid:durableId="326637124">
    <w:abstractNumId w:val="5"/>
  </w:num>
  <w:num w:numId="5" w16cid:durableId="1367829485">
    <w:abstractNumId w:val="4"/>
  </w:num>
  <w:num w:numId="6" w16cid:durableId="882789480">
    <w:abstractNumId w:val="8"/>
  </w:num>
  <w:num w:numId="7" w16cid:durableId="1946616942">
    <w:abstractNumId w:val="3"/>
  </w:num>
  <w:num w:numId="8" w16cid:durableId="212893564">
    <w:abstractNumId w:val="2"/>
  </w:num>
  <w:num w:numId="9" w16cid:durableId="269164176">
    <w:abstractNumId w:val="1"/>
  </w:num>
  <w:num w:numId="10" w16cid:durableId="1018703752">
    <w:abstractNumId w:val="0"/>
  </w:num>
  <w:num w:numId="11" w16cid:durableId="85256989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attachedTemplate r:id="rId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31C"/>
    <w:rsid w:val="0003503C"/>
    <w:rsid w:val="00066796"/>
    <w:rsid w:val="00144919"/>
    <w:rsid w:val="00214425"/>
    <w:rsid w:val="002D41B3"/>
    <w:rsid w:val="003F1E44"/>
    <w:rsid w:val="003F7CF6"/>
    <w:rsid w:val="004C1774"/>
    <w:rsid w:val="004E1E59"/>
    <w:rsid w:val="0050558C"/>
    <w:rsid w:val="005674DB"/>
    <w:rsid w:val="005951B1"/>
    <w:rsid w:val="005D131C"/>
    <w:rsid w:val="005D19C8"/>
    <w:rsid w:val="005E6AAF"/>
    <w:rsid w:val="0068211A"/>
    <w:rsid w:val="00736C35"/>
    <w:rsid w:val="008535AD"/>
    <w:rsid w:val="008D04E7"/>
    <w:rsid w:val="00952203"/>
    <w:rsid w:val="00A807C1"/>
    <w:rsid w:val="00AB19E1"/>
    <w:rsid w:val="00AE6CB2"/>
    <w:rsid w:val="00B74343"/>
    <w:rsid w:val="00B90C9B"/>
    <w:rsid w:val="00BE00C6"/>
    <w:rsid w:val="00C03E92"/>
    <w:rsid w:val="00C14433"/>
    <w:rsid w:val="00C57D6D"/>
    <w:rsid w:val="00C62912"/>
    <w:rsid w:val="00C649A2"/>
    <w:rsid w:val="00CB5119"/>
    <w:rsid w:val="00D10727"/>
    <w:rsid w:val="00D60D84"/>
    <w:rsid w:val="00DE3A07"/>
    <w:rsid w:val="00DF3703"/>
    <w:rsid w:val="00F10A72"/>
    <w:rsid w:val="00F13F88"/>
    <w:rsid w:val="00F37015"/>
    <w:rsid w:val="00F95774"/>
    <w:rsid w:val="00FD31B4"/>
    <w:rsid w:val="00FD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5C0D7A"/>
  <w15:chartTrackingRefBased/>
  <w15:docId w15:val="{ABCBE497-254D-BF49-B790-226B38C26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951B1"/>
    <w:pPr>
      <w:spacing w:after="200" w:line="276" w:lineRule="auto"/>
    </w:pPr>
    <w:rPr>
      <w:rFonts w:ascii="Calibri" w:eastAsia="Calibri" w:hAnsi="Calibri" w:cs="Times New Roman"/>
      <w:sz w:val="22"/>
      <w:szCs w:val="22"/>
      <w:lang w:val="it-IT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736C3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736C3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736C3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736C35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736C35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736C35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736C35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736C35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736C35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649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14491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44919"/>
    <w:rPr>
      <w:rFonts w:ascii="Times New Roman" w:eastAsia="Calibri" w:hAnsi="Times New Roman" w:cs="Times New Roman"/>
      <w:sz w:val="18"/>
      <w:szCs w:val="18"/>
      <w:lang w:val="it-IT"/>
    </w:rPr>
  </w:style>
  <w:style w:type="character" w:styleId="Kommentinviite">
    <w:name w:val="annotation reference"/>
    <w:basedOn w:val="Kappaleenoletusfontti"/>
    <w:uiPriority w:val="99"/>
    <w:semiHidden/>
    <w:unhideWhenUsed/>
    <w:rsid w:val="00D60D8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D60D8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D60D84"/>
    <w:rPr>
      <w:rFonts w:ascii="Calibri" w:eastAsia="Calibri" w:hAnsi="Calibri" w:cs="Times New Roman"/>
      <w:sz w:val="20"/>
      <w:szCs w:val="20"/>
      <w:lang w:val="it-IT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60D8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60D84"/>
    <w:rPr>
      <w:rFonts w:ascii="Calibri" w:eastAsia="Calibri" w:hAnsi="Calibri" w:cs="Times New Roman"/>
      <w:b/>
      <w:bCs/>
      <w:sz w:val="20"/>
      <w:szCs w:val="20"/>
      <w:lang w:val="it-IT"/>
    </w:rPr>
  </w:style>
  <w:style w:type="paragraph" w:styleId="Muutos">
    <w:name w:val="Revision"/>
    <w:hidden/>
    <w:uiPriority w:val="99"/>
    <w:semiHidden/>
    <w:rsid w:val="005674DB"/>
    <w:rPr>
      <w:rFonts w:ascii="Calibri" w:eastAsia="Calibri" w:hAnsi="Calibri" w:cs="Times New Roman"/>
      <w:sz w:val="22"/>
      <w:szCs w:val="22"/>
      <w:lang w:val="it-IT"/>
    </w:rPr>
  </w:style>
  <w:style w:type="character" w:customStyle="1" w:styleId="apple-converted-space">
    <w:name w:val="apple-converted-space"/>
    <w:basedOn w:val="Kappaleenoletusfontti"/>
    <w:rsid w:val="00736C35"/>
  </w:style>
  <w:style w:type="character" w:customStyle="1" w:styleId="Otsikko1Char">
    <w:name w:val="Otsikko 1 Char"/>
    <w:basedOn w:val="Kappaleenoletusfontti"/>
    <w:link w:val="Otsikko1"/>
    <w:uiPriority w:val="9"/>
    <w:rsid w:val="00736C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736C3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736C35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736C3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736C35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736C35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736C35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736C3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736C3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aikkamerkkiteksti">
    <w:name w:val="Placeholder Text"/>
    <w:basedOn w:val="Kappaleenoletusfontti"/>
    <w:uiPriority w:val="99"/>
    <w:semiHidden/>
    <w:rsid w:val="00736C35"/>
    <w:rPr>
      <w:color w:val="808080"/>
    </w:rPr>
  </w:style>
  <w:style w:type="paragraph" w:styleId="NormaaliWWW">
    <w:name w:val="Normal (Web)"/>
    <w:basedOn w:val="Normaali"/>
    <w:uiPriority w:val="99"/>
    <w:unhideWhenUsed/>
    <w:rsid w:val="00736C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i-FI" w:eastAsia="fi-FI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736C35"/>
    <w:pPr>
      <w:numPr>
        <w:ilvl w:val="1"/>
      </w:numPr>
      <w:spacing w:after="160" w:line="240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lang w:val="en-US"/>
    </w:rPr>
  </w:style>
  <w:style w:type="character" w:customStyle="1" w:styleId="AlaotsikkoChar">
    <w:name w:val="Alaotsikko Char"/>
    <w:basedOn w:val="Kappaleenoletusfontti"/>
    <w:link w:val="Alaotsikko"/>
    <w:uiPriority w:val="11"/>
    <w:rsid w:val="00736C35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styleId="Alatunniste">
    <w:name w:val="footer"/>
    <w:basedOn w:val="Normaali"/>
    <w:link w:val="AlatunnisteChar"/>
    <w:uiPriority w:val="99"/>
    <w:unhideWhenUsed/>
    <w:rsid w:val="00736C35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AlatunnisteChar">
    <w:name w:val="Alatunniste Char"/>
    <w:basedOn w:val="Kappaleenoletusfontti"/>
    <w:link w:val="Alatunniste"/>
    <w:uiPriority w:val="99"/>
    <w:rsid w:val="00736C35"/>
    <w:rPr>
      <w:lang w:val="en-US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736C35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736C35"/>
    <w:rPr>
      <w:sz w:val="20"/>
      <w:szCs w:val="20"/>
      <w:lang w:val="en-US"/>
    </w:rPr>
  </w:style>
  <w:style w:type="paragraph" w:styleId="Allekirjoitus">
    <w:name w:val="Signature"/>
    <w:basedOn w:val="Normaali"/>
    <w:link w:val="AllekirjoitusChar"/>
    <w:uiPriority w:val="99"/>
    <w:semiHidden/>
    <w:unhideWhenUsed/>
    <w:rsid w:val="00736C35"/>
    <w:pPr>
      <w:spacing w:after="0" w:line="240" w:lineRule="auto"/>
      <w:ind w:left="4252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AllekirjoitusChar">
    <w:name w:val="Allekirjoitus Char"/>
    <w:basedOn w:val="Kappaleenoletusfontti"/>
    <w:link w:val="Allekirjoitus"/>
    <w:uiPriority w:val="99"/>
    <w:semiHidden/>
    <w:rsid w:val="00736C35"/>
    <w:rPr>
      <w:lang w:val="en-US"/>
    </w:rPr>
  </w:style>
  <w:style w:type="paragraph" w:styleId="Asiakirjanrakenneruutu">
    <w:name w:val="Document Map"/>
    <w:basedOn w:val="Normaali"/>
    <w:link w:val="AsiakirjanrakenneruutuChar"/>
    <w:uiPriority w:val="99"/>
    <w:semiHidden/>
    <w:unhideWhenUsed/>
    <w:rsid w:val="00736C35"/>
    <w:pPr>
      <w:spacing w:after="0" w:line="240" w:lineRule="auto"/>
    </w:pPr>
    <w:rPr>
      <w:rFonts w:ascii="Segoe UI" w:eastAsiaTheme="minorHAnsi" w:hAnsi="Segoe UI" w:cs="Segoe UI"/>
      <w:sz w:val="16"/>
      <w:szCs w:val="16"/>
      <w:lang w:val="en-US"/>
    </w:rPr>
  </w:style>
  <w:style w:type="character" w:customStyle="1" w:styleId="AsiakirjanrakenneruutuChar">
    <w:name w:val="Asiakirjan rakenneruutu Char"/>
    <w:basedOn w:val="Kappaleenoletusfontti"/>
    <w:link w:val="Asiakirjanrakenneruutu"/>
    <w:uiPriority w:val="99"/>
    <w:semiHidden/>
    <w:rsid w:val="00736C35"/>
    <w:rPr>
      <w:rFonts w:ascii="Segoe UI" w:hAnsi="Segoe UI" w:cs="Segoe UI"/>
      <w:sz w:val="16"/>
      <w:szCs w:val="16"/>
      <w:lang w:val="en-US"/>
    </w:rPr>
  </w:style>
  <w:style w:type="paragraph" w:styleId="Eivli">
    <w:name w:val="No Spacing"/>
    <w:uiPriority w:val="1"/>
    <w:qFormat/>
    <w:rsid w:val="00736C35"/>
    <w:rPr>
      <w:lang w:val="en-US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736C3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472C4" w:themeColor="accent1"/>
      <w:sz w:val="24"/>
      <w:szCs w:val="24"/>
      <w:lang w:val="en-US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736C35"/>
    <w:rPr>
      <w:i/>
      <w:iCs/>
      <w:color w:val="4472C4" w:themeColor="accent1"/>
      <w:lang w:val="en-US"/>
    </w:rPr>
  </w:style>
  <w:style w:type="paragraph" w:styleId="Hakemisto1">
    <w:name w:val="index 1"/>
    <w:basedOn w:val="Normaali"/>
    <w:next w:val="Normaali"/>
    <w:autoRedefine/>
    <w:uiPriority w:val="99"/>
    <w:semiHidden/>
    <w:unhideWhenUsed/>
    <w:rsid w:val="00736C35"/>
    <w:pPr>
      <w:spacing w:after="0" w:line="240" w:lineRule="auto"/>
      <w:ind w:left="24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akemisto2">
    <w:name w:val="index 2"/>
    <w:basedOn w:val="Normaali"/>
    <w:next w:val="Normaali"/>
    <w:autoRedefine/>
    <w:uiPriority w:val="99"/>
    <w:semiHidden/>
    <w:unhideWhenUsed/>
    <w:rsid w:val="00736C35"/>
    <w:pPr>
      <w:spacing w:after="0" w:line="240" w:lineRule="auto"/>
      <w:ind w:left="48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akemisto3">
    <w:name w:val="index 3"/>
    <w:basedOn w:val="Normaali"/>
    <w:next w:val="Normaali"/>
    <w:autoRedefine/>
    <w:uiPriority w:val="99"/>
    <w:semiHidden/>
    <w:unhideWhenUsed/>
    <w:rsid w:val="00736C35"/>
    <w:pPr>
      <w:spacing w:after="0" w:line="240" w:lineRule="auto"/>
      <w:ind w:left="72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akemisto4">
    <w:name w:val="index 4"/>
    <w:basedOn w:val="Normaali"/>
    <w:next w:val="Normaali"/>
    <w:autoRedefine/>
    <w:uiPriority w:val="99"/>
    <w:semiHidden/>
    <w:unhideWhenUsed/>
    <w:rsid w:val="00736C35"/>
    <w:pPr>
      <w:spacing w:after="0" w:line="240" w:lineRule="auto"/>
      <w:ind w:left="96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akemisto5">
    <w:name w:val="index 5"/>
    <w:basedOn w:val="Normaali"/>
    <w:next w:val="Normaali"/>
    <w:autoRedefine/>
    <w:uiPriority w:val="99"/>
    <w:semiHidden/>
    <w:unhideWhenUsed/>
    <w:rsid w:val="00736C35"/>
    <w:pPr>
      <w:spacing w:after="0" w:line="240" w:lineRule="auto"/>
      <w:ind w:left="120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akemisto6">
    <w:name w:val="index 6"/>
    <w:basedOn w:val="Normaali"/>
    <w:next w:val="Normaali"/>
    <w:autoRedefine/>
    <w:uiPriority w:val="99"/>
    <w:semiHidden/>
    <w:unhideWhenUsed/>
    <w:rsid w:val="00736C35"/>
    <w:pPr>
      <w:spacing w:after="0" w:line="240" w:lineRule="auto"/>
      <w:ind w:left="144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akemisto7">
    <w:name w:val="index 7"/>
    <w:basedOn w:val="Normaali"/>
    <w:next w:val="Normaali"/>
    <w:autoRedefine/>
    <w:uiPriority w:val="99"/>
    <w:semiHidden/>
    <w:unhideWhenUsed/>
    <w:rsid w:val="00736C35"/>
    <w:pPr>
      <w:spacing w:after="0" w:line="240" w:lineRule="auto"/>
      <w:ind w:left="168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akemisto8">
    <w:name w:val="index 8"/>
    <w:basedOn w:val="Normaali"/>
    <w:next w:val="Normaali"/>
    <w:autoRedefine/>
    <w:uiPriority w:val="99"/>
    <w:semiHidden/>
    <w:unhideWhenUsed/>
    <w:rsid w:val="00736C35"/>
    <w:pPr>
      <w:spacing w:after="0" w:line="240" w:lineRule="auto"/>
      <w:ind w:left="192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akemisto9">
    <w:name w:val="index 9"/>
    <w:basedOn w:val="Normaali"/>
    <w:next w:val="Normaali"/>
    <w:autoRedefine/>
    <w:uiPriority w:val="99"/>
    <w:semiHidden/>
    <w:unhideWhenUsed/>
    <w:rsid w:val="00736C35"/>
    <w:pPr>
      <w:spacing w:after="0" w:line="240" w:lineRule="auto"/>
      <w:ind w:left="216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akemistonotsikko">
    <w:name w:val="index heading"/>
    <w:basedOn w:val="Normaali"/>
    <w:next w:val="Hakemisto1"/>
    <w:uiPriority w:val="99"/>
    <w:semiHidden/>
    <w:unhideWhenUsed/>
    <w:rsid w:val="00736C35"/>
    <w:pPr>
      <w:spacing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736C35"/>
    <w:pPr>
      <w:spacing w:after="0" w:line="240" w:lineRule="auto"/>
    </w:pPr>
    <w:rPr>
      <w:rFonts w:ascii="Consolas" w:eastAsiaTheme="minorHAnsi" w:hAnsi="Consolas" w:cstheme="minorBidi"/>
      <w:sz w:val="20"/>
      <w:szCs w:val="20"/>
      <w:lang w:val="en-US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736C35"/>
    <w:rPr>
      <w:rFonts w:ascii="Consolas" w:hAnsi="Consolas"/>
      <w:sz w:val="20"/>
      <w:szCs w:val="20"/>
      <w:lang w:val="en-US"/>
    </w:rPr>
  </w:style>
  <w:style w:type="paragraph" w:styleId="HTML-osoite">
    <w:name w:val="HTML Address"/>
    <w:basedOn w:val="Normaali"/>
    <w:link w:val="HTML-osoiteChar"/>
    <w:uiPriority w:val="99"/>
    <w:semiHidden/>
    <w:unhideWhenUsed/>
    <w:rsid w:val="00736C35"/>
    <w:pPr>
      <w:spacing w:after="0" w:line="240" w:lineRule="auto"/>
    </w:pPr>
    <w:rPr>
      <w:rFonts w:asciiTheme="minorHAnsi" w:eastAsiaTheme="minorHAnsi" w:hAnsiTheme="minorHAnsi" w:cstheme="minorBidi"/>
      <w:i/>
      <w:iCs/>
      <w:sz w:val="24"/>
      <w:szCs w:val="24"/>
      <w:lang w:val="en-US"/>
    </w:rPr>
  </w:style>
  <w:style w:type="character" w:customStyle="1" w:styleId="HTML-osoiteChar">
    <w:name w:val="HTML-osoite Char"/>
    <w:basedOn w:val="Kappaleenoletusfontti"/>
    <w:link w:val="HTML-osoite"/>
    <w:uiPriority w:val="99"/>
    <w:semiHidden/>
    <w:rsid w:val="00736C35"/>
    <w:rPr>
      <w:i/>
      <w:iCs/>
      <w:lang w:val="en-US"/>
    </w:rPr>
  </w:style>
  <w:style w:type="paragraph" w:styleId="Huomautuksenotsikko">
    <w:name w:val="Note Heading"/>
    <w:basedOn w:val="Normaali"/>
    <w:next w:val="Normaali"/>
    <w:link w:val="HuomautuksenotsikkoChar"/>
    <w:uiPriority w:val="99"/>
    <w:semiHidden/>
    <w:unhideWhenUsed/>
    <w:rsid w:val="00736C35"/>
    <w:pPr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HuomautuksenotsikkoChar">
    <w:name w:val="Huomautuksen otsikko Char"/>
    <w:basedOn w:val="Kappaleenoletusfontti"/>
    <w:link w:val="Huomautuksenotsikko"/>
    <w:uiPriority w:val="99"/>
    <w:semiHidden/>
    <w:rsid w:val="00736C35"/>
    <w:rPr>
      <w:lang w:val="en-US"/>
    </w:rPr>
  </w:style>
  <w:style w:type="paragraph" w:styleId="Jatkoluettelo">
    <w:name w:val="List Continue"/>
    <w:basedOn w:val="Normaali"/>
    <w:uiPriority w:val="99"/>
    <w:semiHidden/>
    <w:unhideWhenUsed/>
    <w:rsid w:val="00736C35"/>
    <w:pPr>
      <w:spacing w:after="120" w:line="240" w:lineRule="auto"/>
      <w:ind w:left="283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Jatkoluettelo2">
    <w:name w:val="List Continue 2"/>
    <w:basedOn w:val="Normaali"/>
    <w:uiPriority w:val="99"/>
    <w:semiHidden/>
    <w:unhideWhenUsed/>
    <w:rsid w:val="00736C35"/>
    <w:pPr>
      <w:spacing w:after="120" w:line="240" w:lineRule="auto"/>
      <w:ind w:left="566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Jatkoluettelo3">
    <w:name w:val="List Continue 3"/>
    <w:basedOn w:val="Normaali"/>
    <w:uiPriority w:val="99"/>
    <w:semiHidden/>
    <w:unhideWhenUsed/>
    <w:rsid w:val="00736C35"/>
    <w:pPr>
      <w:spacing w:after="120" w:line="240" w:lineRule="auto"/>
      <w:ind w:left="849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Jatkoluettelo4">
    <w:name w:val="List Continue 4"/>
    <w:basedOn w:val="Normaali"/>
    <w:uiPriority w:val="99"/>
    <w:semiHidden/>
    <w:unhideWhenUsed/>
    <w:rsid w:val="00736C35"/>
    <w:pPr>
      <w:spacing w:after="120" w:line="240" w:lineRule="auto"/>
      <w:ind w:left="1132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Jatkoluettelo5">
    <w:name w:val="List Continue 5"/>
    <w:basedOn w:val="Normaali"/>
    <w:uiPriority w:val="99"/>
    <w:semiHidden/>
    <w:unhideWhenUsed/>
    <w:rsid w:val="00736C35"/>
    <w:pPr>
      <w:spacing w:after="120" w:line="240" w:lineRule="auto"/>
      <w:ind w:left="1415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Kirjekuorenosoite">
    <w:name w:val="envelope address"/>
    <w:basedOn w:val="Normaali"/>
    <w:uiPriority w:val="99"/>
    <w:semiHidden/>
    <w:unhideWhenUsed/>
    <w:rsid w:val="00736C35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Kirjekuorenpalautusosoite">
    <w:name w:val="envelope return"/>
    <w:basedOn w:val="Normaali"/>
    <w:uiPriority w:val="99"/>
    <w:semiHidden/>
    <w:unhideWhenUsed/>
    <w:rsid w:val="00736C3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Kuvaotsikko">
    <w:name w:val="caption"/>
    <w:basedOn w:val="Normaali"/>
    <w:next w:val="Normaali"/>
    <w:uiPriority w:val="35"/>
    <w:semiHidden/>
    <w:unhideWhenUsed/>
    <w:qFormat/>
    <w:rsid w:val="00736C35"/>
    <w:pPr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/>
    </w:rPr>
  </w:style>
  <w:style w:type="paragraph" w:styleId="Kuvaotsikkoluettelo">
    <w:name w:val="table of figures"/>
    <w:basedOn w:val="Normaali"/>
    <w:next w:val="Normaali"/>
    <w:uiPriority w:val="99"/>
    <w:semiHidden/>
    <w:unhideWhenUsed/>
    <w:rsid w:val="00736C35"/>
    <w:pPr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Lainaus">
    <w:name w:val="Quote"/>
    <w:basedOn w:val="Normaali"/>
    <w:next w:val="Normaali"/>
    <w:link w:val="LainausChar"/>
    <w:uiPriority w:val="29"/>
    <w:qFormat/>
    <w:rsid w:val="00736C35"/>
    <w:pPr>
      <w:spacing w:before="200" w:after="1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LainausChar">
    <w:name w:val="Lainaus Char"/>
    <w:basedOn w:val="Kappaleenoletusfontti"/>
    <w:link w:val="Lainaus"/>
    <w:uiPriority w:val="29"/>
    <w:rsid w:val="00736C35"/>
    <w:rPr>
      <w:i/>
      <w:iCs/>
      <w:color w:val="404040" w:themeColor="text1" w:themeTint="BF"/>
      <w:lang w:val="en-US"/>
    </w:rPr>
  </w:style>
  <w:style w:type="paragraph" w:styleId="Leipteksti">
    <w:name w:val="Body Text"/>
    <w:basedOn w:val="Normaali"/>
    <w:link w:val="LeiptekstiChar"/>
    <w:uiPriority w:val="99"/>
    <w:semiHidden/>
    <w:unhideWhenUsed/>
    <w:rsid w:val="00736C35"/>
    <w:pPr>
      <w:spacing w:after="12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LeiptekstiChar">
    <w:name w:val="Leipäteksti Char"/>
    <w:basedOn w:val="Kappaleenoletusfontti"/>
    <w:link w:val="Leipteksti"/>
    <w:uiPriority w:val="99"/>
    <w:semiHidden/>
    <w:rsid w:val="00736C35"/>
    <w:rPr>
      <w:lang w:val="en-US"/>
    </w:rPr>
  </w:style>
  <w:style w:type="paragraph" w:styleId="Leipteksti2">
    <w:name w:val="Body Text 2"/>
    <w:basedOn w:val="Normaali"/>
    <w:link w:val="Leipteksti2Char"/>
    <w:uiPriority w:val="99"/>
    <w:semiHidden/>
    <w:unhideWhenUsed/>
    <w:rsid w:val="00736C35"/>
    <w:pPr>
      <w:spacing w:after="120" w:line="48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Leipteksti2Char">
    <w:name w:val="Leipäteksti 2 Char"/>
    <w:basedOn w:val="Kappaleenoletusfontti"/>
    <w:link w:val="Leipteksti2"/>
    <w:uiPriority w:val="99"/>
    <w:semiHidden/>
    <w:rsid w:val="00736C35"/>
    <w:rPr>
      <w:lang w:val="en-US"/>
    </w:rPr>
  </w:style>
  <w:style w:type="paragraph" w:styleId="Leipteksti3">
    <w:name w:val="Body Text 3"/>
    <w:basedOn w:val="Normaali"/>
    <w:link w:val="Leipteksti3Char"/>
    <w:uiPriority w:val="99"/>
    <w:semiHidden/>
    <w:unhideWhenUsed/>
    <w:rsid w:val="00736C35"/>
    <w:pPr>
      <w:spacing w:after="120" w:line="240" w:lineRule="auto"/>
    </w:pPr>
    <w:rPr>
      <w:rFonts w:asciiTheme="minorHAnsi" w:eastAsiaTheme="minorHAnsi" w:hAnsiTheme="minorHAnsi" w:cstheme="minorBidi"/>
      <w:sz w:val="16"/>
      <w:szCs w:val="16"/>
      <w:lang w:val="en-US"/>
    </w:rPr>
  </w:style>
  <w:style w:type="character" w:customStyle="1" w:styleId="Leipteksti3Char">
    <w:name w:val="Leipäteksti 3 Char"/>
    <w:basedOn w:val="Kappaleenoletusfontti"/>
    <w:link w:val="Leipteksti3"/>
    <w:uiPriority w:val="99"/>
    <w:semiHidden/>
    <w:rsid w:val="00736C35"/>
    <w:rPr>
      <w:sz w:val="16"/>
      <w:szCs w:val="16"/>
      <w:lang w:val="en-US"/>
    </w:rPr>
  </w:style>
  <w:style w:type="paragraph" w:styleId="Leiptekstin1rivinsisennys">
    <w:name w:val="Body Text First Indent"/>
    <w:basedOn w:val="Leipteksti"/>
    <w:link w:val="Leiptekstin1rivinsisennysChar"/>
    <w:uiPriority w:val="99"/>
    <w:semiHidden/>
    <w:unhideWhenUsed/>
    <w:rsid w:val="00736C35"/>
    <w:pPr>
      <w:spacing w:after="0"/>
      <w:ind w:firstLine="360"/>
    </w:pPr>
  </w:style>
  <w:style w:type="character" w:customStyle="1" w:styleId="Leiptekstin1rivinsisennysChar">
    <w:name w:val="Leipätekstin 1. rivin sisennys Char"/>
    <w:basedOn w:val="LeiptekstiChar"/>
    <w:link w:val="Leiptekstin1rivinsisennys"/>
    <w:uiPriority w:val="99"/>
    <w:semiHidden/>
    <w:rsid w:val="00736C35"/>
    <w:rPr>
      <w:lang w:val="en-US"/>
    </w:rPr>
  </w:style>
  <w:style w:type="paragraph" w:styleId="Sisennettyleipteksti">
    <w:name w:val="Body Text Indent"/>
    <w:basedOn w:val="Normaali"/>
    <w:link w:val="SisennettyleiptekstiChar"/>
    <w:uiPriority w:val="99"/>
    <w:semiHidden/>
    <w:unhideWhenUsed/>
    <w:rsid w:val="00736C35"/>
    <w:pPr>
      <w:spacing w:after="120" w:line="240" w:lineRule="auto"/>
      <w:ind w:left="283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SisennettyleiptekstiChar">
    <w:name w:val="Sisennetty leipäteksti Char"/>
    <w:basedOn w:val="Kappaleenoletusfontti"/>
    <w:link w:val="Sisennettyleipteksti"/>
    <w:uiPriority w:val="99"/>
    <w:semiHidden/>
    <w:rsid w:val="00736C35"/>
    <w:rPr>
      <w:lang w:val="en-US"/>
    </w:rPr>
  </w:style>
  <w:style w:type="paragraph" w:styleId="Leiptekstin1rivinsisennys2">
    <w:name w:val="Body Text First Indent 2"/>
    <w:basedOn w:val="Sisennettyleipteksti"/>
    <w:link w:val="Leiptekstin1rivinsisennys2Char"/>
    <w:uiPriority w:val="99"/>
    <w:semiHidden/>
    <w:unhideWhenUsed/>
    <w:rsid w:val="00736C35"/>
    <w:pPr>
      <w:spacing w:after="0"/>
      <w:ind w:left="360" w:firstLine="360"/>
    </w:pPr>
  </w:style>
  <w:style w:type="character" w:customStyle="1" w:styleId="Leiptekstin1rivinsisennys2Char">
    <w:name w:val="Leipätekstin 1. rivin sisennys 2 Char"/>
    <w:basedOn w:val="SisennettyleiptekstiChar"/>
    <w:link w:val="Leiptekstin1rivinsisennys2"/>
    <w:uiPriority w:val="99"/>
    <w:semiHidden/>
    <w:rsid w:val="00736C35"/>
    <w:rPr>
      <w:lang w:val="en-US"/>
    </w:rPr>
  </w:style>
  <w:style w:type="paragraph" w:styleId="Lohkoteksti">
    <w:name w:val="Block Text"/>
    <w:basedOn w:val="Normaali"/>
    <w:uiPriority w:val="99"/>
    <w:semiHidden/>
    <w:unhideWhenUsed/>
    <w:rsid w:val="00736C3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0" w:line="240" w:lineRule="auto"/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  <w:sz w:val="24"/>
      <w:szCs w:val="24"/>
      <w:lang w:val="en-US"/>
    </w:rPr>
  </w:style>
  <w:style w:type="paragraph" w:styleId="Lopetus">
    <w:name w:val="Closing"/>
    <w:basedOn w:val="Normaali"/>
    <w:link w:val="LopetusChar"/>
    <w:uiPriority w:val="99"/>
    <w:semiHidden/>
    <w:unhideWhenUsed/>
    <w:rsid w:val="00736C35"/>
    <w:pPr>
      <w:spacing w:after="0" w:line="240" w:lineRule="auto"/>
      <w:ind w:left="4252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LopetusChar">
    <w:name w:val="Lopetus Char"/>
    <w:basedOn w:val="Kappaleenoletusfontti"/>
    <w:link w:val="Lopetus"/>
    <w:uiPriority w:val="99"/>
    <w:semiHidden/>
    <w:rsid w:val="00736C35"/>
    <w:rPr>
      <w:lang w:val="en-US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736C35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736C35"/>
    <w:rPr>
      <w:sz w:val="20"/>
      <w:szCs w:val="20"/>
      <w:lang w:val="en-US"/>
    </w:rPr>
  </w:style>
  <w:style w:type="paragraph" w:styleId="Luettelo">
    <w:name w:val="List"/>
    <w:basedOn w:val="Normaali"/>
    <w:uiPriority w:val="99"/>
    <w:semiHidden/>
    <w:unhideWhenUsed/>
    <w:rsid w:val="00736C35"/>
    <w:pPr>
      <w:spacing w:after="0" w:line="240" w:lineRule="auto"/>
      <w:ind w:left="283" w:hanging="283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Luettelo2">
    <w:name w:val="List 2"/>
    <w:basedOn w:val="Normaali"/>
    <w:uiPriority w:val="99"/>
    <w:semiHidden/>
    <w:unhideWhenUsed/>
    <w:rsid w:val="00736C35"/>
    <w:pPr>
      <w:spacing w:after="0" w:line="240" w:lineRule="auto"/>
      <w:ind w:left="566" w:hanging="283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Luettelo3">
    <w:name w:val="List 3"/>
    <w:basedOn w:val="Normaali"/>
    <w:uiPriority w:val="99"/>
    <w:semiHidden/>
    <w:unhideWhenUsed/>
    <w:rsid w:val="00736C35"/>
    <w:pPr>
      <w:spacing w:after="0" w:line="240" w:lineRule="auto"/>
      <w:ind w:left="849" w:hanging="283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Luettelo4">
    <w:name w:val="List 4"/>
    <w:basedOn w:val="Normaali"/>
    <w:uiPriority w:val="99"/>
    <w:semiHidden/>
    <w:unhideWhenUsed/>
    <w:rsid w:val="00736C35"/>
    <w:pPr>
      <w:spacing w:after="0" w:line="240" w:lineRule="auto"/>
      <w:ind w:left="1132" w:hanging="283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Luettelo5">
    <w:name w:val="List 5"/>
    <w:basedOn w:val="Normaali"/>
    <w:uiPriority w:val="99"/>
    <w:semiHidden/>
    <w:unhideWhenUsed/>
    <w:rsid w:val="00736C35"/>
    <w:pPr>
      <w:spacing w:after="0" w:line="240" w:lineRule="auto"/>
      <w:ind w:left="1415" w:hanging="283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Luettelokappale">
    <w:name w:val="List Paragraph"/>
    <w:basedOn w:val="Normaali"/>
    <w:uiPriority w:val="34"/>
    <w:qFormat/>
    <w:rsid w:val="00736C35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Lhdeluettelo">
    <w:name w:val="Bibliography"/>
    <w:basedOn w:val="Normaali"/>
    <w:next w:val="Normaali"/>
    <w:uiPriority w:val="37"/>
    <w:semiHidden/>
    <w:unhideWhenUsed/>
    <w:rsid w:val="00736C35"/>
    <w:pPr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Lhdeluettelonotsikko">
    <w:name w:val="toa heading"/>
    <w:basedOn w:val="Normaali"/>
    <w:next w:val="Normaali"/>
    <w:uiPriority w:val="99"/>
    <w:semiHidden/>
    <w:unhideWhenUsed/>
    <w:rsid w:val="00736C35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Lhdeviiteluettelo">
    <w:name w:val="table of authorities"/>
    <w:basedOn w:val="Normaali"/>
    <w:next w:val="Normaali"/>
    <w:uiPriority w:val="99"/>
    <w:semiHidden/>
    <w:unhideWhenUsed/>
    <w:rsid w:val="00736C35"/>
    <w:pPr>
      <w:spacing w:after="0" w:line="240" w:lineRule="auto"/>
      <w:ind w:left="24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Makroteksti">
    <w:name w:val="macro"/>
    <w:link w:val="MakrotekstiChar"/>
    <w:uiPriority w:val="99"/>
    <w:semiHidden/>
    <w:unhideWhenUsed/>
    <w:rsid w:val="00736C3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en-US"/>
    </w:rPr>
  </w:style>
  <w:style w:type="character" w:customStyle="1" w:styleId="MakrotekstiChar">
    <w:name w:val="Makroteksti Char"/>
    <w:basedOn w:val="Kappaleenoletusfontti"/>
    <w:link w:val="Makroteksti"/>
    <w:uiPriority w:val="99"/>
    <w:semiHidden/>
    <w:rsid w:val="00736C35"/>
    <w:rPr>
      <w:rFonts w:ascii="Consolas" w:hAnsi="Consolas"/>
      <w:sz w:val="20"/>
      <w:szCs w:val="20"/>
      <w:lang w:val="en-US"/>
    </w:rPr>
  </w:style>
  <w:style w:type="paragraph" w:styleId="Merkittyluettelo">
    <w:name w:val="List Bullet"/>
    <w:basedOn w:val="Normaali"/>
    <w:uiPriority w:val="99"/>
    <w:semiHidden/>
    <w:unhideWhenUsed/>
    <w:rsid w:val="00736C35"/>
    <w:pPr>
      <w:numPr>
        <w:numId w:val="1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Merkittyluettelo2">
    <w:name w:val="List Bullet 2"/>
    <w:basedOn w:val="Normaali"/>
    <w:uiPriority w:val="99"/>
    <w:semiHidden/>
    <w:unhideWhenUsed/>
    <w:rsid w:val="00736C35"/>
    <w:pPr>
      <w:numPr>
        <w:numId w:val="2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Merkittyluettelo3">
    <w:name w:val="List Bullet 3"/>
    <w:basedOn w:val="Normaali"/>
    <w:uiPriority w:val="99"/>
    <w:semiHidden/>
    <w:unhideWhenUsed/>
    <w:rsid w:val="00736C35"/>
    <w:pPr>
      <w:numPr>
        <w:numId w:val="3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Merkittyluettelo4">
    <w:name w:val="List Bullet 4"/>
    <w:basedOn w:val="Normaali"/>
    <w:uiPriority w:val="99"/>
    <w:semiHidden/>
    <w:unhideWhenUsed/>
    <w:rsid w:val="00736C35"/>
    <w:pPr>
      <w:numPr>
        <w:numId w:val="4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Merkittyluettelo5">
    <w:name w:val="List Bullet 5"/>
    <w:basedOn w:val="Normaali"/>
    <w:uiPriority w:val="99"/>
    <w:semiHidden/>
    <w:unhideWhenUsed/>
    <w:rsid w:val="00736C35"/>
    <w:pPr>
      <w:numPr>
        <w:numId w:val="5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Numeroituluettelo">
    <w:name w:val="List Number"/>
    <w:basedOn w:val="Normaali"/>
    <w:uiPriority w:val="99"/>
    <w:semiHidden/>
    <w:unhideWhenUsed/>
    <w:rsid w:val="00736C35"/>
    <w:pPr>
      <w:numPr>
        <w:numId w:val="6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Numeroituluettelo2">
    <w:name w:val="List Number 2"/>
    <w:basedOn w:val="Normaali"/>
    <w:uiPriority w:val="99"/>
    <w:semiHidden/>
    <w:unhideWhenUsed/>
    <w:rsid w:val="00736C35"/>
    <w:pPr>
      <w:numPr>
        <w:numId w:val="7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Numeroituluettelo3">
    <w:name w:val="List Number 3"/>
    <w:basedOn w:val="Normaali"/>
    <w:uiPriority w:val="99"/>
    <w:semiHidden/>
    <w:unhideWhenUsed/>
    <w:rsid w:val="00736C35"/>
    <w:pPr>
      <w:numPr>
        <w:numId w:val="8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Numeroituluettelo4">
    <w:name w:val="List Number 4"/>
    <w:basedOn w:val="Normaali"/>
    <w:uiPriority w:val="99"/>
    <w:semiHidden/>
    <w:unhideWhenUsed/>
    <w:rsid w:val="00736C35"/>
    <w:pPr>
      <w:numPr>
        <w:numId w:val="9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Numeroituluettelo5">
    <w:name w:val="List Number 5"/>
    <w:basedOn w:val="Normaali"/>
    <w:uiPriority w:val="99"/>
    <w:semiHidden/>
    <w:unhideWhenUsed/>
    <w:rsid w:val="00736C35"/>
    <w:pPr>
      <w:numPr>
        <w:numId w:val="10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Otsikko">
    <w:name w:val="Title"/>
    <w:basedOn w:val="Normaali"/>
    <w:next w:val="Normaali"/>
    <w:link w:val="OtsikkoChar"/>
    <w:uiPriority w:val="10"/>
    <w:qFormat/>
    <w:rsid w:val="00736C3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OtsikkoChar">
    <w:name w:val="Otsikko Char"/>
    <w:basedOn w:val="Kappaleenoletusfontti"/>
    <w:link w:val="Otsikko"/>
    <w:uiPriority w:val="10"/>
    <w:rsid w:val="00736C3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Pivmr">
    <w:name w:val="Date"/>
    <w:basedOn w:val="Normaali"/>
    <w:next w:val="Normaali"/>
    <w:link w:val="PivmrChar"/>
    <w:uiPriority w:val="99"/>
    <w:semiHidden/>
    <w:unhideWhenUsed/>
    <w:rsid w:val="00736C35"/>
    <w:pPr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PivmrChar">
    <w:name w:val="Päivämäärä Char"/>
    <w:basedOn w:val="Kappaleenoletusfontti"/>
    <w:link w:val="Pivmr"/>
    <w:uiPriority w:val="99"/>
    <w:semiHidden/>
    <w:rsid w:val="00736C35"/>
    <w:rPr>
      <w:lang w:val="en-US"/>
    </w:rPr>
  </w:style>
  <w:style w:type="paragraph" w:styleId="Sisennettyleipteksti2">
    <w:name w:val="Body Text Indent 2"/>
    <w:basedOn w:val="Normaali"/>
    <w:link w:val="Sisennettyleipteksti2Char"/>
    <w:uiPriority w:val="99"/>
    <w:semiHidden/>
    <w:unhideWhenUsed/>
    <w:rsid w:val="00736C35"/>
    <w:pPr>
      <w:spacing w:after="120" w:line="480" w:lineRule="auto"/>
      <w:ind w:left="283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Sisennettyleipteksti2Char">
    <w:name w:val="Sisennetty leipäteksti 2 Char"/>
    <w:basedOn w:val="Kappaleenoletusfontti"/>
    <w:link w:val="Sisennettyleipteksti2"/>
    <w:uiPriority w:val="99"/>
    <w:semiHidden/>
    <w:rsid w:val="00736C35"/>
    <w:rPr>
      <w:lang w:val="en-US"/>
    </w:rPr>
  </w:style>
  <w:style w:type="paragraph" w:styleId="Sisennettyleipteksti3">
    <w:name w:val="Body Text Indent 3"/>
    <w:basedOn w:val="Normaali"/>
    <w:link w:val="Sisennettyleipteksti3Char"/>
    <w:uiPriority w:val="99"/>
    <w:semiHidden/>
    <w:unhideWhenUsed/>
    <w:rsid w:val="00736C35"/>
    <w:pPr>
      <w:spacing w:after="120" w:line="240" w:lineRule="auto"/>
      <w:ind w:left="283"/>
    </w:pPr>
    <w:rPr>
      <w:rFonts w:asciiTheme="minorHAnsi" w:eastAsiaTheme="minorHAnsi" w:hAnsiTheme="minorHAnsi" w:cstheme="minorBidi"/>
      <w:sz w:val="16"/>
      <w:szCs w:val="16"/>
      <w:lang w:val="en-US"/>
    </w:rPr>
  </w:style>
  <w:style w:type="character" w:customStyle="1" w:styleId="Sisennettyleipteksti3Char">
    <w:name w:val="Sisennetty leipäteksti 3 Char"/>
    <w:basedOn w:val="Kappaleenoletusfontti"/>
    <w:link w:val="Sisennettyleipteksti3"/>
    <w:uiPriority w:val="99"/>
    <w:semiHidden/>
    <w:rsid w:val="00736C35"/>
    <w:rPr>
      <w:sz w:val="16"/>
      <w:szCs w:val="16"/>
      <w:lang w:val="en-US"/>
    </w:rPr>
  </w:style>
  <w:style w:type="paragraph" w:styleId="Sisluet1">
    <w:name w:val="toc 1"/>
    <w:basedOn w:val="Normaali"/>
    <w:next w:val="Normaali"/>
    <w:autoRedefine/>
    <w:uiPriority w:val="39"/>
    <w:semiHidden/>
    <w:unhideWhenUsed/>
    <w:rsid w:val="00736C35"/>
    <w:pPr>
      <w:spacing w:after="10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isluet2">
    <w:name w:val="toc 2"/>
    <w:basedOn w:val="Normaali"/>
    <w:next w:val="Normaali"/>
    <w:autoRedefine/>
    <w:uiPriority w:val="39"/>
    <w:semiHidden/>
    <w:unhideWhenUsed/>
    <w:rsid w:val="00736C35"/>
    <w:pPr>
      <w:spacing w:after="100" w:line="240" w:lineRule="auto"/>
      <w:ind w:left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isluet3">
    <w:name w:val="toc 3"/>
    <w:basedOn w:val="Normaali"/>
    <w:next w:val="Normaali"/>
    <w:autoRedefine/>
    <w:uiPriority w:val="39"/>
    <w:semiHidden/>
    <w:unhideWhenUsed/>
    <w:rsid w:val="00736C35"/>
    <w:pPr>
      <w:spacing w:after="100" w:line="240" w:lineRule="auto"/>
      <w:ind w:left="48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isluet4">
    <w:name w:val="toc 4"/>
    <w:basedOn w:val="Normaali"/>
    <w:next w:val="Normaali"/>
    <w:autoRedefine/>
    <w:uiPriority w:val="39"/>
    <w:semiHidden/>
    <w:unhideWhenUsed/>
    <w:rsid w:val="00736C35"/>
    <w:pPr>
      <w:spacing w:after="100" w:line="240" w:lineRule="auto"/>
      <w:ind w:left="72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isluet5">
    <w:name w:val="toc 5"/>
    <w:basedOn w:val="Normaali"/>
    <w:next w:val="Normaali"/>
    <w:autoRedefine/>
    <w:uiPriority w:val="39"/>
    <w:semiHidden/>
    <w:unhideWhenUsed/>
    <w:rsid w:val="00736C35"/>
    <w:pPr>
      <w:spacing w:after="100" w:line="240" w:lineRule="auto"/>
      <w:ind w:left="96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isluet6">
    <w:name w:val="toc 6"/>
    <w:basedOn w:val="Normaali"/>
    <w:next w:val="Normaali"/>
    <w:autoRedefine/>
    <w:uiPriority w:val="39"/>
    <w:semiHidden/>
    <w:unhideWhenUsed/>
    <w:rsid w:val="00736C35"/>
    <w:pPr>
      <w:spacing w:after="100" w:line="240" w:lineRule="auto"/>
      <w:ind w:left="120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isluet7">
    <w:name w:val="toc 7"/>
    <w:basedOn w:val="Normaali"/>
    <w:next w:val="Normaali"/>
    <w:autoRedefine/>
    <w:uiPriority w:val="39"/>
    <w:semiHidden/>
    <w:unhideWhenUsed/>
    <w:rsid w:val="00736C35"/>
    <w:pPr>
      <w:spacing w:after="100" w:line="240" w:lineRule="auto"/>
      <w:ind w:left="14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isluet8">
    <w:name w:val="toc 8"/>
    <w:basedOn w:val="Normaali"/>
    <w:next w:val="Normaali"/>
    <w:autoRedefine/>
    <w:uiPriority w:val="39"/>
    <w:semiHidden/>
    <w:unhideWhenUsed/>
    <w:rsid w:val="00736C35"/>
    <w:pPr>
      <w:spacing w:after="100" w:line="240" w:lineRule="auto"/>
      <w:ind w:left="168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isluet9">
    <w:name w:val="toc 9"/>
    <w:basedOn w:val="Normaali"/>
    <w:next w:val="Normaali"/>
    <w:autoRedefine/>
    <w:uiPriority w:val="39"/>
    <w:semiHidden/>
    <w:unhideWhenUsed/>
    <w:rsid w:val="00736C35"/>
    <w:pPr>
      <w:spacing w:after="100" w:line="240" w:lineRule="auto"/>
      <w:ind w:left="192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isllysluettelonotsikko">
    <w:name w:val="TOC Heading"/>
    <w:basedOn w:val="Otsikko1"/>
    <w:next w:val="Normaali"/>
    <w:uiPriority w:val="39"/>
    <w:semiHidden/>
    <w:unhideWhenUsed/>
    <w:qFormat/>
    <w:rsid w:val="00736C35"/>
    <w:pPr>
      <w:outlineLvl w:val="9"/>
    </w:pPr>
  </w:style>
  <w:style w:type="paragraph" w:styleId="Tervehdys">
    <w:name w:val="Salutation"/>
    <w:basedOn w:val="Normaali"/>
    <w:next w:val="Normaali"/>
    <w:link w:val="TervehdysChar"/>
    <w:uiPriority w:val="99"/>
    <w:semiHidden/>
    <w:unhideWhenUsed/>
    <w:rsid w:val="00736C35"/>
    <w:pPr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TervehdysChar">
    <w:name w:val="Tervehdys Char"/>
    <w:basedOn w:val="Kappaleenoletusfontti"/>
    <w:link w:val="Tervehdys"/>
    <w:uiPriority w:val="99"/>
    <w:semiHidden/>
    <w:rsid w:val="00736C35"/>
    <w:rPr>
      <w:lang w:val="en-US"/>
    </w:rPr>
  </w:style>
  <w:style w:type="paragraph" w:styleId="Vaintekstin">
    <w:name w:val="Plain Text"/>
    <w:basedOn w:val="Normaali"/>
    <w:link w:val="VaintekstinChar"/>
    <w:uiPriority w:val="99"/>
    <w:semiHidden/>
    <w:unhideWhenUsed/>
    <w:rsid w:val="00736C35"/>
    <w:pPr>
      <w:spacing w:after="0" w:line="240" w:lineRule="auto"/>
    </w:pPr>
    <w:rPr>
      <w:rFonts w:ascii="Consolas" w:eastAsiaTheme="minorHAnsi" w:hAnsi="Consolas" w:cstheme="minorBidi"/>
      <w:sz w:val="21"/>
      <w:szCs w:val="21"/>
      <w:lang w:val="en-US"/>
    </w:rPr>
  </w:style>
  <w:style w:type="character" w:customStyle="1" w:styleId="VaintekstinChar">
    <w:name w:val="Vain tekstinä Char"/>
    <w:basedOn w:val="Kappaleenoletusfontti"/>
    <w:link w:val="Vaintekstin"/>
    <w:uiPriority w:val="99"/>
    <w:semiHidden/>
    <w:rsid w:val="00736C35"/>
    <w:rPr>
      <w:rFonts w:ascii="Consolas" w:hAnsi="Consolas"/>
      <w:sz w:val="21"/>
      <w:szCs w:val="21"/>
      <w:lang w:val="en-US"/>
    </w:rPr>
  </w:style>
  <w:style w:type="paragraph" w:styleId="Vakiosisennys">
    <w:name w:val="Normal Indent"/>
    <w:basedOn w:val="Normaali"/>
    <w:uiPriority w:val="99"/>
    <w:semiHidden/>
    <w:unhideWhenUsed/>
    <w:rsid w:val="00736C35"/>
    <w:pPr>
      <w:spacing w:after="0" w:line="240" w:lineRule="auto"/>
      <w:ind w:left="1304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Viestinallekirjoitus">
    <w:name w:val="E-mail Signature"/>
    <w:basedOn w:val="Normaali"/>
    <w:link w:val="ViestinallekirjoitusChar"/>
    <w:uiPriority w:val="99"/>
    <w:semiHidden/>
    <w:unhideWhenUsed/>
    <w:rsid w:val="00736C35"/>
    <w:pPr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ViestinallekirjoitusChar">
    <w:name w:val="Viestin allekirjoitus Char"/>
    <w:basedOn w:val="Kappaleenoletusfontti"/>
    <w:link w:val="Viestinallekirjoitus"/>
    <w:uiPriority w:val="99"/>
    <w:semiHidden/>
    <w:rsid w:val="00736C35"/>
    <w:rPr>
      <w:lang w:val="en-US"/>
    </w:rPr>
  </w:style>
  <w:style w:type="paragraph" w:styleId="Viestinotsikko">
    <w:name w:val="Message Header"/>
    <w:basedOn w:val="Normaali"/>
    <w:link w:val="ViestinotsikkoChar"/>
    <w:uiPriority w:val="99"/>
    <w:semiHidden/>
    <w:unhideWhenUsed/>
    <w:rsid w:val="00736C3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ViestinotsikkoChar">
    <w:name w:val="Viestin otsikko Char"/>
    <w:basedOn w:val="Kappaleenoletusfontti"/>
    <w:link w:val="Viestinotsikko"/>
    <w:uiPriority w:val="99"/>
    <w:semiHidden/>
    <w:rsid w:val="00736C35"/>
    <w:rPr>
      <w:rFonts w:asciiTheme="majorHAnsi" w:eastAsiaTheme="majorEastAsia" w:hAnsiTheme="majorHAnsi" w:cstheme="majorBidi"/>
      <w:shd w:val="pct20" w:color="auto" w:fill="auto"/>
      <w:lang w:val="en-US"/>
    </w:rPr>
  </w:style>
  <w:style w:type="paragraph" w:styleId="Yltunniste">
    <w:name w:val="header"/>
    <w:basedOn w:val="Normaali"/>
    <w:link w:val="YltunnisteChar"/>
    <w:uiPriority w:val="99"/>
    <w:unhideWhenUsed/>
    <w:rsid w:val="00736C35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YltunnisteChar">
    <w:name w:val="Ylätunniste Char"/>
    <w:basedOn w:val="Kappaleenoletusfontti"/>
    <w:link w:val="Yltunniste"/>
    <w:uiPriority w:val="99"/>
    <w:rsid w:val="00736C35"/>
    <w:rPr>
      <w:lang w:val="en-US"/>
    </w:rPr>
  </w:style>
  <w:style w:type="character" w:customStyle="1" w:styleId="Kappaleenoletusfontti1">
    <w:name w:val="Kappaleen oletusfontti1"/>
    <w:rsid w:val="00736C35"/>
  </w:style>
  <w:style w:type="paragraph" w:customStyle="1" w:styleId="NormaaliWWW1">
    <w:name w:val="Normaali (WWW)1"/>
    <w:basedOn w:val="Normaali"/>
    <w:rsid w:val="00736C35"/>
    <w:pPr>
      <w:suppressAutoHyphens/>
      <w:autoSpaceDN w:val="0"/>
      <w:spacing w:before="280" w:after="280" w:line="240" w:lineRule="auto"/>
      <w:textAlignment w:val="baseline"/>
    </w:pPr>
    <w:rPr>
      <w:rFonts w:ascii="Times New Roman" w:eastAsia="Times New Roman" w:hAnsi="Times New Roman"/>
      <w:sz w:val="24"/>
      <w:szCs w:val="24"/>
      <w:lang w:val="fi-FI" w:eastAsia="fi-FI"/>
    </w:rPr>
  </w:style>
  <w:style w:type="character" w:styleId="Hyperlinkki">
    <w:name w:val="Hyperlink"/>
    <w:basedOn w:val="Kappaleenoletusfontti"/>
    <w:uiPriority w:val="99"/>
    <w:unhideWhenUsed/>
    <w:rsid w:val="00736C35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736C35"/>
    <w:rPr>
      <w:color w:val="605E5C"/>
      <w:shd w:val="clear" w:color="auto" w:fill="E1DFDD"/>
    </w:rPr>
  </w:style>
  <w:style w:type="character" w:styleId="AvattuHyperlinkki">
    <w:name w:val="FollowedHyperlink"/>
    <w:basedOn w:val="Kappaleenoletusfontti"/>
    <w:uiPriority w:val="99"/>
    <w:semiHidden/>
    <w:unhideWhenUsed/>
    <w:rsid w:val="00736C35"/>
    <w:rPr>
      <w:color w:val="954F72" w:themeColor="followedHyperlink"/>
      <w:u w:val="single"/>
    </w:rPr>
  </w:style>
  <w:style w:type="character" w:customStyle="1" w:styleId="cit">
    <w:name w:val="cit"/>
    <w:basedOn w:val="Kappaleenoletusfontti"/>
    <w:rsid w:val="00736C35"/>
  </w:style>
  <w:style w:type="character" w:customStyle="1" w:styleId="Lainaus1">
    <w:name w:val="Lainaus1"/>
    <w:basedOn w:val="Kappaleenoletusfontti"/>
    <w:rsid w:val="00736C35"/>
  </w:style>
  <w:style w:type="character" w:customStyle="1" w:styleId="Otsikko10">
    <w:name w:val="Otsikko1"/>
    <w:basedOn w:val="Kappaleenoletusfontti"/>
    <w:rsid w:val="00736C35"/>
  </w:style>
  <w:style w:type="character" w:customStyle="1" w:styleId="year">
    <w:name w:val="year"/>
    <w:basedOn w:val="Kappaleenoletusfontti"/>
    <w:rsid w:val="00736C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onsta.teppo/Library/Group%20Containers/UBF8T346G9.Office/User%20Content.localized/Templates.localized/Supplementary%20Material.dotx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38</TotalTime>
  <Pages>8</Pages>
  <Words>1443</Words>
  <Characters>11696</Characters>
  <Application>Microsoft Office Word</Application>
  <DocSecurity>0</DocSecurity>
  <Lines>97</Lines>
  <Paragraphs>26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nsta Teppo</cp:lastModifiedBy>
  <cp:revision>3</cp:revision>
  <cp:lastPrinted>2023-01-29T11:43:00Z</cp:lastPrinted>
  <dcterms:created xsi:type="dcterms:W3CDTF">2023-03-05T19:09:00Z</dcterms:created>
  <dcterms:modified xsi:type="dcterms:W3CDTF">2023-05-23T12:28:00Z</dcterms:modified>
</cp:coreProperties>
</file>